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43C4" w:rsidRPr="00D91255" w:rsidRDefault="004B43C4" w:rsidP="004B43C4">
      <w:pPr>
        <w:pStyle w:val="Heading1"/>
        <w:ind w:firstLine="0"/>
        <w:rPr>
          <w:lang w:val="en-GB"/>
        </w:rPr>
      </w:pPr>
      <w:r w:rsidRPr="00D91255">
        <w:rPr>
          <w:lang w:val="en-GB"/>
        </w:rPr>
        <w:t>Supplementary figures</w:t>
      </w:r>
    </w:p>
    <w:p w:rsidR="004B43C4" w:rsidRPr="00373825" w:rsidRDefault="004B43C4" w:rsidP="004B43C4">
      <w:pPr>
        <w:rPr>
          <w:b/>
          <w:lang w:val="en-GB"/>
        </w:rPr>
      </w:pPr>
      <w:r w:rsidRPr="00373825">
        <w:rPr>
          <w:b/>
          <w:lang w:val="en-GB"/>
        </w:rPr>
        <w:t>Supplementary figure 1</w:t>
      </w:r>
    </w:p>
    <w:p w:rsidR="004B43C4" w:rsidRPr="00D91255" w:rsidRDefault="004B43C4" w:rsidP="004B43C4">
      <w:pPr>
        <w:rPr>
          <w:lang w:val="en-GB" w:eastAsia="nl-NL"/>
        </w:rPr>
      </w:pPr>
      <w:proofErr w:type="gramStart"/>
      <w:r w:rsidRPr="00D91255">
        <w:rPr>
          <w:lang w:val="en-GB" w:eastAsia="nl-NL"/>
        </w:rPr>
        <w:t xml:space="preserve">Distribution of the </w:t>
      </w:r>
      <w:proofErr w:type="spellStart"/>
      <w:r w:rsidRPr="00D91255">
        <w:rPr>
          <w:lang w:val="en-GB" w:eastAsia="nl-NL"/>
        </w:rPr>
        <w:t>pathotype</w:t>
      </w:r>
      <w:proofErr w:type="spellEnd"/>
      <w:r w:rsidRPr="00D91255">
        <w:rPr>
          <w:lang w:val="en-GB" w:eastAsia="nl-NL"/>
        </w:rPr>
        <w:t xml:space="preserve"> 1 resistance scores in the </w:t>
      </w:r>
      <w:proofErr w:type="spellStart"/>
      <w:r w:rsidRPr="00D91255">
        <w:rPr>
          <w:lang w:val="en-GB" w:eastAsia="nl-NL"/>
        </w:rPr>
        <w:t>GWAS</w:t>
      </w:r>
      <w:proofErr w:type="spellEnd"/>
      <w:r w:rsidRPr="00D91255">
        <w:rPr>
          <w:lang w:val="en-GB" w:eastAsia="nl-NL"/>
        </w:rPr>
        <w:t xml:space="preserve"> panel (right stacked histogram).</w:t>
      </w:r>
      <w:proofErr w:type="gramEnd"/>
      <w:r w:rsidRPr="00D91255">
        <w:rPr>
          <w:lang w:val="en-GB" w:eastAsia="nl-NL"/>
        </w:rPr>
        <w:t xml:space="preserve"> Colours are given in function of the year of release of the variety. The scores ranged from 0 to 11 as we calculated for each variety a mean score corrected for the source effect. For each resistance </w:t>
      </w:r>
      <w:proofErr w:type="gramStart"/>
      <w:r w:rsidRPr="00D91255">
        <w:rPr>
          <w:lang w:val="en-GB" w:eastAsia="nl-NL"/>
        </w:rPr>
        <w:t>category(</w:t>
      </w:r>
      <w:proofErr w:type="gramEnd"/>
      <w:r w:rsidRPr="00D91255">
        <w:rPr>
          <w:lang w:val="en-GB" w:eastAsia="nl-NL"/>
        </w:rPr>
        <w:t xml:space="preserve"> [0-2], </w:t>
      </w:r>
      <w:r w:rsidR="00506A41">
        <w:rPr>
          <w:lang w:val="en-GB" w:eastAsia="nl-NL"/>
        </w:rPr>
        <w:t>]</w:t>
      </w:r>
      <w:r w:rsidRPr="00D91255">
        <w:rPr>
          <w:lang w:val="en-GB" w:eastAsia="nl-NL"/>
        </w:rPr>
        <w:t xml:space="preserve">2-4], </w:t>
      </w:r>
      <w:r w:rsidR="00506A41">
        <w:rPr>
          <w:lang w:val="en-GB" w:eastAsia="nl-NL"/>
        </w:rPr>
        <w:t>]</w:t>
      </w:r>
      <w:r w:rsidRPr="00D91255">
        <w:rPr>
          <w:lang w:val="en-GB" w:eastAsia="nl-NL"/>
        </w:rPr>
        <w:t xml:space="preserve">4-6], </w:t>
      </w:r>
      <w:r w:rsidR="00506A41">
        <w:rPr>
          <w:lang w:val="en-GB" w:eastAsia="nl-NL"/>
        </w:rPr>
        <w:t>]</w:t>
      </w:r>
      <w:r w:rsidRPr="00D91255">
        <w:rPr>
          <w:lang w:val="en-GB" w:eastAsia="nl-NL"/>
        </w:rPr>
        <w:t xml:space="preserve">6-8], </w:t>
      </w:r>
      <w:r w:rsidR="00506A41">
        <w:rPr>
          <w:lang w:val="en-GB" w:eastAsia="nl-NL"/>
        </w:rPr>
        <w:t>]</w:t>
      </w:r>
      <w:r w:rsidRPr="00D91255">
        <w:rPr>
          <w:lang w:val="en-GB" w:eastAsia="nl-NL"/>
        </w:rPr>
        <w:t xml:space="preserve">8-11]), the varieties origin is given (left table). AUT = Austria, </w:t>
      </w:r>
      <w:proofErr w:type="spellStart"/>
      <w:r w:rsidRPr="00D91255">
        <w:rPr>
          <w:lang w:val="en-GB" w:eastAsia="nl-NL"/>
        </w:rPr>
        <w:t>BRD</w:t>
      </w:r>
      <w:proofErr w:type="spellEnd"/>
      <w:r w:rsidRPr="00D91255">
        <w:rPr>
          <w:lang w:val="en-GB" w:eastAsia="nl-NL"/>
        </w:rPr>
        <w:t xml:space="preserve"> = </w:t>
      </w:r>
      <w:proofErr w:type="spellStart"/>
      <w:r w:rsidRPr="00D91255">
        <w:rPr>
          <w:lang w:val="en-GB" w:eastAsia="nl-NL"/>
        </w:rPr>
        <w:t>Bundesrepublik</w:t>
      </w:r>
      <w:proofErr w:type="spellEnd"/>
      <w:r w:rsidRPr="00D91255">
        <w:rPr>
          <w:lang w:val="en-GB" w:eastAsia="nl-NL"/>
        </w:rPr>
        <w:t xml:space="preserve"> Deutschland (West Germany), CAN = Canada, </w:t>
      </w:r>
      <w:proofErr w:type="spellStart"/>
      <w:r w:rsidRPr="00D91255">
        <w:rPr>
          <w:lang w:val="en-GB" w:eastAsia="nl-NL"/>
        </w:rPr>
        <w:t>DDR</w:t>
      </w:r>
      <w:proofErr w:type="spellEnd"/>
      <w:r w:rsidRPr="00D91255">
        <w:rPr>
          <w:lang w:val="en-GB" w:eastAsia="nl-NL"/>
        </w:rPr>
        <w:t xml:space="preserve"> = Deutsche </w:t>
      </w:r>
      <w:proofErr w:type="spellStart"/>
      <w:r w:rsidRPr="00D91255">
        <w:rPr>
          <w:lang w:val="en-GB" w:eastAsia="nl-NL"/>
        </w:rPr>
        <w:t>Demokratische</w:t>
      </w:r>
      <w:proofErr w:type="spellEnd"/>
      <w:r w:rsidRPr="00D91255">
        <w:rPr>
          <w:lang w:val="en-GB" w:eastAsia="nl-NL"/>
        </w:rPr>
        <w:t xml:space="preserve"> </w:t>
      </w:r>
      <w:proofErr w:type="spellStart"/>
      <w:r w:rsidRPr="00D91255">
        <w:rPr>
          <w:lang w:val="en-GB" w:eastAsia="nl-NL"/>
        </w:rPr>
        <w:t>Republik</w:t>
      </w:r>
      <w:proofErr w:type="spellEnd"/>
      <w:r w:rsidRPr="00D91255">
        <w:rPr>
          <w:lang w:val="en-GB" w:eastAsia="nl-NL"/>
        </w:rPr>
        <w:t xml:space="preserve"> (East Germany), DEN = Denmark, ESP = Spain, </w:t>
      </w:r>
      <w:proofErr w:type="spellStart"/>
      <w:r w:rsidRPr="00D91255">
        <w:rPr>
          <w:lang w:val="en-GB" w:eastAsia="nl-NL"/>
        </w:rPr>
        <w:t>FRA</w:t>
      </w:r>
      <w:proofErr w:type="spellEnd"/>
      <w:r w:rsidRPr="00D91255">
        <w:rPr>
          <w:lang w:val="en-GB" w:eastAsia="nl-NL"/>
        </w:rPr>
        <w:t xml:space="preserve"> = France, GB = Great Britain, GER = Germany, </w:t>
      </w:r>
      <w:proofErr w:type="spellStart"/>
      <w:r w:rsidRPr="00D91255">
        <w:rPr>
          <w:lang w:val="en-GB" w:eastAsia="nl-NL"/>
        </w:rPr>
        <w:t>HOL</w:t>
      </w:r>
      <w:proofErr w:type="spellEnd"/>
      <w:r w:rsidRPr="00D91255">
        <w:rPr>
          <w:lang w:val="en-GB" w:eastAsia="nl-NL"/>
        </w:rPr>
        <w:t xml:space="preserve"> = Netherlands, </w:t>
      </w:r>
      <w:proofErr w:type="spellStart"/>
      <w:r w:rsidRPr="00D91255">
        <w:rPr>
          <w:lang w:val="en-GB" w:eastAsia="nl-NL"/>
        </w:rPr>
        <w:t>IRL</w:t>
      </w:r>
      <w:proofErr w:type="spellEnd"/>
      <w:r w:rsidRPr="00D91255">
        <w:rPr>
          <w:lang w:val="en-GB" w:eastAsia="nl-NL"/>
        </w:rPr>
        <w:t xml:space="preserve"> = Ireland, </w:t>
      </w:r>
      <w:proofErr w:type="spellStart"/>
      <w:r w:rsidRPr="00D91255">
        <w:rPr>
          <w:lang w:val="en-GB" w:eastAsia="nl-NL"/>
        </w:rPr>
        <w:t>POL</w:t>
      </w:r>
      <w:proofErr w:type="spellEnd"/>
      <w:r w:rsidRPr="00D91255">
        <w:rPr>
          <w:lang w:val="en-GB" w:eastAsia="nl-NL"/>
        </w:rPr>
        <w:t xml:space="preserve"> = Poland, </w:t>
      </w:r>
      <w:proofErr w:type="spellStart"/>
      <w:r w:rsidRPr="00D91255">
        <w:rPr>
          <w:lang w:val="en-GB" w:eastAsia="nl-NL"/>
        </w:rPr>
        <w:t>SWE</w:t>
      </w:r>
      <w:proofErr w:type="spellEnd"/>
      <w:r w:rsidRPr="00D91255">
        <w:rPr>
          <w:lang w:val="en-GB" w:eastAsia="nl-NL"/>
        </w:rPr>
        <w:t xml:space="preserve"> = Sweden. </w:t>
      </w:r>
    </w:p>
    <w:p w:rsidR="00AA271D" w:rsidRPr="00373825" w:rsidRDefault="00AA271D" w:rsidP="00AA271D">
      <w:pPr>
        <w:rPr>
          <w:b/>
          <w:lang w:val="en-GB"/>
        </w:rPr>
      </w:pPr>
      <w:r w:rsidRPr="00373825">
        <w:rPr>
          <w:b/>
          <w:lang w:val="en-GB"/>
        </w:rPr>
        <w:t>Supplementary figure 2</w:t>
      </w:r>
    </w:p>
    <w:p w:rsidR="00BE151A" w:rsidRPr="00373825" w:rsidRDefault="00BE151A" w:rsidP="00BE151A">
      <w:pPr>
        <w:rPr>
          <w:lang w:val="en-GB"/>
        </w:rPr>
      </w:pPr>
      <w:proofErr w:type="spellStart"/>
      <w:r w:rsidRPr="00373825">
        <w:rPr>
          <w:lang w:val="en-GB"/>
        </w:rPr>
        <w:t>Boxplots</w:t>
      </w:r>
      <w:proofErr w:type="spellEnd"/>
      <w:r w:rsidRPr="00373825">
        <w:rPr>
          <w:lang w:val="en-GB"/>
        </w:rPr>
        <w:t xml:space="preserve"> of the distribution of the </w:t>
      </w:r>
      <w:proofErr w:type="spellStart"/>
      <w:r w:rsidRPr="00373825">
        <w:rPr>
          <w:lang w:val="en-GB"/>
        </w:rPr>
        <w:t>pathotype</w:t>
      </w:r>
      <w:proofErr w:type="spellEnd"/>
      <w:r w:rsidRPr="00373825">
        <w:rPr>
          <w:lang w:val="en-GB"/>
        </w:rPr>
        <w:t xml:space="preserve"> 1 resistance scores in function of the four structure groups identified with the </w:t>
      </w:r>
      <w:proofErr w:type="spellStart"/>
      <w:r w:rsidRPr="00373825">
        <w:rPr>
          <w:lang w:val="en-GB"/>
        </w:rPr>
        <w:t>PCoA</w:t>
      </w:r>
      <w:proofErr w:type="spellEnd"/>
      <w:r w:rsidRPr="00373825">
        <w:rPr>
          <w:lang w:val="en-GB"/>
        </w:rPr>
        <w:t xml:space="preserve"> and delimited with the Structure analysis.</w:t>
      </w:r>
    </w:p>
    <w:p w:rsidR="00BE151A" w:rsidRPr="00373825" w:rsidRDefault="00BE151A" w:rsidP="00BE151A">
      <w:pPr>
        <w:rPr>
          <w:b/>
          <w:lang w:val="en-GB"/>
        </w:rPr>
      </w:pPr>
      <w:r w:rsidRPr="00373825">
        <w:rPr>
          <w:b/>
          <w:lang w:val="en-GB"/>
        </w:rPr>
        <w:t>Supplementary figure 3</w:t>
      </w:r>
    </w:p>
    <w:p w:rsidR="00BE151A" w:rsidRPr="00D91255" w:rsidRDefault="00BE151A" w:rsidP="00BE151A">
      <w:pPr>
        <w:rPr>
          <w:lang w:val="en-GB"/>
        </w:rPr>
      </w:pPr>
      <w:proofErr w:type="gramStart"/>
      <w:r w:rsidRPr="00373825">
        <w:rPr>
          <w:lang w:val="en-GB"/>
        </w:rPr>
        <w:t xml:space="preserve">Distribution of the residues of the </w:t>
      </w:r>
      <w:proofErr w:type="spellStart"/>
      <w:r w:rsidRPr="00373825">
        <w:rPr>
          <w:lang w:val="en-GB"/>
        </w:rPr>
        <w:t>GWAS</w:t>
      </w:r>
      <w:proofErr w:type="spellEnd"/>
      <w:r w:rsidRPr="00373825">
        <w:rPr>
          <w:lang w:val="en-GB"/>
        </w:rPr>
        <w:t xml:space="preserve"> models.</w:t>
      </w:r>
      <w:proofErr w:type="gramEnd"/>
      <w:r w:rsidRPr="00373825">
        <w:rPr>
          <w:lang w:val="en-GB"/>
        </w:rPr>
        <w:t xml:space="preserve"> Three </w:t>
      </w:r>
      <w:proofErr w:type="spellStart"/>
      <w:r w:rsidRPr="00373825">
        <w:rPr>
          <w:lang w:val="en-GB"/>
        </w:rPr>
        <w:t>GWAS</w:t>
      </w:r>
      <w:proofErr w:type="spellEnd"/>
      <w:r w:rsidRPr="00373825">
        <w:rPr>
          <w:lang w:val="en-GB"/>
        </w:rPr>
        <w:t xml:space="preserve"> models have been tested: a na</w:t>
      </w:r>
      <w:r w:rsidR="00B3407C">
        <w:rPr>
          <w:lang w:val="en-GB"/>
        </w:rPr>
        <w:t>i</w:t>
      </w:r>
      <w:r w:rsidRPr="00373825">
        <w:rPr>
          <w:lang w:val="en-GB"/>
        </w:rPr>
        <w:t xml:space="preserve">ve model with no correction (1), a corrected model with 30 </w:t>
      </w:r>
      <w:proofErr w:type="spellStart"/>
      <w:r w:rsidRPr="00373825">
        <w:rPr>
          <w:lang w:val="en-GB"/>
        </w:rPr>
        <w:t>PCOs</w:t>
      </w:r>
      <w:proofErr w:type="spellEnd"/>
      <w:r w:rsidRPr="00373825">
        <w:rPr>
          <w:lang w:val="en-GB"/>
        </w:rPr>
        <w:t xml:space="preserve"> included as a fixed effect (2) and a corrected model with 30 </w:t>
      </w:r>
      <w:proofErr w:type="spellStart"/>
      <w:r w:rsidRPr="00373825">
        <w:rPr>
          <w:lang w:val="en-GB"/>
        </w:rPr>
        <w:t>PCOs</w:t>
      </w:r>
      <w:proofErr w:type="spellEnd"/>
      <w:r w:rsidRPr="00373825">
        <w:rPr>
          <w:lang w:val="en-GB"/>
        </w:rPr>
        <w:t xml:space="preserve"> and 5 co-factors (</w:t>
      </w:r>
      <w:proofErr w:type="spellStart"/>
      <w:r w:rsidRPr="00373825">
        <w:rPr>
          <w:lang w:val="en-GB"/>
        </w:rPr>
        <w:t>PotVar0067008</w:t>
      </w:r>
      <w:proofErr w:type="spellEnd"/>
      <w:r w:rsidRPr="00373825">
        <w:rPr>
          <w:lang w:val="en-GB"/>
        </w:rPr>
        <w:t xml:space="preserve">, </w:t>
      </w:r>
      <w:proofErr w:type="spellStart"/>
      <w:r w:rsidRPr="00373825">
        <w:rPr>
          <w:lang w:val="en-GB"/>
        </w:rPr>
        <w:t>PotVar0067303</w:t>
      </w:r>
      <w:proofErr w:type="spellEnd"/>
      <w:r w:rsidRPr="00373825">
        <w:rPr>
          <w:lang w:val="en-GB"/>
        </w:rPr>
        <w:t xml:space="preserve">, </w:t>
      </w:r>
      <w:proofErr w:type="spellStart"/>
      <w:r w:rsidRPr="00373825">
        <w:rPr>
          <w:lang w:val="en-GB"/>
        </w:rPr>
        <w:t>PotVar0066243</w:t>
      </w:r>
      <w:proofErr w:type="spellEnd"/>
      <w:r w:rsidRPr="00373825">
        <w:rPr>
          <w:lang w:val="en-GB"/>
        </w:rPr>
        <w:t xml:space="preserve">, </w:t>
      </w:r>
      <w:proofErr w:type="spellStart"/>
      <w:r w:rsidRPr="00373825">
        <w:rPr>
          <w:lang w:val="en-GB"/>
        </w:rPr>
        <w:t>solcap_snp_c2_13431</w:t>
      </w:r>
      <w:proofErr w:type="spellEnd"/>
      <w:r w:rsidRPr="00373825">
        <w:rPr>
          <w:lang w:val="en-GB"/>
        </w:rPr>
        <w:t xml:space="preserve">, </w:t>
      </w:r>
      <w:proofErr w:type="spellStart"/>
      <w:r w:rsidRPr="00373825">
        <w:rPr>
          <w:lang w:val="en-GB"/>
        </w:rPr>
        <w:t>PotVar0066434</w:t>
      </w:r>
      <w:proofErr w:type="spellEnd"/>
      <w:r w:rsidRPr="00373825">
        <w:rPr>
          <w:lang w:val="en-GB"/>
        </w:rPr>
        <w:t xml:space="preserve">) as fixed effects (3). In (a) are shown the histograms of the residues distribution and in (b) the </w:t>
      </w:r>
      <w:proofErr w:type="spellStart"/>
      <w:r w:rsidRPr="00373825">
        <w:rPr>
          <w:lang w:val="en-GB"/>
        </w:rPr>
        <w:t>qq</w:t>
      </w:r>
      <w:proofErr w:type="spellEnd"/>
      <w:r w:rsidRPr="00373825">
        <w:rPr>
          <w:lang w:val="en-GB"/>
        </w:rPr>
        <w:t xml:space="preserve">-plots. When including the chromosome 11 uncorrelated most significant markers, the distribution of the residues is very close to normality. </w:t>
      </w:r>
    </w:p>
    <w:p w:rsidR="00BE151A" w:rsidRPr="00373825" w:rsidRDefault="00BE151A" w:rsidP="00BE151A">
      <w:pPr>
        <w:rPr>
          <w:b/>
          <w:lang w:val="en-GB"/>
        </w:rPr>
      </w:pPr>
      <w:r w:rsidRPr="00373825">
        <w:rPr>
          <w:b/>
          <w:lang w:val="en-GB"/>
        </w:rPr>
        <w:lastRenderedPageBreak/>
        <w:t>Supplementary figure 4</w:t>
      </w:r>
    </w:p>
    <w:p w:rsidR="00104F14" w:rsidRDefault="00104F14" w:rsidP="00683CB0">
      <w:pPr>
        <w:rPr>
          <w:lang w:val="en-GB" w:eastAsia="nl-NL"/>
        </w:rPr>
      </w:pPr>
      <w:r w:rsidRPr="00D91255">
        <w:rPr>
          <w:lang w:val="en-GB" w:eastAsia="nl-NL"/>
        </w:rPr>
        <w:t>Quantile-quantile plot (</w:t>
      </w:r>
      <w:proofErr w:type="spellStart"/>
      <w:r w:rsidRPr="00D91255">
        <w:rPr>
          <w:lang w:val="en-GB" w:eastAsia="nl-NL"/>
        </w:rPr>
        <w:t>qq</w:t>
      </w:r>
      <w:proofErr w:type="spellEnd"/>
      <w:r w:rsidRPr="00D91255">
        <w:rPr>
          <w:lang w:val="en-GB" w:eastAsia="nl-NL"/>
        </w:rPr>
        <w:t xml:space="preserve">-plot) of the </w:t>
      </w:r>
      <w:proofErr w:type="spellStart"/>
      <w:r w:rsidRPr="00D91255">
        <w:rPr>
          <w:lang w:val="en-GB" w:eastAsia="nl-NL"/>
        </w:rPr>
        <w:t>GWAS</w:t>
      </w:r>
      <w:proofErr w:type="spellEnd"/>
      <w:r w:rsidRPr="00D91255">
        <w:rPr>
          <w:lang w:val="en-GB" w:eastAsia="nl-NL"/>
        </w:rPr>
        <w:t xml:space="preserve"> </w:t>
      </w:r>
      <w:r w:rsidRPr="00D91255">
        <w:rPr>
          <w:i/>
          <w:lang w:val="en-GB" w:eastAsia="nl-NL"/>
        </w:rPr>
        <w:t>p</w:t>
      </w:r>
      <w:r w:rsidRPr="00D91255">
        <w:rPr>
          <w:lang w:val="en-GB" w:eastAsia="nl-NL"/>
        </w:rPr>
        <w:t>-values (-</w:t>
      </w:r>
      <w:proofErr w:type="spellStart"/>
      <w:proofErr w:type="gramStart"/>
      <w:r w:rsidRPr="00D91255">
        <w:rPr>
          <w:lang w:val="en-GB" w:eastAsia="nl-NL"/>
        </w:rPr>
        <w:t>log</w:t>
      </w:r>
      <w:r w:rsidRPr="00D91255">
        <w:rPr>
          <w:vertAlign w:val="subscript"/>
          <w:lang w:val="en-GB" w:eastAsia="nl-NL"/>
        </w:rPr>
        <w:t>10</w:t>
      </w:r>
      <w:proofErr w:type="spellEnd"/>
      <w:r w:rsidRPr="00D91255">
        <w:rPr>
          <w:lang w:val="en-GB" w:eastAsia="nl-NL"/>
        </w:rPr>
        <w:t>(</w:t>
      </w:r>
      <w:proofErr w:type="gramEnd"/>
      <w:r w:rsidRPr="00D91255">
        <w:rPr>
          <w:i/>
          <w:lang w:val="en-GB" w:eastAsia="nl-NL"/>
        </w:rPr>
        <w:t>p</w:t>
      </w:r>
      <w:r w:rsidRPr="00D91255">
        <w:rPr>
          <w:lang w:val="en-GB" w:eastAsia="nl-NL"/>
        </w:rPr>
        <w:t xml:space="preserve">)) with (green) or without (blue) </w:t>
      </w:r>
      <w:proofErr w:type="spellStart"/>
      <w:r w:rsidRPr="00D91255">
        <w:rPr>
          <w:lang w:val="en-GB" w:eastAsia="nl-NL"/>
        </w:rPr>
        <w:t>PCoA</w:t>
      </w:r>
      <w:proofErr w:type="spellEnd"/>
      <w:r w:rsidRPr="00D91255">
        <w:rPr>
          <w:lang w:val="en-GB" w:eastAsia="nl-NL"/>
        </w:rPr>
        <w:t xml:space="preserve"> correction. The </w:t>
      </w:r>
      <w:proofErr w:type="spellStart"/>
      <w:r w:rsidRPr="00D91255">
        <w:rPr>
          <w:lang w:val="en-GB" w:eastAsia="nl-NL"/>
        </w:rPr>
        <w:t>qq</w:t>
      </w:r>
      <w:proofErr w:type="spellEnd"/>
      <w:r w:rsidRPr="00D91255">
        <w:rPr>
          <w:lang w:val="en-GB" w:eastAsia="nl-NL"/>
        </w:rPr>
        <w:t xml:space="preserve">-plot shows the observed distribution of association test statistics compared to the expected distribution of associations among the 10,968 </w:t>
      </w:r>
      <w:proofErr w:type="spellStart"/>
      <w:r w:rsidRPr="00D91255">
        <w:rPr>
          <w:lang w:val="en-GB" w:eastAsia="nl-NL"/>
        </w:rPr>
        <w:t>SNPs</w:t>
      </w:r>
      <w:proofErr w:type="spellEnd"/>
      <w:r w:rsidRPr="00D91255">
        <w:rPr>
          <w:lang w:val="en-GB" w:eastAsia="nl-NL"/>
        </w:rPr>
        <w:t xml:space="preserve"> used in the analysis. Including a </w:t>
      </w:r>
      <w:proofErr w:type="spellStart"/>
      <w:r w:rsidRPr="00D91255">
        <w:rPr>
          <w:lang w:val="en-GB" w:eastAsia="nl-NL"/>
        </w:rPr>
        <w:t>PCoA</w:t>
      </w:r>
      <w:proofErr w:type="spellEnd"/>
      <w:r w:rsidRPr="00D91255">
        <w:rPr>
          <w:lang w:val="en-GB" w:eastAsia="nl-NL"/>
        </w:rPr>
        <w:t xml:space="preserve"> correction as a fixed effect in the </w:t>
      </w:r>
      <w:proofErr w:type="spellStart"/>
      <w:r w:rsidRPr="00D91255">
        <w:rPr>
          <w:lang w:val="en-GB" w:eastAsia="nl-NL"/>
        </w:rPr>
        <w:t>GWAS</w:t>
      </w:r>
      <w:proofErr w:type="spellEnd"/>
      <w:r w:rsidRPr="00D91255">
        <w:rPr>
          <w:lang w:val="en-GB" w:eastAsia="nl-NL"/>
        </w:rPr>
        <w:t xml:space="preserve"> model decreases the deviation from the X = Y line (red) for the lower part of the curve, decreasing the chance to find false associations due to the structure confounding factor.</w:t>
      </w:r>
    </w:p>
    <w:p w:rsidR="00104F14" w:rsidRPr="00B54568" w:rsidRDefault="00104F14" w:rsidP="00683CB0">
      <w:pPr>
        <w:rPr>
          <w:b/>
          <w:lang w:val="en-GB" w:eastAsia="nl-NL"/>
        </w:rPr>
      </w:pPr>
      <w:r w:rsidRPr="00B54568">
        <w:rPr>
          <w:b/>
          <w:lang w:val="en-GB" w:eastAsia="nl-NL"/>
        </w:rPr>
        <w:t>Supplementary figure 5</w:t>
      </w:r>
    </w:p>
    <w:p w:rsidR="00683CB0" w:rsidRPr="00373825" w:rsidRDefault="00683CB0" w:rsidP="00683CB0">
      <w:pPr>
        <w:rPr>
          <w:lang w:val="en-GB"/>
        </w:rPr>
      </w:pPr>
      <w:r w:rsidRPr="00373825">
        <w:rPr>
          <w:lang w:val="en-GB"/>
        </w:rPr>
        <w:t xml:space="preserve">Distribution of the resistance means (2016 + 2017) scored with the </w:t>
      </w:r>
      <w:proofErr w:type="spellStart"/>
      <w:r w:rsidRPr="00373825">
        <w:rPr>
          <w:lang w:val="en-GB"/>
        </w:rPr>
        <w:t>Glynne-Lemmerzahl</w:t>
      </w:r>
      <w:proofErr w:type="spellEnd"/>
      <w:r w:rsidRPr="00373825">
        <w:rPr>
          <w:lang w:val="en-GB"/>
        </w:rPr>
        <w:t xml:space="preserve"> method (</w:t>
      </w:r>
      <w:proofErr w:type="gramStart"/>
      <w:r w:rsidRPr="00373825">
        <w:rPr>
          <w:lang w:val="en-GB"/>
        </w:rPr>
        <w:t>a and</w:t>
      </w:r>
      <w:proofErr w:type="gramEnd"/>
      <w:r w:rsidRPr="00373825">
        <w:rPr>
          <w:lang w:val="en-GB"/>
        </w:rPr>
        <w:t xml:space="preserve"> b) and with the </w:t>
      </w:r>
      <w:proofErr w:type="spellStart"/>
      <w:r w:rsidRPr="00373825">
        <w:rPr>
          <w:lang w:val="en-GB"/>
        </w:rPr>
        <w:t>Spieckermann</w:t>
      </w:r>
      <w:proofErr w:type="spellEnd"/>
      <w:r w:rsidRPr="00373825">
        <w:rPr>
          <w:lang w:val="en-GB"/>
        </w:rPr>
        <w:t xml:space="preserve"> method (c and d) in the </w:t>
      </w:r>
      <w:proofErr w:type="spellStart"/>
      <w:r w:rsidR="00A803DB">
        <w:rPr>
          <w:lang w:val="en-GB"/>
        </w:rPr>
        <w:t>AxD</w:t>
      </w:r>
      <w:proofErr w:type="spellEnd"/>
      <w:r w:rsidR="00A803DB" w:rsidRPr="00373825">
        <w:rPr>
          <w:lang w:val="en-GB"/>
        </w:rPr>
        <w:t xml:space="preserve"> </w:t>
      </w:r>
      <w:r w:rsidRPr="00373825">
        <w:rPr>
          <w:lang w:val="en-GB"/>
        </w:rPr>
        <w:t xml:space="preserve">(a and c) and the </w:t>
      </w:r>
      <w:proofErr w:type="spellStart"/>
      <w:r w:rsidR="00A803DB">
        <w:rPr>
          <w:lang w:val="en-GB"/>
        </w:rPr>
        <w:t>KxA</w:t>
      </w:r>
      <w:proofErr w:type="spellEnd"/>
      <w:r w:rsidR="00A803DB" w:rsidRPr="00373825">
        <w:rPr>
          <w:lang w:val="en-GB"/>
        </w:rPr>
        <w:t xml:space="preserve"> </w:t>
      </w:r>
      <w:r w:rsidRPr="00373825">
        <w:rPr>
          <w:lang w:val="en-GB"/>
        </w:rPr>
        <w:t>(b and d) populations. Black bars represent the number of i</w:t>
      </w:r>
      <w:r w:rsidR="00582D5B">
        <w:rPr>
          <w:lang w:val="en-GB"/>
        </w:rPr>
        <w:t>ndividuals holding the minor</w:t>
      </w:r>
      <w:r w:rsidRPr="00373825">
        <w:rPr>
          <w:lang w:val="en-GB"/>
        </w:rPr>
        <w:t xml:space="preserve"> allele of </w:t>
      </w:r>
      <w:proofErr w:type="spellStart"/>
      <w:r w:rsidRPr="00373825">
        <w:rPr>
          <w:lang w:val="en-GB"/>
        </w:rPr>
        <w:t>PotVar0066530</w:t>
      </w:r>
      <w:proofErr w:type="spellEnd"/>
      <w:r w:rsidRPr="00373825">
        <w:rPr>
          <w:lang w:val="en-GB"/>
        </w:rPr>
        <w:t xml:space="preserve">. The threshold between R and S </w:t>
      </w:r>
      <w:r w:rsidR="00247FE9">
        <w:rPr>
          <w:color w:val="000000" w:themeColor="text1"/>
          <w:lang w:val="en-GB"/>
        </w:rPr>
        <w:t>descendant</w:t>
      </w:r>
      <w:r w:rsidR="00247FE9" w:rsidRPr="00D91255">
        <w:rPr>
          <w:color w:val="000000" w:themeColor="text1"/>
          <w:lang w:val="en-GB"/>
        </w:rPr>
        <w:t>s</w:t>
      </w:r>
      <w:r w:rsidRPr="00373825">
        <w:rPr>
          <w:lang w:val="en-GB"/>
        </w:rPr>
        <w:t xml:space="preserve"> is represented with a dashed line.</w:t>
      </w:r>
    </w:p>
    <w:p w:rsidR="003A72F2" w:rsidRPr="00373825" w:rsidRDefault="003A72F2" w:rsidP="00683CB0">
      <w:pPr>
        <w:rPr>
          <w:b/>
          <w:lang w:val="en-GB"/>
        </w:rPr>
      </w:pPr>
      <w:r w:rsidRPr="00373825">
        <w:rPr>
          <w:b/>
          <w:lang w:val="en-GB"/>
        </w:rPr>
        <w:t xml:space="preserve">Supplementary figure </w:t>
      </w:r>
      <w:r w:rsidR="00104F14">
        <w:rPr>
          <w:b/>
          <w:lang w:val="en-GB"/>
        </w:rPr>
        <w:t>6</w:t>
      </w:r>
    </w:p>
    <w:p w:rsidR="003A72F2" w:rsidRPr="00373825" w:rsidRDefault="003A72F2" w:rsidP="003A72F2">
      <w:pPr>
        <w:rPr>
          <w:lang w:val="en-GB"/>
        </w:rPr>
      </w:pPr>
      <w:r w:rsidRPr="00373825">
        <w:rPr>
          <w:lang w:val="en-GB"/>
        </w:rPr>
        <w:t xml:space="preserve">Graphical genotyping in the </w:t>
      </w:r>
      <w:proofErr w:type="spellStart"/>
      <w:r w:rsidRPr="00373825">
        <w:rPr>
          <w:lang w:val="en-GB"/>
        </w:rPr>
        <w:t>135K</w:t>
      </w:r>
      <w:proofErr w:type="spellEnd"/>
      <w:r w:rsidRPr="00373825">
        <w:rPr>
          <w:lang w:val="en-GB"/>
        </w:rPr>
        <w:t xml:space="preserve"> dataset developed by </w:t>
      </w:r>
      <w:proofErr w:type="spellStart"/>
      <w:r w:rsidRPr="00373825">
        <w:rPr>
          <w:lang w:val="en-GB"/>
        </w:rPr>
        <w:t>Uitdewilligen</w:t>
      </w:r>
      <w:proofErr w:type="spellEnd"/>
      <w:r w:rsidRPr="00373825">
        <w:rPr>
          <w:lang w:val="en-GB"/>
        </w:rPr>
        <w:t xml:space="preserve"> </w:t>
      </w:r>
      <w:r w:rsidRPr="00373825">
        <w:rPr>
          <w:i/>
          <w:lang w:val="en-GB"/>
        </w:rPr>
        <w:t>et al</w:t>
      </w:r>
      <w:r w:rsidRPr="00373825">
        <w:rPr>
          <w:lang w:val="en-GB"/>
        </w:rPr>
        <w:t xml:space="preserve">., (2013), with the following operators: allele frequency between 12 and 24%, present in Arran Pilot, absent in Black 1256, </w:t>
      </w:r>
      <w:proofErr w:type="spellStart"/>
      <w:r w:rsidRPr="00373825">
        <w:rPr>
          <w:lang w:val="en-GB"/>
        </w:rPr>
        <w:t>Ackersegen</w:t>
      </w:r>
      <w:proofErr w:type="spellEnd"/>
      <w:r w:rsidRPr="00373825">
        <w:rPr>
          <w:lang w:val="en-GB"/>
        </w:rPr>
        <w:t xml:space="preserve">, Y 66-13-636 and Yam, an </w:t>
      </w:r>
      <w:proofErr w:type="spellStart"/>
      <w:r w:rsidRPr="00373825">
        <w:rPr>
          <w:lang w:val="en-GB"/>
        </w:rPr>
        <w:t>haploblock</w:t>
      </w:r>
      <w:proofErr w:type="spellEnd"/>
      <w:r w:rsidRPr="00373825">
        <w:rPr>
          <w:lang w:val="en-GB"/>
        </w:rPr>
        <w:t xml:space="preserve"> of 54 </w:t>
      </w:r>
      <w:proofErr w:type="spellStart"/>
      <w:r w:rsidRPr="00373825">
        <w:rPr>
          <w:lang w:val="en-GB"/>
        </w:rPr>
        <w:t>SNPs</w:t>
      </w:r>
      <w:proofErr w:type="spellEnd"/>
      <w:r w:rsidRPr="00373825">
        <w:rPr>
          <w:lang w:val="en-GB"/>
        </w:rPr>
        <w:t xml:space="preserve"> was identified including </w:t>
      </w:r>
      <w:proofErr w:type="spellStart"/>
      <w:r w:rsidRPr="00373825">
        <w:rPr>
          <w:lang w:val="en-GB"/>
        </w:rPr>
        <w:t>Potvar0067008</w:t>
      </w:r>
      <w:proofErr w:type="spellEnd"/>
      <w:r w:rsidRPr="00373825">
        <w:rPr>
          <w:lang w:val="en-GB"/>
        </w:rPr>
        <w:t>.</w:t>
      </w:r>
    </w:p>
    <w:p w:rsidR="003F7D8E" w:rsidRPr="00373825" w:rsidRDefault="003F7D8E" w:rsidP="003F7D8E">
      <w:pPr>
        <w:rPr>
          <w:b/>
          <w:lang w:val="en-GB"/>
        </w:rPr>
      </w:pPr>
      <w:r w:rsidRPr="00373825">
        <w:rPr>
          <w:b/>
          <w:lang w:val="en-GB"/>
        </w:rPr>
        <w:t xml:space="preserve">Supplementary figure </w:t>
      </w:r>
      <w:r w:rsidR="00104F14">
        <w:rPr>
          <w:b/>
          <w:lang w:val="en-GB"/>
        </w:rPr>
        <w:t>7</w:t>
      </w:r>
    </w:p>
    <w:p w:rsidR="003A72F2" w:rsidRPr="00373825" w:rsidRDefault="003F7D8E" w:rsidP="00683CB0">
      <w:pPr>
        <w:rPr>
          <w:lang w:val="en-GB"/>
        </w:rPr>
      </w:pPr>
      <w:r w:rsidRPr="00373825">
        <w:rPr>
          <w:lang w:val="en-GB"/>
        </w:rPr>
        <w:t xml:space="preserve">Graphical genotyping in the </w:t>
      </w:r>
      <w:proofErr w:type="spellStart"/>
      <w:r w:rsidRPr="00373825">
        <w:rPr>
          <w:lang w:val="en-GB"/>
        </w:rPr>
        <w:t>135K</w:t>
      </w:r>
      <w:proofErr w:type="spellEnd"/>
      <w:r w:rsidRPr="00373825">
        <w:rPr>
          <w:lang w:val="en-GB"/>
        </w:rPr>
        <w:t xml:space="preserve"> dataset developed by </w:t>
      </w:r>
      <w:proofErr w:type="spellStart"/>
      <w:r w:rsidRPr="00373825">
        <w:rPr>
          <w:lang w:val="en-GB"/>
        </w:rPr>
        <w:t>Uitdewilligen</w:t>
      </w:r>
      <w:proofErr w:type="spellEnd"/>
      <w:r w:rsidRPr="00373825">
        <w:rPr>
          <w:lang w:val="en-GB"/>
        </w:rPr>
        <w:t xml:space="preserve"> </w:t>
      </w:r>
      <w:r w:rsidRPr="00373825">
        <w:rPr>
          <w:i/>
          <w:lang w:val="en-GB"/>
        </w:rPr>
        <w:t>et al</w:t>
      </w:r>
      <w:r w:rsidRPr="00373825">
        <w:rPr>
          <w:lang w:val="en-GB"/>
        </w:rPr>
        <w:t xml:space="preserve">. (2013), with the following operators: </w:t>
      </w:r>
      <w:proofErr w:type="spellStart"/>
      <w:r w:rsidRPr="00373825">
        <w:rPr>
          <w:lang w:val="en-GB"/>
        </w:rPr>
        <w:t>MAF</w:t>
      </w:r>
      <w:proofErr w:type="spellEnd"/>
      <w:r w:rsidRPr="00373825">
        <w:rPr>
          <w:lang w:val="en-GB"/>
        </w:rPr>
        <w:t xml:space="preserve"> &gt; 30%, absent from the susceptible varieties </w:t>
      </w:r>
      <w:proofErr w:type="spellStart"/>
      <w:r w:rsidRPr="00373825">
        <w:rPr>
          <w:lang w:val="en-GB"/>
        </w:rPr>
        <w:t>Bintje</w:t>
      </w:r>
      <w:proofErr w:type="spellEnd"/>
      <w:r w:rsidRPr="00373825">
        <w:rPr>
          <w:lang w:val="en-GB"/>
        </w:rPr>
        <w:t xml:space="preserve">, </w:t>
      </w:r>
      <w:proofErr w:type="spellStart"/>
      <w:r w:rsidRPr="00373825">
        <w:rPr>
          <w:lang w:val="en-GB"/>
        </w:rPr>
        <w:t>Industrie</w:t>
      </w:r>
      <w:proofErr w:type="spellEnd"/>
      <w:r w:rsidRPr="00373825">
        <w:rPr>
          <w:lang w:val="en-GB"/>
        </w:rPr>
        <w:t xml:space="preserve">, and </w:t>
      </w:r>
      <w:r w:rsidRPr="00373825">
        <w:rPr>
          <w:lang w:val="en-GB"/>
        </w:rPr>
        <w:lastRenderedPageBreak/>
        <w:t xml:space="preserve">Arran Chief, present in the resistant variety Arran Pilot, 31 </w:t>
      </w:r>
      <w:proofErr w:type="spellStart"/>
      <w:r w:rsidRPr="00373825">
        <w:rPr>
          <w:lang w:val="en-GB"/>
        </w:rPr>
        <w:t>SNPs</w:t>
      </w:r>
      <w:proofErr w:type="spellEnd"/>
      <w:r w:rsidRPr="00373825">
        <w:rPr>
          <w:lang w:val="en-GB"/>
        </w:rPr>
        <w:t xml:space="preserve"> in high LD with </w:t>
      </w:r>
      <w:proofErr w:type="spellStart"/>
      <w:r w:rsidRPr="00373825">
        <w:rPr>
          <w:lang w:val="en-GB"/>
        </w:rPr>
        <w:t>PotVar0066243</w:t>
      </w:r>
      <w:proofErr w:type="spellEnd"/>
      <w:r w:rsidRPr="00373825">
        <w:rPr>
          <w:lang w:val="en-GB"/>
        </w:rPr>
        <w:t xml:space="preserve"> were identified.</w:t>
      </w:r>
    </w:p>
    <w:p w:rsidR="00662121" w:rsidRPr="00373825" w:rsidRDefault="00662121" w:rsidP="00662121">
      <w:pPr>
        <w:rPr>
          <w:b/>
          <w:lang w:val="en-GB"/>
        </w:rPr>
      </w:pPr>
      <w:r w:rsidRPr="00373825">
        <w:rPr>
          <w:b/>
          <w:lang w:val="en-GB"/>
        </w:rPr>
        <w:t xml:space="preserve">Supplementary figure </w:t>
      </w:r>
      <w:r w:rsidR="00104F14">
        <w:rPr>
          <w:b/>
          <w:lang w:val="en-GB"/>
        </w:rPr>
        <w:t>8</w:t>
      </w:r>
    </w:p>
    <w:p w:rsidR="00662121" w:rsidRPr="00373825" w:rsidRDefault="00662121" w:rsidP="00662121">
      <w:pPr>
        <w:rPr>
          <w:lang w:val="en-GB"/>
        </w:rPr>
      </w:pPr>
      <w:proofErr w:type="gramStart"/>
      <w:r w:rsidRPr="00373825">
        <w:rPr>
          <w:lang w:val="en-GB"/>
        </w:rPr>
        <w:t xml:space="preserve">Effect of the </w:t>
      </w:r>
      <w:proofErr w:type="spellStart"/>
      <w:r w:rsidRPr="00373825">
        <w:rPr>
          <w:i/>
          <w:lang w:val="en-GB"/>
        </w:rPr>
        <w:t>Sen1</w:t>
      </w:r>
      <w:proofErr w:type="spellEnd"/>
      <w:r w:rsidRPr="00373825">
        <w:rPr>
          <w:lang w:val="en-GB"/>
        </w:rPr>
        <w:t xml:space="preserve"> markers on </w:t>
      </w:r>
      <w:proofErr w:type="spellStart"/>
      <w:r w:rsidRPr="00373825">
        <w:rPr>
          <w:lang w:val="en-GB"/>
        </w:rPr>
        <w:t>pathotype</w:t>
      </w:r>
      <w:proofErr w:type="spellEnd"/>
      <w:r w:rsidRPr="00373825">
        <w:rPr>
          <w:lang w:val="en-GB"/>
        </w:rPr>
        <w:t xml:space="preserve"> 1 resistance.</w:t>
      </w:r>
      <w:proofErr w:type="gramEnd"/>
      <w:r w:rsidRPr="00373825">
        <w:rPr>
          <w:lang w:val="en-GB"/>
        </w:rPr>
        <w:t xml:space="preserve"> (a) Effect of </w:t>
      </w:r>
      <w:proofErr w:type="spellStart"/>
      <w:r w:rsidRPr="00373825">
        <w:rPr>
          <w:lang w:val="en-GB"/>
        </w:rPr>
        <w:t>PotVar0067008</w:t>
      </w:r>
      <w:proofErr w:type="spellEnd"/>
      <w:r w:rsidRPr="00373825">
        <w:rPr>
          <w:lang w:val="en-GB"/>
        </w:rPr>
        <w:t xml:space="preserve"> on </w:t>
      </w:r>
      <w:proofErr w:type="spellStart"/>
      <w:r w:rsidRPr="00373825">
        <w:rPr>
          <w:lang w:val="en-GB"/>
        </w:rPr>
        <w:t>P1</w:t>
      </w:r>
      <w:proofErr w:type="spellEnd"/>
      <w:r w:rsidRPr="00373825">
        <w:rPr>
          <w:lang w:val="en-GB"/>
        </w:rPr>
        <w:t xml:space="preserve"> resistance in the </w:t>
      </w:r>
      <w:proofErr w:type="spellStart"/>
      <w:r w:rsidRPr="00373825">
        <w:rPr>
          <w:lang w:val="en-GB"/>
        </w:rPr>
        <w:t>GWAS</w:t>
      </w:r>
      <w:proofErr w:type="spellEnd"/>
      <w:r w:rsidRPr="00373825">
        <w:rPr>
          <w:lang w:val="en-GB"/>
        </w:rPr>
        <w:t xml:space="preserve"> panel. (b) Effect of </w:t>
      </w:r>
      <w:proofErr w:type="spellStart"/>
      <w:r w:rsidRPr="00373825">
        <w:rPr>
          <w:lang w:val="en-GB"/>
        </w:rPr>
        <w:t>PotVar0066530</w:t>
      </w:r>
      <w:proofErr w:type="spellEnd"/>
      <w:r w:rsidRPr="00373825">
        <w:rPr>
          <w:lang w:val="en-GB"/>
        </w:rPr>
        <w:t xml:space="preserve"> in the validation populations on </w:t>
      </w:r>
      <w:proofErr w:type="spellStart"/>
      <w:r w:rsidRPr="00373825">
        <w:rPr>
          <w:lang w:val="en-GB"/>
        </w:rPr>
        <w:t>P1</w:t>
      </w:r>
      <w:proofErr w:type="spellEnd"/>
      <w:r w:rsidRPr="00373825">
        <w:rPr>
          <w:lang w:val="en-GB"/>
        </w:rPr>
        <w:t xml:space="preserve"> resistance assessed with the </w:t>
      </w:r>
      <w:proofErr w:type="spellStart"/>
      <w:r w:rsidRPr="00373825">
        <w:rPr>
          <w:lang w:val="en-GB"/>
        </w:rPr>
        <w:t>Spieckermann</w:t>
      </w:r>
      <w:proofErr w:type="spellEnd"/>
      <w:r w:rsidRPr="00373825">
        <w:rPr>
          <w:lang w:val="en-GB"/>
        </w:rPr>
        <w:t xml:space="preserve"> method (average 2016 +2017) and (c) with the </w:t>
      </w:r>
      <w:proofErr w:type="spellStart"/>
      <w:r w:rsidRPr="00373825">
        <w:rPr>
          <w:lang w:val="en-GB"/>
        </w:rPr>
        <w:t>Glynne-Lemmerzahl</w:t>
      </w:r>
      <w:proofErr w:type="spellEnd"/>
      <w:r w:rsidRPr="00373825">
        <w:rPr>
          <w:lang w:val="en-GB"/>
        </w:rPr>
        <w:t xml:space="preserve"> method (average 2016 +2017). 0, 1, 2 and 3 represent the dosage of the marker (absent, simplex, duplex and triplex respectively). </w:t>
      </w:r>
    </w:p>
    <w:p w:rsidR="000D0AB7" w:rsidRPr="00373825" w:rsidRDefault="000D0AB7" w:rsidP="000D0AB7">
      <w:pPr>
        <w:rPr>
          <w:b/>
          <w:lang w:val="en-GB"/>
        </w:rPr>
      </w:pPr>
      <w:r w:rsidRPr="00373825">
        <w:rPr>
          <w:b/>
          <w:lang w:val="en-GB"/>
        </w:rPr>
        <w:t xml:space="preserve">Supplementary figure </w:t>
      </w:r>
      <w:r w:rsidR="00104F14">
        <w:rPr>
          <w:b/>
          <w:lang w:val="en-GB"/>
        </w:rPr>
        <w:t>9</w:t>
      </w:r>
    </w:p>
    <w:p w:rsidR="000D0AB7" w:rsidRPr="00373825" w:rsidRDefault="000D0AB7" w:rsidP="000D0AB7">
      <w:pPr>
        <w:rPr>
          <w:lang w:val="en-GB"/>
        </w:rPr>
      </w:pPr>
      <w:proofErr w:type="gramStart"/>
      <w:r w:rsidRPr="00373825">
        <w:rPr>
          <w:lang w:val="en-GB"/>
        </w:rPr>
        <w:t xml:space="preserve">(a) Dosage of </w:t>
      </w:r>
      <w:proofErr w:type="spellStart"/>
      <w:r w:rsidRPr="00373825">
        <w:rPr>
          <w:lang w:val="en-GB"/>
        </w:rPr>
        <w:t>PotVar0067008</w:t>
      </w:r>
      <w:proofErr w:type="spellEnd"/>
      <w:r w:rsidRPr="00373825">
        <w:rPr>
          <w:lang w:val="en-GB"/>
        </w:rPr>
        <w:t xml:space="preserve"> </w:t>
      </w:r>
      <w:r w:rsidR="00582D5B">
        <w:rPr>
          <w:lang w:val="en-GB"/>
        </w:rPr>
        <w:t>minor</w:t>
      </w:r>
      <w:r w:rsidRPr="00373825">
        <w:rPr>
          <w:lang w:val="en-GB"/>
        </w:rPr>
        <w:t xml:space="preserve"> allele in function of the structure groups and (b) proportion of each st</w:t>
      </w:r>
      <w:r w:rsidR="00582D5B">
        <w:rPr>
          <w:lang w:val="en-GB"/>
        </w:rPr>
        <w:t>ructure group with the minor</w:t>
      </w:r>
      <w:r w:rsidRPr="00373825">
        <w:rPr>
          <w:lang w:val="en-GB"/>
        </w:rPr>
        <w:t xml:space="preserve"> allele of </w:t>
      </w:r>
      <w:proofErr w:type="spellStart"/>
      <w:r w:rsidRPr="00373825">
        <w:rPr>
          <w:lang w:val="en-GB"/>
        </w:rPr>
        <w:t>PotVar0067008</w:t>
      </w:r>
      <w:proofErr w:type="spellEnd"/>
      <w:r w:rsidRPr="00373825">
        <w:rPr>
          <w:lang w:val="en-GB"/>
        </w:rPr>
        <w:t xml:space="preserve"> in </w:t>
      </w:r>
      <w:proofErr w:type="spellStart"/>
      <w:r w:rsidRPr="00373825">
        <w:rPr>
          <w:lang w:val="en-GB"/>
        </w:rPr>
        <w:t>nulliplex</w:t>
      </w:r>
      <w:proofErr w:type="spellEnd"/>
      <w:r w:rsidRPr="00373825">
        <w:rPr>
          <w:lang w:val="en-GB"/>
        </w:rPr>
        <w:t>, simplex, duplex or triplex.</w:t>
      </w:r>
      <w:proofErr w:type="gramEnd"/>
    </w:p>
    <w:p w:rsidR="000D0AB7" w:rsidRPr="00373825" w:rsidRDefault="000D0AB7" w:rsidP="000D0AB7">
      <w:pPr>
        <w:rPr>
          <w:b/>
          <w:lang w:val="en-GB"/>
        </w:rPr>
      </w:pPr>
      <w:r w:rsidRPr="00373825">
        <w:rPr>
          <w:b/>
          <w:lang w:val="en-GB"/>
        </w:rPr>
        <w:t xml:space="preserve">Supplementary figure </w:t>
      </w:r>
      <w:r w:rsidR="00104F14">
        <w:rPr>
          <w:b/>
          <w:lang w:val="en-GB"/>
        </w:rPr>
        <w:t>10</w:t>
      </w:r>
    </w:p>
    <w:p w:rsidR="00E24E49" w:rsidRPr="00373825" w:rsidRDefault="00E24E49" w:rsidP="00E24E49">
      <w:pPr>
        <w:rPr>
          <w:b/>
          <w:lang w:val="en-GB"/>
        </w:rPr>
      </w:pPr>
      <w:r w:rsidRPr="00D91255">
        <w:rPr>
          <w:lang w:val="en-GB" w:eastAsia="nl-NL"/>
        </w:rPr>
        <w:t xml:space="preserve">Miami plot of the </w:t>
      </w:r>
      <w:proofErr w:type="spellStart"/>
      <w:r w:rsidRPr="00D91255">
        <w:rPr>
          <w:lang w:val="en-GB" w:eastAsia="nl-NL"/>
        </w:rPr>
        <w:t>GWAS</w:t>
      </w:r>
      <w:proofErr w:type="spellEnd"/>
      <w:r w:rsidRPr="00D91255">
        <w:rPr>
          <w:lang w:val="en-GB" w:eastAsia="nl-NL"/>
        </w:rPr>
        <w:t xml:space="preserve"> of </w:t>
      </w:r>
      <w:proofErr w:type="spellStart"/>
      <w:r w:rsidRPr="00D91255">
        <w:rPr>
          <w:lang w:val="en-GB" w:eastAsia="nl-NL"/>
        </w:rPr>
        <w:t>pathotype</w:t>
      </w:r>
      <w:proofErr w:type="spellEnd"/>
      <w:r w:rsidRPr="00D91255">
        <w:rPr>
          <w:lang w:val="en-GB" w:eastAsia="nl-NL"/>
        </w:rPr>
        <w:t xml:space="preserve"> 1 resistance using 330 potato varieties. The </w:t>
      </w:r>
      <w:proofErr w:type="spellStart"/>
      <w:r w:rsidRPr="00D91255">
        <w:rPr>
          <w:lang w:val="en-GB" w:eastAsia="nl-NL"/>
        </w:rPr>
        <w:t>PCoA</w:t>
      </w:r>
      <w:proofErr w:type="spellEnd"/>
      <w:r w:rsidRPr="00D91255">
        <w:rPr>
          <w:lang w:val="en-GB" w:eastAsia="nl-NL"/>
        </w:rPr>
        <w:t xml:space="preserve"> correction and five chromosome 11 markers as cofactors is </w:t>
      </w:r>
      <w:proofErr w:type="gramStart"/>
      <w:r w:rsidRPr="00D91255">
        <w:rPr>
          <w:lang w:val="en-GB" w:eastAsia="nl-NL"/>
        </w:rPr>
        <w:t>shown  in</w:t>
      </w:r>
      <w:proofErr w:type="gramEnd"/>
      <w:r w:rsidRPr="00D91255">
        <w:rPr>
          <w:lang w:val="en-GB" w:eastAsia="nl-NL"/>
        </w:rPr>
        <w:t xml:space="preserve"> the upper part of the plot (in orange). The </w:t>
      </w:r>
      <w:proofErr w:type="spellStart"/>
      <w:r w:rsidRPr="00D91255">
        <w:rPr>
          <w:lang w:val="en-GB" w:eastAsia="nl-NL"/>
        </w:rPr>
        <w:t>PCoA</w:t>
      </w:r>
      <w:proofErr w:type="spellEnd"/>
      <w:r w:rsidRPr="00D91255">
        <w:rPr>
          <w:lang w:val="en-GB" w:eastAsia="nl-NL"/>
        </w:rPr>
        <w:t xml:space="preserve"> correction alone is shown in the lower part of the plot (in green). The association (-/+</w:t>
      </w:r>
      <w:proofErr w:type="spellStart"/>
      <w:proofErr w:type="gramStart"/>
      <w:r w:rsidRPr="00D91255">
        <w:rPr>
          <w:lang w:val="en-GB" w:eastAsia="nl-NL"/>
        </w:rPr>
        <w:t>log</w:t>
      </w:r>
      <w:r w:rsidRPr="00D91255">
        <w:rPr>
          <w:vertAlign w:val="subscript"/>
          <w:lang w:val="en-GB" w:eastAsia="nl-NL"/>
        </w:rPr>
        <w:t>10</w:t>
      </w:r>
      <w:proofErr w:type="spellEnd"/>
      <w:r w:rsidRPr="00D91255">
        <w:rPr>
          <w:lang w:val="en-GB" w:eastAsia="nl-NL"/>
        </w:rPr>
        <w:t>(</w:t>
      </w:r>
      <w:proofErr w:type="gramEnd"/>
      <w:r w:rsidRPr="00D91255">
        <w:rPr>
          <w:i/>
          <w:lang w:val="en-GB" w:eastAsia="nl-NL"/>
        </w:rPr>
        <w:t>p</w:t>
      </w:r>
      <w:r w:rsidRPr="00D91255">
        <w:rPr>
          <w:lang w:val="en-GB" w:eastAsia="nl-NL"/>
        </w:rPr>
        <w:t xml:space="preserve">)) of each SNP with </w:t>
      </w:r>
      <w:proofErr w:type="spellStart"/>
      <w:r w:rsidRPr="00D91255">
        <w:rPr>
          <w:lang w:val="en-GB" w:eastAsia="nl-NL"/>
        </w:rPr>
        <w:t>pathotype</w:t>
      </w:r>
      <w:proofErr w:type="spellEnd"/>
      <w:r w:rsidRPr="00D91255">
        <w:rPr>
          <w:lang w:val="en-GB" w:eastAsia="nl-NL"/>
        </w:rPr>
        <w:t xml:space="preserve"> 1 resistance is represented. The x axis represents the physical position of each SNP on the 12 potato chromosomes (u corresponds to unanchored and chloroplastic markers). The red horizontal lines correspond to the significance threshold calculated with the Li and </w:t>
      </w:r>
      <w:proofErr w:type="spellStart"/>
      <w:r w:rsidRPr="00D91255">
        <w:rPr>
          <w:lang w:val="en-GB" w:eastAsia="nl-NL"/>
        </w:rPr>
        <w:t>Ji</w:t>
      </w:r>
      <w:proofErr w:type="spellEnd"/>
      <w:r w:rsidRPr="00D91255">
        <w:rPr>
          <w:lang w:val="en-GB" w:eastAsia="nl-NL"/>
        </w:rPr>
        <w:t xml:space="preserve"> method (-</w:t>
      </w:r>
      <w:proofErr w:type="spellStart"/>
      <w:proofErr w:type="gramStart"/>
      <w:r w:rsidRPr="00D91255">
        <w:rPr>
          <w:lang w:val="en-GB" w:eastAsia="nl-NL"/>
        </w:rPr>
        <w:t>log</w:t>
      </w:r>
      <w:r w:rsidRPr="00D91255">
        <w:rPr>
          <w:vertAlign w:val="subscript"/>
          <w:lang w:val="en-GB" w:eastAsia="nl-NL"/>
        </w:rPr>
        <w:t>10</w:t>
      </w:r>
      <w:proofErr w:type="spellEnd"/>
      <w:r w:rsidRPr="00D91255">
        <w:rPr>
          <w:lang w:val="en-GB" w:eastAsia="nl-NL"/>
        </w:rPr>
        <w:t>(</w:t>
      </w:r>
      <w:proofErr w:type="gramEnd"/>
      <w:r w:rsidRPr="00D91255">
        <w:rPr>
          <w:i/>
          <w:lang w:val="en-GB" w:eastAsia="nl-NL"/>
        </w:rPr>
        <w:t>p</w:t>
      </w:r>
      <w:r w:rsidRPr="00D91255">
        <w:rPr>
          <w:lang w:val="en-GB" w:eastAsia="nl-NL"/>
        </w:rPr>
        <w:t xml:space="preserve">) = 4.7). </w:t>
      </w:r>
    </w:p>
    <w:p w:rsidR="005E3C02" w:rsidRPr="00373825" w:rsidRDefault="005E3C02" w:rsidP="005E3C02">
      <w:pPr>
        <w:rPr>
          <w:b/>
          <w:lang w:val="en-GB"/>
        </w:rPr>
      </w:pPr>
      <w:r w:rsidRPr="00373825">
        <w:rPr>
          <w:b/>
          <w:lang w:val="en-GB"/>
        </w:rPr>
        <w:t>Supplementary figure 1</w:t>
      </w:r>
      <w:r w:rsidR="00104F14">
        <w:rPr>
          <w:b/>
          <w:lang w:val="en-GB"/>
        </w:rPr>
        <w:t>1</w:t>
      </w:r>
    </w:p>
    <w:p w:rsidR="005E3C02" w:rsidRPr="00D91255" w:rsidRDefault="005E3C02" w:rsidP="005E3C02">
      <w:pPr>
        <w:rPr>
          <w:lang w:val="en-GB" w:eastAsia="nl-NL"/>
        </w:rPr>
      </w:pPr>
      <w:proofErr w:type="gramStart"/>
      <w:r w:rsidRPr="00D91255">
        <w:rPr>
          <w:lang w:val="en-GB" w:eastAsia="nl-NL"/>
        </w:rPr>
        <w:lastRenderedPageBreak/>
        <w:t xml:space="preserve">The structure of the sub-panel of 144 varieties, which do not hold the </w:t>
      </w:r>
      <w:r w:rsidR="00184687">
        <w:rPr>
          <w:lang w:val="en-GB" w:eastAsia="nl-NL"/>
        </w:rPr>
        <w:t>minor</w:t>
      </w:r>
      <w:r w:rsidRPr="00D91255">
        <w:rPr>
          <w:lang w:val="en-GB" w:eastAsia="nl-NL"/>
        </w:rPr>
        <w:t xml:space="preserve"> allele of </w:t>
      </w:r>
      <w:proofErr w:type="spellStart"/>
      <w:r w:rsidRPr="00D91255">
        <w:rPr>
          <w:lang w:val="en-GB" w:eastAsia="nl-NL"/>
        </w:rPr>
        <w:t>PotVar0067008</w:t>
      </w:r>
      <w:proofErr w:type="spellEnd"/>
      <w:r w:rsidRPr="00D91255">
        <w:rPr>
          <w:lang w:val="en-GB" w:eastAsia="nl-NL"/>
        </w:rPr>
        <w:t>.</w:t>
      </w:r>
      <w:proofErr w:type="gramEnd"/>
      <w:r w:rsidRPr="00D91255">
        <w:rPr>
          <w:lang w:val="en-GB" w:eastAsia="nl-NL"/>
        </w:rPr>
        <w:t xml:space="preserve"> Still a large proportion of the varieties are resistant to </w:t>
      </w:r>
      <w:proofErr w:type="spellStart"/>
      <w:r w:rsidRPr="00D91255">
        <w:rPr>
          <w:lang w:val="en-GB" w:eastAsia="nl-NL"/>
        </w:rPr>
        <w:t>pathotype</w:t>
      </w:r>
      <w:proofErr w:type="spellEnd"/>
      <w:r w:rsidRPr="00D91255">
        <w:rPr>
          <w:lang w:val="en-GB" w:eastAsia="nl-NL"/>
        </w:rPr>
        <w:t xml:space="preserve"> 1. The </w:t>
      </w:r>
      <w:proofErr w:type="spellStart"/>
      <w:r w:rsidRPr="00D91255">
        <w:rPr>
          <w:lang w:val="en-GB" w:eastAsia="nl-NL"/>
        </w:rPr>
        <w:t>PCoA</w:t>
      </w:r>
      <w:proofErr w:type="spellEnd"/>
      <w:r w:rsidRPr="00D91255">
        <w:rPr>
          <w:lang w:val="en-GB" w:eastAsia="nl-NL"/>
        </w:rPr>
        <w:t xml:space="preserve"> was performed with a random subset of 1,000 </w:t>
      </w:r>
      <w:proofErr w:type="spellStart"/>
      <w:r w:rsidRPr="00D91255">
        <w:rPr>
          <w:lang w:val="en-GB" w:eastAsia="nl-NL"/>
        </w:rPr>
        <w:t>SNPs</w:t>
      </w:r>
      <w:proofErr w:type="spellEnd"/>
      <w:r w:rsidRPr="00D91255">
        <w:rPr>
          <w:lang w:val="en-GB" w:eastAsia="nl-NL"/>
        </w:rPr>
        <w:t xml:space="preserve">. Each variety is represented by a pseudo-colour that scales with the level of resistance to </w:t>
      </w:r>
      <w:proofErr w:type="spellStart"/>
      <w:r w:rsidRPr="00D91255">
        <w:rPr>
          <w:lang w:val="en-GB" w:eastAsia="nl-NL"/>
        </w:rPr>
        <w:t>pathotype</w:t>
      </w:r>
      <w:proofErr w:type="spellEnd"/>
      <w:r w:rsidRPr="00D91255">
        <w:rPr>
          <w:lang w:val="en-GB" w:eastAsia="nl-NL"/>
        </w:rPr>
        <w:t xml:space="preserve"> 1 (dark colour (</w:t>
      </w:r>
      <w:proofErr w:type="spellStart"/>
      <w:r w:rsidRPr="00D91255">
        <w:rPr>
          <w:lang w:val="en-GB" w:eastAsia="nl-NL"/>
        </w:rPr>
        <w:t>P1</w:t>
      </w:r>
      <w:proofErr w:type="spellEnd"/>
      <w:r w:rsidRPr="00D91255">
        <w:rPr>
          <w:lang w:val="en-GB" w:eastAsia="nl-NL"/>
        </w:rPr>
        <w:t xml:space="preserve"> predicted mean &lt; 6) indicates highly susceptible varieties). The shapes of the dots indicate the structure group affiliation of each variety.  </w:t>
      </w:r>
    </w:p>
    <w:p w:rsidR="005E3C02" w:rsidRPr="00373825" w:rsidRDefault="005E3C02" w:rsidP="005E3C02">
      <w:pPr>
        <w:rPr>
          <w:b/>
          <w:lang w:val="en-GB"/>
        </w:rPr>
      </w:pPr>
      <w:r w:rsidRPr="00373825">
        <w:rPr>
          <w:b/>
          <w:lang w:val="en-GB"/>
        </w:rPr>
        <w:t>Supplementary figure 1</w:t>
      </w:r>
      <w:r w:rsidR="00104F14">
        <w:rPr>
          <w:b/>
          <w:lang w:val="en-GB"/>
        </w:rPr>
        <w:t>2</w:t>
      </w:r>
    </w:p>
    <w:p w:rsidR="00662121" w:rsidRPr="00373825" w:rsidRDefault="00135F34" w:rsidP="003A203C">
      <w:pPr>
        <w:rPr>
          <w:lang w:val="en-GB"/>
        </w:rPr>
      </w:pPr>
      <w:proofErr w:type="gramStart"/>
      <w:r w:rsidRPr="00373825">
        <w:rPr>
          <w:lang w:val="en-GB"/>
        </w:rPr>
        <w:t xml:space="preserve">Physical distribution of </w:t>
      </w:r>
      <w:proofErr w:type="spellStart"/>
      <w:r w:rsidRPr="00373825">
        <w:rPr>
          <w:lang w:val="en-GB"/>
        </w:rPr>
        <w:t>PotVar</w:t>
      </w:r>
      <w:proofErr w:type="spellEnd"/>
      <w:r w:rsidRPr="00373825">
        <w:rPr>
          <w:lang w:val="en-GB"/>
        </w:rPr>
        <w:t xml:space="preserve"> </w:t>
      </w:r>
      <w:proofErr w:type="spellStart"/>
      <w:r w:rsidRPr="00373825">
        <w:rPr>
          <w:lang w:val="en-GB"/>
        </w:rPr>
        <w:t>SNPs</w:t>
      </w:r>
      <w:proofErr w:type="spellEnd"/>
      <w:r w:rsidRPr="00373825">
        <w:rPr>
          <w:lang w:val="en-GB"/>
        </w:rPr>
        <w:t xml:space="preserve"> in the first 4 Mb of chromosome </w:t>
      </w:r>
      <w:r w:rsidRPr="00373825">
        <w:rPr>
          <w:i/>
          <w:lang w:val="en-GB"/>
        </w:rPr>
        <w:t>11</w:t>
      </w:r>
      <w:r w:rsidRPr="00373825">
        <w:rPr>
          <w:lang w:val="en-GB"/>
        </w:rPr>
        <w:t>.</w:t>
      </w:r>
      <w:proofErr w:type="gramEnd"/>
      <w:r w:rsidRPr="00373825">
        <w:rPr>
          <w:lang w:val="en-GB"/>
        </w:rPr>
        <w:t xml:space="preserve"> The volume of 3,104 </w:t>
      </w:r>
      <w:proofErr w:type="spellStart"/>
      <w:r w:rsidRPr="00373825">
        <w:rPr>
          <w:lang w:val="en-GB"/>
        </w:rPr>
        <w:t>SNPs</w:t>
      </w:r>
      <w:proofErr w:type="spellEnd"/>
      <w:r w:rsidRPr="00373825">
        <w:rPr>
          <w:lang w:val="en-GB"/>
        </w:rPr>
        <w:t xml:space="preserve"> identified by targeted </w:t>
      </w:r>
      <w:proofErr w:type="spellStart"/>
      <w:r w:rsidRPr="00373825">
        <w:rPr>
          <w:lang w:val="en-GB"/>
        </w:rPr>
        <w:t>resequencing</w:t>
      </w:r>
      <w:proofErr w:type="spellEnd"/>
      <w:r w:rsidRPr="00373825">
        <w:rPr>
          <w:lang w:val="en-GB"/>
        </w:rPr>
        <w:t xml:space="preserve"> is shown in blue (</w:t>
      </w:r>
      <w:proofErr w:type="spellStart"/>
      <w:r w:rsidRPr="00373825">
        <w:rPr>
          <w:lang w:val="en-GB"/>
        </w:rPr>
        <w:t>Uitdewilligen</w:t>
      </w:r>
      <w:proofErr w:type="spellEnd"/>
      <w:r w:rsidRPr="00373825">
        <w:rPr>
          <w:lang w:val="en-GB"/>
        </w:rPr>
        <w:t xml:space="preserve"> </w:t>
      </w:r>
      <w:r w:rsidRPr="00373825">
        <w:rPr>
          <w:i/>
          <w:lang w:val="en-GB"/>
        </w:rPr>
        <w:t>et al</w:t>
      </w:r>
      <w:r w:rsidRPr="00373825">
        <w:rPr>
          <w:lang w:val="en-GB"/>
        </w:rPr>
        <w:t xml:space="preserve">. 2013). Only 288 </w:t>
      </w:r>
      <w:proofErr w:type="spellStart"/>
      <w:r w:rsidRPr="00373825">
        <w:rPr>
          <w:lang w:val="en-GB"/>
        </w:rPr>
        <w:t>SNPs</w:t>
      </w:r>
      <w:proofErr w:type="spellEnd"/>
      <w:r w:rsidRPr="00373825">
        <w:rPr>
          <w:lang w:val="en-GB"/>
        </w:rPr>
        <w:t xml:space="preserve"> (shown in red) were deployed on the </w:t>
      </w:r>
      <w:proofErr w:type="spellStart"/>
      <w:r w:rsidRPr="00373825">
        <w:rPr>
          <w:lang w:val="en-GB"/>
        </w:rPr>
        <w:t>SolSTW</w:t>
      </w:r>
      <w:proofErr w:type="spellEnd"/>
      <w:r w:rsidRPr="00373825">
        <w:rPr>
          <w:lang w:val="en-GB"/>
        </w:rPr>
        <w:t xml:space="preserve"> SNP array (</w:t>
      </w:r>
      <w:proofErr w:type="spellStart"/>
      <w:r w:rsidRPr="00373825">
        <w:rPr>
          <w:lang w:val="en-GB"/>
        </w:rPr>
        <w:t>Vos</w:t>
      </w:r>
      <w:proofErr w:type="spellEnd"/>
      <w:r w:rsidRPr="00373825">
        <w:rPr>
          <w:lang w:val="en-GB"/>
        </w:rPr>
        <w:t xml:space="preserve"> </w:t>
      </w:r>
      <w:r w:rsidRPr="00373825">
        <w:rPr>
          <w:i/>
          <w:lang w:val="en-GB"/>
        </w:rPr>
        <w:t>et al</w:t>
      </w:r>
      <w:r w:rsidRPr="00373825">
        <w:rPr>
          <w:lang w:val="en-GB"/>
        </w:rPr>
        <w:t xml:space="preserve">. 2015). The </w:t>
      </w:r>
      <w:proofErr w:type="gramStart"/>
      <w:r w:rsidRPr="00373825">
        <w:rPr>
          <w:lang w:val="en-GB"/>
        </w:rPr>
        <w:t xml:space="preserve">position of candidate </w:t>
      </w:r>
      <w:r w:rsidRPr="00373825">
        <w:rPr>
          <w:i/>
          <w:lang w:val="en-GB"/>
        </w:rPr>
        <w:t>R</w:t>
      </w:r>
      <w:r w:rsidRPr="00373825">
        <w:rPr>
          <w:lang w:val="en-GB"/>
        </w:rPr>
        <w:t xml:space="preserve"> gene clusters are</w:t>
      </w:r>
      <w:proofErr w:type="gramEnd"/>
      <w:r w:rsidRPr="00373825">
        <w:rPr>
          <w:lang w:val="en-GB"/>
        </w:rPr>
        <w:t xml:space="preserve"> indicated with green boxes (Jupe </w:t>
      </w:r>
      <w:r w:rsidRPr="00373825">
        <w:rPr>
          <w:i/>
          <w:lang w:val="en-GB"/>
        </w:rPr>
        <w:t>et al</w:t>
      </w:r>
      <w:r w:rsidRPr="00373825">
        <w:rPr>
          <w:lang w:val="en-GB"/>
        </w:rPr>
        <w:t>. 2013).</w:t>
      </w:r>
    </w:p>
    <w:p w:rsidR="007A7C46" w:rsidRPr="00D91255" w:rsidRDefault="007A7C46" w:rsidP="007A7C46">
      <w:pPr>
        <w:pStyle w:val="Heading1"/>
        <w:ind w:firstLine="0"/>
        <w:rPr>
          <w:lang w:val="en-GB" w:eastAsia="nl-NL"/>
        </w:rPr>
      </w:pPr>
      <w:r w:rsidRPr="00D91255">
        <w:rPr>
          <w:lang w:val="en-GB"/>
        </w:rPr>
        <w:t>Supplementary</w:t>
      </w:r>
      <w:r w:rsidRPr="00D91255">
        <w:rPr>
          <w:lang w:val="en-GB" w:eastAsia="nl-NL"/>
        </w:rPr>
        <w:t xml:space="preserve"> tables</w:t>
      </w:r>
    </w:p>
    <w:p w:rsidR="007A7C46" w:rsidRPr="00373825" w:rsidRDefault="00612D1F" w:rsidP="007A7C46">
      <w:pPr>
        <w:rPr>
          <w:b/>
          <w:lang w:val="en-GB"/>
        </w:rPr>
      </w:pPr>
      <w:r w:rsidRPr="00373825">
        <w:rPr>
          <w:b/>
          <w:lang w:val="en-GB"/>
        </w:rPr>
        <w:t>Supplementary t</w:t>
      </w:r>
      <w:r w:rsidR="007A7C46" w:rsidRPr="00373825">
        <w:rPr>
          <w:b/>
          <w:lang w:val="en-GB"/>
        </w:rPr>
        <w:t>able 1</w:t>
      </w:r>
    </w:p>
    <w:p w:rsidR="005C3A85" w:rsidRDefault="007A7C46" w:rsidP="005C3A85">
      <w:pPr>
        <w:rPr>
          <w:rFonts w:ascii="Verdana" w:hAnsi="Verdana"/>
          <w:sz w:val="17"/>
        </w:rPr>
      </w:pPr>
      <w:r w:rsidRPr="00D91255">
        <w:rPr>
          <w:lang w:val="en-GB" w:eastAsia="nl-NL"/>
        </w:rPr>
        <w:t xml:space="preserve">Re-phenotyping results of the 12 varieties for which preliminary analysis showed inconsistencies between the markers prediction and the phenotype. The varieties were re-assessed in spring 2016 with the </w:t>
      </w:r>
      <w:proofErr w:type="spellStart"/>
      <w:r w:rsidRPr="00D91255">
        <w:rPr>
          <w:lang w:val="en-GB" w:eastAsia="nl-NL"/>
        </w:rPr>
        <w:t>Spieckermann</w:t>
      </w:r>
      <w:proofErr w:type="spellEnd"/>
      <w:r w:rsidRPr="00D91255">
        <w:rPr>
          <w:lang w:val="en-GB" w:eastAsia="nl-NL"/>
        </w:rPr>
        <w:t xml:space="preserve"> (9 eye-pieces) and the </w:t>
      </w:r>
      <w:proofErr w:type="spellStart"/>
      <w:r w:rsidRPr="00D91255">
        <w:rPr>
          <w:lang w:val="en-GB" w:eastAsia="nl-NL"/>
        </w:rPr>
        <w:t>Glynne-Lemmerzahl</w:t>
      </w:r>
      <w:proofErr w:type="spellEnd"/>
      <w:r w:rsidRPr="00D91255">
        <w:rPr>
          <w:lang w:val="en-GB" w:eastAsia="nl-NL"/>
        </w:rPr>
        <w:t xml:space="preserve"> (5 eye-pieces) methods. Mean scores are given in the table. Deodara was used as a susceptible control. The phenotypic dataset was corrected according to these results and historical data records were discarded.</w:t>
      </w:r>
      <w:r w:rsidR="00B636CA">
        <w:rPr>
          <w:lang w:val="en-GB" w:eastAsia="nl-NL"/>
        </w:rPr>
        <w:fldChar w:fldCharType="begin"/>
      </w:r>
      <w:r w:rsidR="005C3A85">
        <w:rPr>
          <w:lang w:val="en-GB" w:eastAsia="nl-NL"/>
        </w:rPr>
        <w:instrText xml:space="preserve"> LINK Excel.Sheet.12 "\\\\WURNET.NL\\Homes\\eck001\\! MY PROJECTS\\Jack Vossen - Wratziekte\\! Chapter 1 GWAS Sen1\\submission nov 2019\\Prodhomme_et_al_GWAS_P1_Supplementary_File_3.xlsx" "Re-phenotyping of 12 varieties !R4C1:R17C3" \a \f 4 \h </w:instrText>
      </w:r>
      <w:r w:rsidR="00B636CA">
        <w:rPr>
          <w:lang w:val="en-GB" w:eastAsia="nl-NL"/>
        </w:rPr>
        <w:fldChar w:fldCharType="separate"/>
      </w:r>
    </w:p>
    <w:tbl>
      <w:tblPr>
        <w:tblW w:w="7800" w:type="dxa"/>
        <w:tblCellMar>
          <w:left w:w="70" w:type="dxa"/>
          <w:right w:w="70" w:type="dxa"/>
        </w:tblCellMar>
        <w:tblLook w:val="04A0"/>
      </w:tblPr>
      <w:tblGrid>
        <w:gridCol w:w="2600"/>
        <w:gridCol w:w="2600"/>
        <w:gridCol w:w="2600"/>
      </w:tblGrid>
      <w:tr w:rsidR="005C3A85" w:rsidRPr="005C3A85" w:rsidTr="005C3A85">
        <w:trPr>
          <w:trHeight w:val="315"/>
        </w:trPr>
        <w:tc>
          <w:tcPr>
            <w:tcW w:w="2600" w:type="dxa"/>
            <w:tcBorders>
              <w:top w:val="single" w:sz="8" w:space="0" w:color="7F7F7F"/>
              <w:left w:val="nil"/>
              <w:bottom w:val="single" w:sz="8" w:space="0" w:color="7F7F7F"/>
              <w:right w:val="nil"/>
            </w:tcBorders>
            <w:shd w:val="clear" w:color="auto" w:fill="auto"/>
            <w:noWrap/>
            <w:vAlign w:val="center"/>
            <w:hideMark/>
          </w:tcPr>
          <w:p w:rsidR="005C3A85" w:rsidRPr="005C3A85" w:rsidRDefault="005C3A85">
            <w:pPr>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Variety</w:t>
            </w:r>
          </w:p>
        </w:tc>
        <w:tc>
          <w:tcPr>
            <w:tcW w:w="2600" w:type="dxa"/>
            <w:tcBorders>
              <w:top w:val="single" w:sz="8" w:space="0" w:color="7F7F7F"/>
              <w:left w:val="nil"/>
              <w:bottom w:val="single" w:sz="8" w:space="0" w:color="7F7F7F"/>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Spieckermann</w:t>
            </w:r>
            <w:proofErr w:type="spellEnd"/>
          </w:p>
        </w:tc>
        <w:tc>
          <w:tcPr>
            <w:tcW w:w="2600" w:type="dxa"/>
            <w:tcBorders>
              <w:top w:val="single" w:sz="8" w:space="0" w:color="7F7F7F"/>
              <w:left w:val="nil"/>
              <w:bottom w:val="single" w:sz="8" w:space="0" w:color="7F7F7F"/>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Glynne-Lemmerzahl</w:t>
            </w:r>
            <w:proofErr w:type="spellEnd"/>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Agria</w:t>
            </w:r>
            <w:proofErr w:type="spellEnd"/>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2</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lastRenderedPageBreak/>
              <w:t>Belana</w:t>
            </w:r>
            <w:proofErr w:type="spellEnd"/>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8.8</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Bellanova</w:t>
            </w:r>
            <w:proofErr w:type="spellEnd"/>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8.8</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Berber</w:t>
            </w:r>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8.2</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Caruso</w:t>
            </w:r>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2</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Cherie</w:t>
            </w:r>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8</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Elisabeth</w:t>
            </w:r>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6</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Forza</w:t>
            </w:r>
            <w:proofErr w:type="spellEnd"/>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8</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8</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Kastelli</w:t>
            </w:r>
            <w:proofErr w:type="spellEnd"/>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7</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Lady Jo</w:t>
            </w:r>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Laura</w:t>
            </w:r>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9.2</w:t>
            </w:r>
          </w:p>
        </w:tc>
      </w:tr>
      <w:tr w:rsidR="005C3A85" w:rsidRPr="005C3A85" w:rsidTr="005C3A85">
        <w:trPr>
          <w:trHeight w:val="300"/>
        </w:trPr>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proofErr w:type="spellStart"/>
            <w:r w:rsidRPr="005C3A85">
              <w:rPr>
                <w:rFonts w:ascii="Calibri" w:eastAsia="Times New Roman" w:hAnsi="Calibri" w:cs="Calibri"/>
                <w:b/>
                <w:bCs/>
                <w:color w:val="000000"/>
                <w:sz w:val="22"/>
                <w:lang w:val="en-GB" w:eastAsia="nl-NL"/>
              </w:rPr>
              <w:t>Starga</w:t>
            </w:r>
            <w:proofErr w:type="spellEnd"/>
          </w:p>
        </w:tc>
        <w:tc>
          <w:tcPr>
            <w:tcW w:w="2600" w:type="dxa"/>
            <w:tcBorders>
              <w:top w:val="nil"/>
              <w:left w:val="nil"/>
              <w:bottom w:val="nil"/>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10</w:t>
            </w:r>
          </w:p>
        </w:tc>
        <w:tc>
          <w:tcPr>
            <w:tcW w:w="2600" w:type="dxa"/>
            <w:tcBorders>
              <w:top w:val="nil"/>
              <w:left w:val="nil"/>
              <w:bottom w:val="nil"/>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8.6</w:t>
            </w:r>
          </w:p>
        </w:tc>
      </w:tr>
      <w:tr w:rsidR="005C3A85" w:rsidRPr="005C3A85" w:rsidTr="005C3A85">
        <w:trPr>
          <w:trHeight w:val="315"/>
        </w:trPr>
        <w:tc>
          <w:tcPr>
            <w:tcW w:w="2600" w:type="dxa"/>
            <w:tcBorders>
              <w:top w:val="nil"/>
              <w:left w:val="nil"/>
              <w:bottom w:val="single" w:sz="8" w:space="0" w:color="7F7F7F"/>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b/>
                <w:bCs/>
                <w:color w:val="000000"/>
                <w:sz w:val="22"/>
                <w:lang w:val="nl-NL" w:eastAsia="nl-NL"/>
              </w:rPr>
            </w:pPr>
            <w:r w:rsidRPr="005C3A85">
              <w:rPr>
                <w:rFonts w:ascii="Calibri" w:eastAsia="Times New Roman" w:hAnsi="Calibri" w:cs="Calibri"/>
                <w:b/>
                <w:bCs/>
                <w:color w:val="000000"/>
                <w:sz w:val="22"/>
                <w:lang w:val="en-GB" w:eastAsia="nl-NL"/>
              </w:rPr>
              <w:t>Deodara</w:t>
            </w:r>
          </w:p>
        </w:tc>
        <w:tc>
          <w:tcPr>
            <w:tcW w:w="2600" w:type="dxa"/>
            <w:tcBorders>
              <w:top w:val="nil"/>
              <w:left w:val="nil"/>
              <w:bottom w:val="single" w:sz="8" w:space="0" w:color="7F7F7F"/>
              <w:right w:val="nil"/>
            </w:tcBorders>
            <w:shd w:val="clear" w:color="auto" w:fill="auto"/>
            <w:noWrap/>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6.9</w:t>
            </w:r>
          </w:p>
        </w:tc>
        <w:tc>
          <w:tcPr>
            <w:tcW w:w="2600" w:type="dxa"/>
            <w:tcBorders>
              <w:top w:val="nil"/>
              <w:left w:val="nil"/>
              <w:bottom w:val="single" w:sz="8" w:space="0" w:color="7F7F7F"/>
              <w:right w:val="nil"/>
            </w:tcBorders>
            <w:shd w:val="clear" w:color="auto" w:fill="auto"/>
            <w:vAlign w:val="center"/>
            <w:hideMark/>
          </w:tcPr>
          <w:p w:rsidR="005C3A85" w:rsidRPr="005C3A85" w:rsidRDefault="005C3A85" w:rsidP="005C3A85">
            <w:pPr>
              <w:spacing w:after="0" w:line="240" w:lineRule="auto"/>
              <w:ind w:firstLine="0"/>
              <w:jc w:val="center"/>
              <w:rPr>
                <w:rFonts w:ascii="Calibri" w:eastAsia="Times New Roman" w:hAnsi="Calibri" w:cs="Calibri"/>
                <w:color w:val="000000"/>
                <w:sz w:val="22"/>
                <w:lang w:val="nl-NL" w:eastAsia="nl-NL"/>
              </w:rPr>
            </w:pPr>
            <w:r w:rsidRPr="005C3A85">
              <w:rPr>
                <w:rFonts w:ascii="Calibri" w:eastAsia="Times New Roman" w:hAnsi="Calibri" w:cs="Calibri"/>
                <w:color w:val="000000"/>
                <w:sz w:val="22"/>
                <w:lang w:val="en-GB" w:eastAsia="nl-NL"/>
              </w:rPr>
              <w:t>2.2</w:t>
            </w:r>
          </w:p>
        </w:tc>
      </w:tr>
    </w:tbl>
    <w:p w:rsidR="005C3A85" w:rsidRPr="005C3A85" w:rsidRDefault="00B636CA" w:rsidP="005C3A85">
      <w:pPr>
        <w:rPr>
          <w:lang w:val="en-GB" w:eastAsia="nl-NL"/>
        </w:rPr>
      </w:pPr>
      <w:r>
        <w:rPr>
          <w:lang w:val="en-GB" w:eastAsia="nl-NL"/>
        </w:rPr>
        <w:fldChar w:fldCharType="end"/>
      </w:r>
    </w:p>
    <w:p w:rsidR="007A7C46" w:rsidRPr="00373825" w:rsidRDefault="007A7C46" w:rsidP="007A7C46">
      <w:pPr>
        <w:spacing w:line="302" w:lineRule="auto"/>
        <w:ind w:firstLine="0"/>
        <w:jc w:val="left"/>
        <w:rPr>
          <w:rFonts w:ascii="Verdana" w:hAnsi="Verdana"/>
          <w:sz w:val="17"/>
          <w:lang w:val="en-GB"/>
        </w:rPr>
      </w:pPr>
    </w:p>
    <w:p w:rsidR="007A7C46" w:rsidRPr="00373825" w:rsidRDefault="007A7C46" w:rsidP="007A7C46">
      <w:pPr>
        <w:spacing w:line="302" w:lineRule="auto"/>
        <w:ind w:firstLine="0"/>
        <w:jc w:val="left"/>
        <w:rPr>
          <w:rFonts w:ascii="Verdana" w:hAnsi="Verdana"/>
          <w:sz w:val="17"/>
          <w:lang w:val="en-GB"/>
        </w:rPr>
      </w:pPr>
    </w:p>
    <w:p w:rsidR="007A7C46" w:rsidRPr="00373825" w:rsidRDefault="007A7C46" w:rsidP="007A7C46">
      <w:pPr>
        <w:spacing w:line="276" w:lineRule="auto"/>
        <w:ind w:firstLine="0"/>
        <w:jc w:val="left"/>
        <w:rPr>
          <w:rFonts w:ascii="Verdana" w:hAnsi="Verdana"/>
          <w:b/>
          <w:sz w:val="17"/>
          <w:lang w:val="en-GB"/>
        </w:rPr>
        <w:sectPr w:rsidR="007A7C46" w:rsidRPr="00373825" w:rsidSect="00DE6A6F">
          <w:headerReference w:type="default" r:id="rId7"/>
          <w:footerReference w:type="default" r:id="rId8"/>
          <w:type w:val="continuous"/>
          <w:pgSz w:w="12240" w:h="15840"/>
          <w:pgMar w:top="1417" w:right="1417" w:bottom="1417" w:left="1417" w:header="708" w:footer="708" w:gutter="0"/>
          <w:cols w:space="708"/>
          <w:docGrid w:linePitch="360"/>
        </w:sectPr>
      </w:pPr>
    </w:p>
    <w:p w:rsidR="007A7C46" w:rsidRPr="00373825" w:rsidRDefault="00612D1F" w:rsidP="00612D1F">
      <w:pPr>
        <w:rPr>
          <w:b/>
          <w:lang w:val="en-GB"/>
        </w:rPr>
      </w:pPr>
      <w:r w:rsidRPr="00373825">
        <w:rPr>
          <w:b/>
          <w:lang w:val="en-GB"/>
        </w:rPr>
        <w:lastRenderedPageBreak/>
        <w:t>Supplementary t</w:t>
      </w:r>
      <w:r w:rsidR="007A7C46" w:rsidRPr="00373825">
        <w:rPr>
          <w:b/>
          <w:lang w:val="en-GB"/>
        </w:rPr>
        <w:t>able 2</w:t>
      </w:r>
    </w:p>
    <w:p w:rsidR="007A7C46" w:rsidRPr="00D91255" w:rsidRDefault="007A7C46" w:rsidP="000F30CD">
      <w:pPr>
        <w:rPr>
          <w:lang w:val="en-GB" w:eastAsia="nl-NL"/>
        </w:rPr>
      </w:pPr>
      <w:r w:rsidRPr="00D91255">
        <w:rPr>
          <w:lang w:val="en-GB" w:eastAsia="nl-NL"/>
        </w:rPr>
        <w:t xml:space="preserve">Primers of the </w:t>
      </w:r>
      <w:proofErr w:type="spellStart"/>
      <w:r w:rsidRPr="00D91255">
        <w:rPr>
          <w:lang w:val="en-GB" w:eastAsia="nl-NL"/>
        </w:rPr>
        <w:t>KASP</w:t>
      </w:r>
      <w:proofErr w:type="spellEnd"/>
      <w:r w:rsidRPr="00D91255">
        <w:rPr>
          <w:lang w:val="en-GB" w:eastAsia="nl-NL"/>
        </w:rPr>
        <w:t xml:space="preserve"> markers used to validate the </w:t>
      </w:r>
      <w:proofErr w:type="spellStart"/>
      <w:r w:rsidRPr="00D91255">
        <w:rPr>
          <w:lang w:val="en-GB" w:eastAsia="nl-NL"/>
        </w:rPr>
        <w:t>GWAS</w:t>
      </w:r>
      <w:proofErr w:type="spellEnd"/>
      <w:r w:rsidRPr="00D91255">
        <w:rPr>
          <w:lang w:val="en-GB" w:eastAsia="nl-NL"/>
        </w:rPr>
        <w:t xml:space="preserve"> results in the two independent bi-parental populations.</w:t>
      </w:r>
    </w:p>
    <w:tbl>
      <w:tblPr>
        <w:tblStyle w:val="PlainTable211"/>
        <w:tblW w:w="11879" w:type="dxa"/>
        <w:tblLook w:val="04A0"/>
      </w:tblPr>
      <w:tblGrid>
        <w:gridCol w:w="1939"/>
        <w:gridCol w:w="3626"/>
        <w:gridCol w:w="3496"/>
        <w:gridCol w:w="3906"/>
      </w:tblGrid>
      <w:tr w:rsidR="007A7C46" w:rsidRPr="00D91255" w:rsidTr="00373825">
        <w:trPr>
          <w:cnfStyle w:val="100000000000"/>
          <w:trHeight w:val="311"/>
        </w:trPr>
        <w:tc>
          <w:tcPr>
            <w:cnfStyle w:val="001000000000"/>
            <w:tcW w:w="0" w:type="dxa"/>
            <w:noWrap/>
            <w:hideMark/>
          </w:tcPr>
          <w:p w:rsidR="007A7C46" w:rsidRPr="00373825" w:rsidRDefault="007A7C46" w:rsidP="007A7C46">
            <w:pPr>
              <w:spacing w:line="240" w:lineRule="auto"/>
              <w:ind w:firstLine="0"/>
              <w:jc w:val="center"/>
              <w:rPr>
                <w:color w:val="000000"/>
                <w:sz w:val="20"/>
                <w:lang w:val="en-GB"/>
              </w:rPr>
            </w:pPr>
            <w:r w:rsidRPr="00373825">
              <w:rPr>
                <w:color w:val="000000"/>
                <w:sz w:val="20"/>
                <w:lang w:val="en-GB"/>
              </w:rPr>
              <w:t>Marker</w:t>
            </w:r>
          </w:p>
        </w:tc>
        <w:tc>
          <w:tcPr>
            <w:tcW w:w="0" w:type="dxa"/>
            <w:noWrap/>
            <w:hideMark/>
          </w:tcPr>
          <w:p w:rsidR="007A7C46" w:rsidRPr="00373825" w:rsidRDefault="007A7C46" w:rsidP="007A7C46">
            <w:pPr>
              <w:spacing w:line="240" w:lineRule="auto"/>
              <w:ind w:firstLine="0"/>
              <w:jc w:val="center"/>
              <w:cnfStyle w:val="100000000000"/>
              <w:rPr>
                <w:color w:val="000000"/>
                <w:sz w:val="20"/>
                <w:lang w:val="en-GB"/>
              </w:rPr>
            </w:pPr>
            <w:r w:rsidRPr="00373825">
              <w:rPr>
                <w:color w:val="000000"/>
                <w:sz w:val="20"/>
                <w:lang w:val="en-GB"/>
              </w:rPr>
              <w:t>Forward primer (R allele) (5'- 3')</w:t>
            </w:r>
          </w:p>
        </w:tc>
        <w:tc>
          <w:tcPr>
            <w:tcW w:w="0" w:type="dxa"/>
            <w:noWrap/>
            <w:hideMark/>
          </w:tcPr>
          <w:p w:rsidR="007A7C46" w:rsidRPr="00373825" w:rsidRDefault="007A7C46" w:rsidP="007A7C46">
            <w:pPr>
              <w:spacing w:line="240" w:lineRule="auto"/>
              <w:ind w:firstLine="0"/>
              <w:jc w:val="center"/>
              <w:cnfStyle w:val="100000000000"/>
              <w:rPr>
                <w:color w:val="000000"/>
                <w:sz w:val="20"/>
                <w:lang w:val="en-GB"/>
              </w:rPr>
            </w:pPr>
            <w:r w:rsidRPr="00373825">
              <w:rPr>
                <w:color w:val="000000"/>
                <w:sz w:val="20"/>
                <w:lang w:val="en-GB"/>
              </w:rPr>
              <w:t>Forward primer (S allele) (5'- 3')</w:t>
            </w:r>
          </w:p>
        </w:tc>
        <w:tc>
          <w:tcPr>
            <w:tcW w:w="0" w:type="dxa"/>
            <w:noWrap/>
            <w:hideMark/>
          </w:tcPr>
          <w:p w:rsidR="007A7C46" w:rsidRPr="00373825" w:rsidRDefault="007A7C46" w:rsidP="007A7C46">
            <w:pPr>
              <w:spacing w:line="240" w:lineRule="auto"/>
              <w:ind w:firstLine="0"/>
              <w:jc w:val="center"/>
              <w:cnfStyle w:val="100000000000"/>
              <w:rPr>
                <w:color w:val="000000"/>
                <w:sz w:val="20"/>
                <w:lang w:val="en-GB"/>
              </w:rPr>
            </w:pPr>
            <w:r w:rsidRPr="00373825">
              <w:rPr>
                <w:color w:val="000000"/>
                <w:sz w:val="20"/>
                <w:lang w:val="en-GB"/>
              </w:rPr>
              <w:t>Reverse primer (5'- 3')</w:t>
            </w:r>
          </w:p>
        </w:tc>
      </w:tr>
      <w:tr w:rsidR="007A7C46" w:rsidRPr="00D91255" w:rsidTr="00373825">
        <w:trPr>
          <w:cnfStyle w:val="000000100000"/>
          <w:trHeight w:val="296"/>
        </w:trPr>
        <w:tc>
          <w:tcPr>
            <w:cnfStyle w:val="001000000000"/>
            <w:tcW w:w="0" w:type="dxa"/>
            <w:noWrap/>
            <w:hideMark/>
          </w:tcPr>
          <w:p w:rsidR="007A7C46" w:rsidRPr="00373825" w:rsidRDefault="007A7C46" w:rsidP="007A7C46">
            <w:pPr>
              <w:spacing w:line="240" w:lineRule="auto"/>
              <w:ind w:firstLine="0"/>
              <w:jc w:val="center"/>
              <w:rPr>
                <w:color w:val="000000"/>
                <w:sz w:val="20"/>
                <w:lang w:val="en-GB"/>
              </w:rPr>
            </w:pPr>
            <w:proofErr w:type="spellStart"/>
            <w:r w:rsidRPr="00373825">
              <w:rPr>
                <w:color w:val="000000"/>
                <w:sz w:val="20"/>
                <w:lang w:val="en-GB"/>
              </w:rPr>
              <w:t>PotVar0066530</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ATATTTTAGTGTGTTTCTCTGTGCTGC</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ATATTTTAGTGTGTTTCTCTGTGCTGG</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GACAAAGAAAGCAGTAGCACTTTCTCATT</w:t>
            </w:r>
            <w:proofErr w:type="spellEnd"/>
          </w:p>
        </w:tc>
      </w:tr>
      <w:tr w:rsidR="007A7C46" w:rsidRPr="00D91255" w:rsidTr="00373825">
        <w:trPr>
          <w:trHeight w:val="296"/>
        </w:trPr>
        <w:tc>
          <w:tcPr>
            <w:cnfStyle w:val="001000000000"/>
            <w:tcW w:w="0" w:type="dxa"/>
            <w:noWrap/>
            <w:hideMark/>
          </w:tcPr>
          <w:p w:rsidR="007A7C46" w:rsidRPr="00373825" w:rsidRDefault="007A7C46" w:rsidP="007A7C46">
            <w:pPr>
              <w:spacing w:line="240" w:lineRule="auto"/>
              <w:ind w:firstLine="0"/>
              <w:jc w:val="center"/>
              <w:rPr>
                <w:color w:val="000000"/>
                <w:sz w:val="20"/>
                <w:lang w:val="en-GB"/>
              </w:rPr>
            </w:pPr>
            <w:proofErr w:type="spellStart"/>
            <w:r w:rsidRPr="00373825">
              <w:rPr>
                <w:color w:val="000000"/>
                <w:sz w:val="20"/>
                <w:lang w:val="en-GB"/>
              </w:rPr>
              <w:t>PotVar0067008</w:t>
            </w:r>
            <w:proofErr w:type="spellEnd"/>
          </w:p>
        </w:tc>
        <w:tc>
          <w:tcPr>
            <w:tcW w:w="0" w:type="dxa"/>
            <w:noWrap/>
            <w:hideMark/>
          </w:tcPr>
          <w:p w:rsidR="007A7C46" w:rsidRPr="00373825" w:rsidRDefault="007A7C46" w:rsidP="007A7C46">
            <w:pPr>
              <w:spacing w:line="240" w:lineRule="auto"/>
              <w:ind w:firstLine="0"/>
              <w:jc w:val="left"/>
              <w:cnfStyle w:val="000000000000"/>
              <w:rPr>
                <w:color w:val="000000"/>
                <w:sz w:val="18"/>
                <w:lang w:val="en-GB"/>
              </w:rPr>
            </w:pPr>
            <w:proofErr w:type="spellStart"/>
            <w:r w:rsidRPr="00373825">
              <w:rPr>
                <w:color w:val="000000"/>
                <w:sz w:val="18"/>
                <w:lang w:val="en-GB"/>
              </w:rPr>
              <w:t>GGCATTAAATTCCTTAAAACTCTCAGCG</w:t>
            </w:r>
            <w:proofErr w:type="spellEnd"/>
          </w:p>
        </w:tc>
        <w:tc>
          <w:tcPr>
            <w:tcW w:w="0" w:type="dxa"/>
            <w:noWrap/>
            <w:hideMark/>
          </w:tcPr>
          <w:p w:rsidR="007A7C46" w:rsidRPr="00373825" w:rsidRDefault="007A7C46" w:rsidP="007A7C46">
            <w:pPr>
              <w:spacing w:line="240" w:lineRule="auto"/>
              <w:ind w:firstLine="0"/>
              <w:jc w:val="left"/>
              <w:cnfStyle w:val="000000000000"/>
              <w:rPr>
                <w:color w:val="000000"/>
                <w:sz w:val="18"/>
                <w:lang w:val="en-GB"/>
              </w:rPr>
            </w:pPr>
            <w:proofErr w:type="spellStart"/>
            <w:r w:rsidRPr="00373825">
              <w:rPr>
                <w:color w:val="000000"/>
                <w:sz w:val="18"/>
                <w:lang w:val="en-GB"/>
              </w:rPr>
              <w:t>GCATTAAATTCCTTAAAACTCTCAGCA</w:t>
            </w:r>
            <w:proofErr w:type="spellEnd"/>
          </w:p>
        </w:tc>
        <w:tc>
          <w:tcPr>
            <w:tcW w:w="0" w:type="dxa"/>
            <w:noWrap/>
            <w:hideMark/>
          </w:tcPr>
          <w:p w:rsidR="007A7C46" w:rsidRPr="00373825" w:rsidRDefault="007A7C46" w:rsidP="007A7C46">
            <w:pPr>
              <w:spacing w:line="240" w:lineRule="auto"/>
              <w:ind w:firstLine="0"/>
              <w:jc w:val="left"/>
              <w:cnfStyle w:val="000000000000"/>
              <w:rPr>
                <w:color w:val="000000"/>
                <w:sz w:val="18"/>
                <w:lang w:val="en-GB"/>
              </w:rPr>
            </w:pPr>
            <w:proofErr w:type="spellStart"/>
            <w:r w:rsidRPr="00373825">
              <w:rPr>
                <w:color w:val="000000"/>
                <w:sz w:val="18"/>
                <w:lang w:val="en-GB"/>
              </w:rPr>
              <w:t>GGAAAGCTTTTTTGTTACAAGGTGGAGAT</w:t>
            </w:r>
            <w:proofErr w:type="spellEnd"/>
          </w:p>
        </w:tc>
      </w:tr>
      <w:tr w:rsidR="007A7C46" w:rsidRPr="00D91255" w:rsidTr="00373825">
        <w:trPr>
          <w:cnfStyle w:val="000000100000"/>
          <w:trHeight w:val="296"/>
        </w:trPr>
        <w:tc>
          <w:tcPr>
            <w:cnfStyle w:val="001000000000"/>
            <w:tcW w:w="0" w:type="dxa"/>
            <w:noWrap/>
            <w:hideMark/>
          </w:tcPr>
          <w:p w:rsidR="007A7C46" w:rsidRPr="00373825" w:rsidRDefault="007A7C46" w:rsidP="007A7C46">
            <w:pPr>
              <w:spacing w:line="240" w:lineRule="auto"/>
              <w:ind w:firstLine="0"/>
              <w:jc w:val="center"/>
              <w:rPr>
                <w:color w:val="000000"/>
                <w:sz w:val="20"/>
                <w:lang w:val="en-GB"/>
              </w:rPr>
            </w:pPr>
            <w:proofErr w:type="spellStart"/>
            <w:r w:rsidRPr="00373825">
              <w:rPr>
                <w:color w:val="000000"/>
                <w:sz w:val="20"/>
                <w:lang w:val="en-GB"/>
              </w:rPr>
              <w:t>solcap_snp_c1_2314</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CTTCATCTCTTTCTTTCATAACTCTAGC</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TCATCTCTTTCTTTCATAACTCTAGT</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GATGAGGAGATTTTGCAACTTAAGGATCTA</w:t>
            </w:r>
            <w:proofErr w:type="spellEnd"/>
          </w:p>
        </w:tc>
      </w:tr>
      <w:tr w:rsidR="007A7C46" w:rsidRPr="00D91255" w:rsidTr="00373825">
        <w:trPr>
          <w:trHeight w:val="296"/>
        </w:trPr>
        <w:tc>
          <w:tcPr>
            <w:cnfStyle w:val="001000000000"/>
            <w:tcW w:w="0" w:type="dxa"/>
            <w:noWrap/>
            <w:hideMark/>
          </w:tcPr>
          <w:p w:rsidR="007A7C46" w:rsidRPr="00373825" w:rsidRDefault="007A7C46" w:rsidP="007A7C46">
            <w:pPr>
              <w:spacing w:line="240" w:lineRule="auto"/>
              <w:ind w:firstLine="0"/>
              <w:jc w:val="center"/>
              <w:rPr>
                <w:color w:val="000000"/>
                <w:sz w:val="20"/>
                <w:lang w:val="en-GB"/>
              </w:rPr>
            </w:pPr>
            <w:proofErr w:type="spellStart"/>
            <w:r w:rsidRPr="00373825">
              <w:rPr>
                <w:color w:val="000000"/>
                <w:sz w:val="20"/>
                <w:lang w:val="en-GB"/>
              </w:rPr>
              <w:t>PotVar0106272</w:t>
            </w:r>
            <w:proofErr w:type="spellEnd"/>
          </w:p>
        </w:tc>
        <w:tc>
          <w:tcPr>
            <w:tcW w:w="0" w:type="dxa"/>
            <w:noWrap/>
            <w:hideMark/>
          </w:tcPr>
          <w:p w:rsidR="007A7C46" w:rsidRPr="00373825" w:rsidRDefault="007A7C46" w:rsidP="007A7C46">
            <w:pPr>
              <w:spacing w:line="240" w:lineRule="auto"/>
              <w:ind w:firstLine="0"/>
              <w:jc w:val="left"/>
              <w:cnfStyle w:val="000000000000"/>
              <w:rPr>
                <w:color w:val="000000"/>
                <w:sz w:val="18"/>
                <w:lang w:val="en-GB"/>
              </w:rPr>
            </w:pPr>
            <w:proofErr w:type="spellStart"/>
            <w:r w:rsidRPr="00373825">
              <w:rPr>
                <w:color w:val="000000"/>
                <w:sz w:val="18"/>
                <w:lang w:val="en-GB"/>
              </w:rPr>
              <w:t>CCAATTCACCAGGAAGAACCAATCT</w:t>
            </w:r>
            <w:proofErr w:type="spellEnd"/>
          </w:p>
        </w:tc>
        <w:tc>
          <w:tcPr>
            <w:tcW w:w="0" w:type="dxa"/>
            <w:noWrap/>
            <w:hideMark/>
          </w:tcPr>
          <w:p w:rsidR="007A7C46" w:rsidRPr="00373825" w:rsidRDefault="007A7C46" w:rsidP="007A7C46">
            <w:pPr>
              <w:spacing w:line="240" w:lineRule="auto"/>
              <w:ind w:firstLine="0"/>
              <w:jc w:val="left"/>
              <w:cnfStyle w:val="000000000000"/>
              <w:rPr>
                <w:color w:val="000000"/>
                <w:sz w:val="18"/>
                <w:lang w:val="en-GB"/>
              </w:rPr>
            </w:pPr>
            <w:proofErr w:type="spellStart"/>
            <w:r w:rsidRPr="00373825">
              <w:rPr>
                <w:color w:val="000000"/>
                <w:sz w:val="18"/>
                <w:lang w:val="en-GB"/>
              </w:rPr>
              <w:t>CAATTCACCAGGAAGAACCAATCG</w:t>
            </w:r>
            <w:proofErr w:type="spellEnd"/>
          </w:p>
        </w:tc>
        <w:tc>
          <w:tcPr>
            <w:tcW w:w="0" w:type="dxa"/>
            <w:noWrap/>
            <w:hideMark/>
          </w:tcPr>
          <w:p w:rsidR="007A7C46" w:rsidRPr="00373825" w:rsidRDefault="007A7C46" w:rsidP="007A7C46">
            <w:pPr>
              <w:spacing w:line="240" w:lineRule="auto"/>
              <w:ind w:firstLine="0"/>
              <w:jc w:val="left"/>
              <w:cnfStyle w:val="000000000000"/>
              <w:rPr>
                <w:color w:val="000000"/>
                <w:sz w:val="18"/>
                <w:lang w:val="en-GB"/>
              </w:rPr>
            </w:pPr>
            <w:proofErr w:type="spellStart"/>
            <w:r w:rsidRPr="00373825">
              <w:rPr>
                <w:color w:val="000000"/>
                <w:sz w:val="18"/>
                <w:lang w:val="en-GB"/>
              </w:rPr>
              <w:t>ACTTCACGGGAAATTCAAACTGCTGTT</w:t>
            </w:r>
            <w:proofErr w:type="spellEnd"/>
          </w:p>
        </w:tc>
      </w:tr>
      <w:tr w:rsidR="007A7C46" w:rsidRPr="00D91255" w:rsidTr="00373825">
        <w:trPr>
          <w:cnfStyle w:val="000000100000"/>
          <w:trHeight w:val="296"/>
        </w:trPr>
        <w:tc>
          <w:tcPr>
            <w:cnfStyle w:val="001000000000"/>
            <w:tcW w:w="0" w:type="dxa"/>
            <w:noWrap/>
            <w:hideMark/>
          </w:tcPr>
          <w:p w:rsidR="007A7C46" w:rsidRPr="00373825" w:rsidRDefault="007A7C46" w:rsidP="007A7C46">
            <w:pPr>
              <w:spacing w:line="240" w:lineRule="auto"/>
              <w:ind w:firstLine="0"/>
              <w:jc w:val="center"/>
              <w:rPr>
                <w:color w:val="000000"/>
                <w:sz w:val="20"/>
                <w:lang w:val="en-GB"/>
              </w:rPr>
            </w:pPr>
            <w:proofErr w:type="spellStart"/>
            <w:r w:rsidRPr="00373825">
              <w:rPr>
                <w:color w:val="000000"/>
                <w:sz w:val="20"/>
                <w:lang w:val="en-GB"/>
              </w:rPr>
              <w:t>PotVar0105904</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GAGCAAGTAAGCCAATGCCAATTCAT</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AGCAAGTAAGCCAATGCCAATTCAG</w:t>
            </w:r>
            <w:proofErr w:type="spellEnd"/>
          </w:p>
        </w:tc>
        <w:tc>
          <w:tcPr>
            <w:tcW w:w="0" w:type="dxa"/>
            <w:noWrap/>
            <w:hideMark/>
          </w:tcPr>
          <w:p w:rsidR="007A7C46" w:rsidRPr="00373825" w:rsidRDefault="007A7C46" w:rsidP="007A7C46">
            <w:pPr>
              <w:spacing w:line="240" w:lineRule="auto"/>
              <w:ind w:firstLine="0"/>
              <w:jc w:val="left"/>
              <w:cnfStyle w:val="000000100000"/>
              <w:rPr>
                <w:color w:val="000000"/>
                <w:sz w:val="18"/>
                <w:lang w:val="en-GB"/>
              </w:rPr>
            </w:pPr>
            <w:proofErr w:type="spellStart"/>
            <w:r w:rsidRPr="00373825">
              <w:rPr>
                <w:color w:val="000000"/>
                <w:sz w:val="18"/>
                <w:lang w:val="en-GB"/>
              </w:rPr>
              <w:t>GCCTAGTACTTCTCGTGTTGTTTTCAAAA</w:t>
            </w:r>
            <w:proofErr w:type="spellEnd"/>
          </w:p>
        </w:tc>
      </w:tr>
    </w:tbl>
    <w:p w:rsidR="007A7C46" w:rsidRPr="00373825" w:rsidRDefault="007A7C46" w:rsidP="007A7C46">
      <w:pPr>
        <w:spacing w:line="276" w:lineRule="auto"/>
        <w:ind w:firstLine="0"/>
        <w:jc w:val="left"/>
        <w:rPr>
          <w:rFonts w:ascii="Verdana" w:hAnsi="Verdana"/>
          <w:sz w:val="17"/>
          <w:lang w:val="en-GB"/>
        </w:rPr>
      </w:pPr>
    </w:p>
    <w:p w:rsidR="007A7C46" w:rsidRPr="00373825" w:rsidRDefault="007A7C46" w:rsidP="007A7C46">
      <w:pPr>
        <w:spacing w:line="276" w:lineRule="auto"/>
        <w:ind w:firstLine="0"/>
        <w:jc w:val="left"/>
        <w:rPr>
          <w:rFonts w:ascii="Verdana" w:hAnsi="Verdana"/>
          <w:b/>
          <w:sz w:val="17"/>
          <w:lang w:val="en-GB"/>
        </w:rPr>
        <w:sectPr w:rsidR="007A7C46" w:rsidRPr="00373825" w:rsidSect="00DE6A6F">
          <w:type w:val="continuous"/>
          <w:pgSz w:w="15840" w:h="12240" w:orient="landscape"/>
          <w:pgMar w:top="1417" w:right="1417" w:bottom="1417" w:left="1417" w:header="708" w:footer="708" w:gutter="0"/>
          <w:cols w:space="708"/>
          <w:docGrid w:linePitch="360"/>
        </w:sectPr>
      </w:pPr>
      <w:r w:rsidRPr="00373825">
        <w:rPr>
          <w:rFonts w:ascii="Verdana" w:hAnsi="Verdana"/>
          <w:b/>
          <w:sz w:val="17"/>
          <w:lang w:val="en-GB"/>
        </w:rPr>
        <w:br w:type="page"/>
      </w:r>
    </w:p>
    <w:p w:rsidR="007A7C46" w:rsidRPr="005B3840" w:rsidRDefault="00612D1F" w:rsidP="00612D1F">
      <w:pPr>
        <w:rPr>
          <w:b/>
          <w:lang w:val="en-GB"/>
        </w:rPr>
      </w:pPr>
      <w:r w:rsidRPr="005B3840">
        <w:rPr>
          <w:b/>
          <w:lang w:val="en-GB"/>
        </w:rPr>
        <w:lastRenderedPageBreak/>
        <w:t>Supplementary t</w:t>
      </w:r>
      <w:r w:rsidR="007A7C46" w:rsidRPr="005B3840">
        <w:rPr>
          <w:b/>
          <w:lang w:val="en-GB"/>
        </w:rPr>
        <w:t xml:space="preserve">able </w:t>
      </w:r>
      <w:r w:rsidR="00AD51B9">
        <w:rPr>
          <w:b/>
          <w:lang w:val="en-GB"/>
        </w:rPr>
        <w:t>3</w:t>
      </w:r>
    </w:p>
    <w:p w:rsidR="007A7C46" w:rsidRPr="00D91255" w:rsidRDefault="007A7C46" w:rsidP="000F30CD">
      <w:pPr>
        <w:rPr>
          <w:lang w:val="en-GB" w:eastAsia="nl-NL"/>
        </w:rPr>
      </w:pPr>
      <w:r w:rsidRPr="00D91255">
        <w:rPr>
          <w:lang w:val="en-GB" w:eastAsia="nl-NL"/>
        </w:rPr>
        <w:t xml:space="preserve">Significantly associated marker in the </w:t>
      </w:r>
      <w:proofErr w:type="spellStart"/>
      <w:r w:rsidRPr="00D91255">
        <w:rPr>
          <w:lang w:val="en-GB" w:eastAsia="nl-NL"/>
        </w:rPr>
        <w:t>GWAS</w:t>
      </w:r>
      <w:proofErr w:type="spellEnd"/>
      <w:r w:rsidRPr="00D91255">
        <w:rPr>
          <w:lang w:val="en-GB" w:eastAsia="nl-NL"/>
        </w:rPr>
        <w:t xml:space="preserve"> structure and cofactors corrected model results. The chromosome, the physical coordinate at </w:t>
      </w:r>
      <w:proofErr w:type="spellStart"/>
      <w:r w:rsidRPr="00D91255">
        <w:rPr>
          <w:lang w:val="en-GB" w:eastAsia="nl-NL"/>
        </w:rPr>
        <w:t>PGSC</w:t>
      </w:r>
      <w:proofErr w:type="spellEnd"/>
      <w:r w:rsidRPr="00D91255">
        <w:rPr>
          <w:lang w:val="en-GB" w:eastAsia="nl-NL"/>
        </w:rPr>
        <w:t xml:space="preserve"> </w:t>
      </w:r>
      <w:proofErr w:type="spellStart"/>
      <w:r w:rsidRPr="00D91255">
        <w:rPr>
          <w:lang w:val="en-GB" w:eastAsia="nl-NL"/>
        </w:rPr>
        <w:t>v4.03</w:t>
      </w:r>
      <w:proofErr w:type="spellEnd"/>
      <w:r w:rsidR="004D36A0">
        <w:rPr>
          <w:lang w:val="en-GB" w:eastAsia="nl-NL"/>
        </w:rPr>
        <w:t xml:space="preserve"> </w:t>
      </w:r>
      <w:r w:rsidR="00B636CA" w:rsidRPr="00DE6A6F">
        <w:rPr>
          <w:lang w:val="en-GB" w:eastAsia="nl-NL"/>
        </w:rPr>
        <w:fldChar w:fldCharType="begin"/>
      </w:r>
      <w:r w:rsidR="00135B18" w:rsidRPr="00DE6A6F">
        <w:rPr>
          <w:lang w:val="en-GB" w:eastAsia="nl-NL"/>
        </w:rPr>
        <w:instrText xml:space="preserve"> ADDIN ZOTERO_ITEM CSL_CITATION {"citationID":"syebaKP0","properties":{"formattedCitation":"(Potato Genome Sequencing Consortium et al., 2011)","plainCitation":"(Potato Genome Sequencing Consortium et al., 2011)","noteIndex":0},"citationItems":[{"id":709,"uris":["http://zotero.org/users/1779174/items/62F3N34E"],"uri":["http://zotero.org/users/1779174/items/62F3N34E"],"itemData":{"id":709,"type":"article-journal","title":"Genome sequence and analysis of the tuber crop potato","container-title":"Nature","page":"189-195","volume":"475","issue":"7355","source":"CrossRef","DOI":"10.1038/nature10158","ISSN":"0028-0836, 1476-4687","author":[{"family":"Potato Genome Sequencing Consortium","given":""},{"family":"Pan","given":"Shengkai"},{"family":"Cheng","given":"Shifeng"},{"family":"Zhang","given":"Bo"},{"family":"Mu","given":"Desheng"},{"family":"Ni","given":"Peixiang"},{"family":"Zhang","given":"Gengyun"},{"family":"Yang","given":"Shuang"},{"family":"Li","given":"Ruiqiang"},{"family":"Wang","given":"Jun"},{"family":"Orjeda","given":"Gisella"},{"family":"Guzman","given":"Frank"},{"family":"Torres","given":"Michael"},{"family":"Lozano","given":"Roberto"},{"family":"Ponce","given":"Olga"},{"family":"Martinez","given":"Diana"},{"family":"De la Cruz","given":"Germán"},{"family":"Chakrabarti","given":"S. K."},{"family":"Patil","given":"Virupaksh U."},{"family":"Skryabin","given":"Konstantin G."},{"family":"Kuznetsov","given":"Boris B."},{"family":"Ravin","given":"Nikolai V."},{"family":"Kolganova","given":"Tatjana V."},{"family":"Beletsky","given":"Alexey V."},{"family":"Mardanov","given":"Andrei V."},{"family":"Di Genova","given":"Alex"},{"family":"Bolser","given":"Daniel M."},{"family":"Martin","given":"David M. A."},{"family":"Li","given":"Guangcun"},{"family":"Yang","given":"Yu"},{"family":"Kuang","given":"Hanhui"},{"family":"Hu","given":"Qun"},{"family":"Xiong","given":"Xingyao"},{"family":"Bishop","given":"Gerard J."},{"family":"Sagredo","given":"Boris"},{"family":"Mejía","given":"Nilo"},{"family":"Zagorski","given":"Wlodzimierz"},{"family":"Gromadka","given":"Robert"},{"family":"Gawor","given":"Jan"},{"family":"Szczesny","given":"Pawel"},{"family":"Huang","given":"Sanwen"},{"family":"Zhang","given":"Zhonghua"},{"family":"Liang","given":"Chunbo"},{"family":"He","given":"Jun"},{"family":"Li","given":"Ying"},{"family":"He","given":"Ying"},{"family":"Xu","given":"Jianfei"},{"family":"Zhang","given":"Youjun"},{"family":"Xie","given":"Binyan"},{"family":"Du","given":"Yongchen"},{"family":"Qu","given":"Dongyu"},{"family":"Bonierbale","given":"Merideth"},{"family":"Ghislain","given":"Marc"},{"family":"Rosario Herrera","given":"Maria","non-dropping-particle":"del"},{"family":"Giuliano","given":"Giovanni"},{"family":"Pietrella","given":"Marco"},{"family":"Perrotta","given":"Gaetano"},{"family":"Facella","given":"Paolo"},{"family":"O’Brien","given":"Kimberly"},{"family":"Feingold","given":"Sergio E."},{"family":"Barreiro","given":"Leandro E."},{"family":"Massa","given":"Gabriela A."},{"family":"Diambra","given":"Luis"},{"family":"Whitty","given":"Brett R."},{"family":"Vaillancourt","given":"Brieanne"},{"family":"Lin","given":"Haining"},{"family":"Massa","given":"Alicia N."},{"family":"Geoffroy","given":"Michael"},{"family":"Lundback","given":"Steven"},{"family":"DellaPenna","given":"Dean"},{"family":"Robin Buell","given":"C."},{"family":"Sharma","given":"Sanjeev Kumar"},{"family":"Marshall","given":"David F."},{"family":"Waugh","given":"Robbie"},{"family":"Bryan","given":"Glenn J."},{"family":"Destefanis","given":"Marialaura"},{"family":"Nagy","given":"Istvan"},{"family":"Milbourne","given":"Dan"},{"family":"Thomson","given":"Susan J."},{"family":"Fiers","given":"Mark"},{"family":"Jacobs","given":"Jeanne M. E."},{"family":"Nielsen","given":"Kåre L."},{"family":"Sønderkær","given":"Mads"},{"family":"Iovene","given":"Marina"},{"family":"Torres","given":"Giovana A."},{"family":"Jiang","given":"Jiming"},{"family":"Veilleux","given":"Richard E."},{"family":"Bachem","given":"Christian W. B."},{"family":"Boer","given":"Jan","non-dropping-particle":"de"},{"family":"Borm","given":"Theo"},{"family":"Kloosterman","given":"Bjorn"},{"family":"Eck","given":"Herman","non-dropping-particle":"van"},{"family":"Datema","given":"Erwin"},{"family":"Lintel Hekkert","given":"Bas","non-dropping-particle":"te"},{"family":"Goverse","given":"Aska"},{"family":"Ham","given":"Roeland C. H. J.","non-dropping-particle":"van"},{"family":"Visser","given":"Richard G. F."}],"issued":{"date-parts":[["2011",7,10]]}}}],"schema":"https://github.com/citation-style-language/schema/raw/master/csl-citation.json"} </w:instrText>
      </w:r>
      <w:r w:rsidR="00B636CA" w:rsidRPr="00DE6A6F">
        <w:rPr>
          <w:lang w:val="en-GB" w:eastAsia="nl-NL"/>
        </w:rPr>
        <w:fldChar w:fldCharType="separate"/>
      </w:r>
      <w:r w:rsidR="004D36A0" w:rsidRPr="00DE6A6F">
        <w:rPr>
          <w:rFonts w:cs="Times New Roman"/>
        </w:rPr>
        <w:t>(PGSC, 2011</w:t>
      </w:r>
      <w:r w:rsidR="00B636CA" w:rsidRPr="00DE6A6F">
        <w:rPr>
          <w:lang w:val="en-GB" w:eastAsia="nl-NL"/>
        </w:rPr>
        <w:fldChar w:fldCharType="end"/>
      </w:r>
      <w:r w:rsidR="00DE6A6F" w:rsidRPr="00DE6A6F">
        <w:rPr>
          <w:lang w:val="en-GB" w:eastAsia="nl-NL"/>
        </w:rPr>
        <w:t>)</w:t>
      </w:r>
      <w:r w:rsidRPr="00D91255">
        <w:rPr>
          <w:lang w:val="en-GB" w:eastAsia="nl-NL"/>
        </w:rPr>
        <w:t>, the -</w:t>
      </w:r>
      <w:proofErr w:type="spellStart"/>
      <w:r w:rsidRPr="00D91255">
        <w:rPr>
          <w:lang w:val="en-GB" w:eastAsia="nl-NL"/>
        </w:rPr>
        <w:t>log</w:t>
      </w:r>
      <w:r w:rsidR="00CF3546" w:rsidRPr="00CF3546">
        <w:rPr>
          <w:vertAlign w:val="subscript"/>
          <w:lang w:val="en-GB" w:eastAsia="nl-NL"/>
        </w:rPr>
        <w:t>10</w:t>
      </w:r>
      <w:proofErr w:type="spellEnd"/>
      <w:r w:rsidRPr="00D91255">
        <w:rPr>
          <w:lang w:val="en-GB" w:eastAsia="nl-NL"/>
        </w:rPr>
        <w:t>(</w:t>
      </w:r>
      <w:r w:rsidR="00CF3546" w:rsidRPr="00CF3546">
        <w:rPr>
          <w:i/>
          <w:lang w:val="en-GB" w:eastAsia="nl-NL"/>
        </w:rPr>
        <w:t>p</w:t>
      </w:r>
      <w:r w:rsidRPr="00D91255">
        <w:rPr>
          <w:lang w:val="en-GB" w:eastAsia="nl-NL"/>
        </w:rPr>
        <w:t xml:space="preserve">) value, the estimation of the minor allele effect in the </w:t>
      </w:r>
      <w:proofErr w:type="spellStart"/>
      <w:r w:rsidRPr="00D91255">
        <w:rPr>
          <w:lang w:val="en-GB" w:eastAsia="nl-NL"/>
        </w:rPr>
        <w:t>GWAS</w:t>
      </w:r>
      <w:proofErr w:type="spellEnd"/>
      <w:r w:rsidRPr="00D91255">
        <w:rPr>
          <w:lang w:val="en-GB" w:eastAsia="nl-NL"/>
        </w:rPr>
        <w:t xml:space="preserve"> panel and its allele frequency (</w:t>
      </w:r>
      <w:proofErr w:type="spellStart"/>
      <w:r w:rsidRPr="00D91255">
        <w:rPr>
          <w:lang w:val="en-GB" w:eastAsia="nl-NL"/>
        </w:rPr>
        <w:t>MAF</w:t>
      </w:r>
      <w:proofErr w:type="spellEnd"/>
      <w:r w:rsidRPr="00D91255">
        <w:rPr>
          <w:lang w:val="en-GB" w:eastAsia="nl-NL"/>
        </w:rPr>
        <w:t>) are given. The false positives rate (</w:t>
      </w:r>
      <w:proofErr w:type="spellStart"/>
      <w:r w:rsidRPr="00D91255">
        <w:rPr>
          <w:lang w:val="en-GB" w:eastAsia="nl-NL"/>
        </w:rPr>
        <w:t>FPR</w:t>
      </w:r>
      <w:proofErr w:type="spellEnd"/>
      <w:r w:rsidRPr="00D91255">
        <w:rPr>
          <w:lang w:val="en-GB" w:eastAsia="nl-NL"/>
        </w:rPr>
        <w:t>), which is the proportion of individuals being susceptible whereas they have the marker (</w:t>
      </w:r>
      <w:r w:rsidR="00247FE9">
        <w:rPr>
          <w:lang w:val="en-GB" w:eastAsia="nl-NL"/>
        </w:rPr>
        <w:t>varietie</w:t>
      </w:r>
      <w:r w:rsidRPr="00D91255">
        <w:rPr>
          <w:lang w:val="en-GB" w:eastAsia="nl-NL"/>
        </w:rPr>
        <w:t>s having a resistance score &lt; 8 are considered as being susceptible), and the false negative rate (</w:t>
      </w:r>
      <w:proofErr w:type="spellStart"/>
      <w:r w:rsidRPr="00D91255">
        <w:rPr>
          <w:lang w:val="en-GB" w:eastAsia="nl-NL"/>
        </w:rPr>
        <w:t>FNR</w:t>
      </w:r>
      <w:proofErr w:type="spellEnd"/>
      <w:r w:rsidRPr="00D91255">
        <w:rPr>
          <w:lang w:val="en-GB" w:eastAsia="nl-NL"/>
        </w:rPr>
        <w:t xml:space="preserve">), which is the proportion of individuals being resistant whereas they lack the marker, are also given. </w:t>
      </w:r>
    </w:p>
    <w:tbl>
      <w:tblPr>
        <w:tblStyle w:val="PlainTable211"/>
        <w:tblW w:w="8956" w:type="dxa"/>
        <w:tblLook w:val="04A0"/>
      </w:tblPr>
      <w:tblGrid>
        <w:gridCol w:w="2147"/>
        <w:gridCol w:w="1246"/>
        <w:gridCol w:w="1378"/>
        <w:gridCol w:w="989"/>
        <w:gridCol w:w="922"/>
        <w:gridCol w:w="758"/>
        <w:gridCol w:w="758"/>
        <w:gridCol w:w="758"/>
      </w:tblGrid>
      <w:tr w:rsidR="007A7C46" w:rsidRPr="00D91255" w:rsidTr="005B3840">
        <w:trPr>
          <w:cnfStyle w:val="100000000000"/>
          <w:trHeight w:val="300"/>
        </w:trPr>
        <w:tc>
          <w:tcPr>
            <w:cnfStyle w:val="001000000000"/>
            <w:tcW w:w="0" w:type="dxa"/>
            <w:noWrap/>
            <w:vAlign w:val="center"/>
            <w:hideMark/>
          </w:tcPr>
          <w:p w:rsidR="007A7C46" w:rsidRPr="005B3840" w:rsidRDefault="007A7C46" w:rsidP="007A7C46">
            <w:pPr>
              <w:spacing w:line="302" w:lineRule="auto"/>
              <w:ind w:firstLine="0"/>
              <w:jc w:val="center"/>
              <w:rPr>
                <w:rFonts w:ascii="Verdana" w:hAnsi="Verdana"/>
                <w:color w:val="000000"/>
                <w:sz w:val="16"/>
                <w:lang w:val="en-GB"/>
              </w:rPr>
            </w:pPr>
            <w:r w:rsidRPr="005B3840">
              <w:rPr>
                <w:rFonts w:ascii="Verdana" w:hAnsi="Verdana"/>
                <w:color w:val="000000"/>
                <w:sz w:val="16"/>
                <w:lang w:val="en-GB"/>
              </w:rPr>
              <w:t>SNP</w:t>
            </w:r>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r w:rsidRPr="005B3840">
              <w:rPr>
                <w:rFonts w:ascii="Verdana" w:hAnsi="Verdana"/>
                <w:color w:val="000000"/>
                <w:sz w:val="16"/>
                <w:lang w:val="en-GB"/>
              </w:rPr>
              <w:t>Chromo-some</w:t>
            </w:r>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r w:rsidRPr="005B3840">
              <w:rPr>
                <w:rFonts w:ascii="Verdana" w:hAnsi="Verdana"/>
                <w:color w:val="000000"/>
                <w:sz w:val="16"/>
                <w:lang w:val="en-GB"/>
              </w:rPr>
              <w:t>Position (bp)</w:t>
            </w:r>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r w:rsidRPr="005B3840">
              <w:rPr>
                <w:rFonts w:ascii="Verdana" w:hAnsi="Verdana"/>
                <w:i/>
                <w:color w:val="000000"/>
                <w:sz w:val="16"/>
                <w:lang w:val="en-GB"/>
              </w:rPr>
              <w:t>p</w:t>
            </w:r>
            <w:r w:rsidRPr="005B3840">
              <w:rPr>
                <w:rFonts w:ascii="Verdana" w:hAnsi="Verdana"/>
                <w:color w:val="000000"/>
                <w:sz w:val="16"/>
                <w:lang w:val="en-GB"/>
              </w:rPr>
              <w:t>-value</w:t>
            </w:r>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r w:rsidRPr="005B3840">
              <w:rPr>
                <w:rFonts w:ascii="Verdana" w:hAnsi="Verdana"/>
                <w:color w:val="000000"/>
                <w:sz w:val="16"/>
                <w:lang w:val="en-GB"/>
              </w:rPr>
              <w:t>Effect</w:t>
            </w:r>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proofErr w:type="spellStart"/>
            <w:r w:rsidRPr="005B3840">
              <w:rPr>
                <w:rFonts w:ascii="Verdana" w:hAnsi="Verdana"/>
                <w:color w:val="000000"/>
                <w:sz w:val="16"/>
                <w:lang w:val="en-GB"/>
              </w:rPr>
              <w:t>MAF</w:t>
            </w:r>
            <w:proofErr w:type="spellEnd"/>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proofErr w:type="spellStart"/>
            <w:r w:rsidRPr="005B3840">
              <w:rPr>
                <w:rFonts w:ascii="Verdana" w:hAnsi="Verdana"/>
                <w:color w:val="000000"/>
                <w:sz w:val="16"/>
                <w:lang w:val="en-GB"/>
              </w:rPr>
              <w:t>FPR</w:t>
            </w:r>
            <w:proofErr w:type="spellEnd"/>
          </w:p>
        </w:tc>
        <w:tc>
          <w:tcPr>
            <w:tcW w:w="0" w:type="dxa"/>
            <w:noWrap/>
            <w:vAlign w:val="center"/>
            <w:hideMark/>
          </w:tcPr>
          <w:p w:rsidR="007A7C46" w:rsidRPr="005B3840" w:rsidRDefault="007A7C46" w:rsidP="007A7C46">
            <w:pPr>
              <w:spacing w:line="302" w:lineRule="auto"/>
              <w:ind w:firstLine="0"/>
              <w:jc w:val="center"/>
              <w:cnfStyle w:val="100000000000"/>
              <w:rPr>
                <w:rFonts w:ascii="Verdana" w:hAnsi="Verdana"/>
                <w:color w:val="000000"/>
                <w:sz w:val="16"/>
                <w:lang w:val="en-GB"/>
              </w:rPr>
            </w:pPr>
            <w:proofErr w:type="spellStart"/>
            <w:r w:rsidRPr="005B3840">
              <w:rPr>
                <w:rFonts w:ascii="Verdana" w:hAnsi="Verdana"/>
                <w:color w:val="000000"/>
                <w:sz w:val="16"/>
                <w:lang w:val="en-GB"/>
              </w:rPr>
              <w:t>FNR</w:t>
            </w:r>
            <w:proofErr w:type="spellEnd"/>
          </w:p>
        </w:tc>
      </w:tr>
      <w:tr w:rsidR="007A7C46" w:rsidRPr="00D91255" w:rsidTr="005B3840">
        <w:trPr>
          <w:cnfStyle w:val="000000100000"/>
          <w:trHeight w:val="300"/>
        </w:trPr>
        <w:tc>
          <w:tcPr>
            <w:cnfStyle w:val="001000000000"/>
            <w:tcW w:w="0" w:type="dxa"/>
            <w:noWrap/>
          </w:tcPr>
          <w:p w:rsidR="007A7C46" w:rsidRPr="005B3840" w:rsidRDefault="007A7C46" w:rsidP="007A7C46">
            <w:pPr>
              <w:spacing w:line="302" w:lineRule="auto"/>
              <w:ind w:firstLine="0"/>
              <w:jc w:val="left"/>
              <w:rPr>
                <w:rFonts w:ascii="Verdana" w:hAnsi="Verdana"/>
                <w:color w:val="000000"/>
                <w:lang w:val="en-GB"/>
              </w:rPr>
            </w:pPr>
            <w:proofErr w:type="spellStart"/>
            <w:r w:rsidRPr="005B3840">
              <w:rPr>
                <w:rFonts w:ascii="Verdana" w:hAnsi="Verdana"/>
                <w:color w:val="000000"/>
                <w:lang w:val="en-GB"/>
              </w:rPr>
              <w:t>PotVar0067876</w:t>
            </w:r>
            <w:proofErr w:type="spellEnd"/>
          </w:p>
        </w:tc>
        <w:tc>
          <w:tcPr>
            <w:tcW w:w="0" w:type="dxa"/>
            <w:noWrap/>
          </w:tcPr>
          <w:p w:rsidR="007A7C46" w:rsidRPr="005B3840" w:rsidRDefault="007A7C46" w:rsidP="007A7C46">
            <w:pPr>
              <w:spacing w:line="302" w:lineRule="auto"/>
              <w:ind w:firstLine="0"/>
              <w:jc w:val="center"/>
              <w:cnfStyle w:val="000000100000"/>
              <w:rPr>
                <w:rFonts w:ascii="Verdana" w:hAnsi="Verdana"/>
                <w:color w:val="000000"/>
                <w:lang w:val="en-GB"/>
              </w:rPr>
            </w:pPr>
            <w:r w:rsidRPr="005B3840">
              <w:rPr>
                <w:rFonts w:ascii="Verdana" w:hAnsi="Verdana"/>
                <w:color w:val="000000"/>
                <w:lang w:val="en-GB"/>
              </w:rPr>
              <w:t>11</w:t>
            </w:r>
          </w:p>
        </w:tc>
        <w:tc>
          <w:tcPr>
            <w:tcW w:w="0" w:type="dxa"/>
            <w:noWrap/>
          </w:tcPr>
          <w:p w:rsidR="007A7C46" w:rsidRPr="005B3840" w:rsidRDefault="007A7C46" w:rsidP="007A7C46">
            <w:pPr>
              <w:spacing w:line="302" w:lineRule="auto"/>
              <w:ind w:firstLine="0"/>
              <w:jc w:val="right"/>
              <w:cnfStyle w:val="000000100000"/>
              <w:rPr>
                <w:rFonts w:ascii="Verdana" w:hAnsi="Verdana"/>
                <w:color w:val="000000"/>
                <w:lang w:val="en-GB"/>
              </w:rPr>
            </w:pPr>
            <w:r w:rsidRPr="005B3840">
              <w:rPr>
                <w:rFonts w:ascii="Verdana" w:hAnsi="Verdana"/>
                <w:color w:val="000000"/>
                <w:lang w:val="en-GB"/>
              </w:rPr>
              <w:t>3,268,823</w:t>
            </w:r>
          </w:p>
        </w:tc>
        <w:tc>
          <w:tcPr>
            <w:tcW w:w="0" w:type="dxa"/>
            <w:noWrap/>
          </w:tcPr>
          <w:p w:rsidR="007A7C46" w:rsidRPr="005B3840" w:rsidRDefault="007A7C46" w:rsidP="007A7C46">
            <w:pPr>
              <w:spacing w:line="302" w:lineRule="auto"/>
              <w:ind w:firstLine="0"/>
              <w:jc w:val="right"/>
              <w:cnfStyle w:val="000000100000"/>
              <w:rPr>
                <w:rFonts w:ascii="Verdana" w:hAnsi="Verdana"/>
                <w:color w:val="000000"/>
                <w:lang w:val="en-GB"/>
              </w:rPr>
            </w:pPr>
            <w:proofErr w:type="spellStart"/>
            <w:r w:rsidRPr="005B3840">
              <w:rPr>
                <w:rFonts w:ascii="Verdana" w:hAnsi="Verdana"/>
                <w:color w:val="000000"/>
                <w:lang w:val="en-GB"/>
              </w:rPr>
              <w:t>9.14E</w:t>
            </w:r>
            <w:proofErr w:type="spellEnd"/>
            <w:r w:rsidRPr="005B3840">
              <w:rPr>
                <w:rFonts w:ascii="Verdana" w:hAnsi="Verdana"/>
                <w:color w:val="000000"/>
                <w:lang w:val="en-GB"/>
              </w:rPr>
              <w:t>-06</w:t>
            </w:r>
          </w:p>
        </w:tc>
        <w:tc>
          <w:tcPr>
            <w:tcW w:w="0" w:type="dxa"/>
            <w:noWrap/>
          </w:tcPr>
          <w:p w:rsidR="007A7C46" w:rsidRPr="005B3840" w:rsidRDefault="007A7C46" w:rsidP="007A7C46">
            <w:pPr>
              <w:spacing w:line="302" w:lineRule="auto"/>
              <w:ind w:firstLine="0"/>
              <w:jc w:val="center"/>
              <w:cnfStyle w:val="000000100000"/>
              <w:rPr>
                <w:rFonts w:ascii="Verdana" w:hAnsi="Verdana"/>
                <w:color w:val="000000"/>
                <w:lang w:val="en-GB"/>
              </w:rPr>
            </w:pPr>
            <w:r w:rsidRPr="005B3840">
              <w:rPr>
                <w:rFonts w:ascii="Verdana" w:hAnsi="Verdana"/>
                <w:color w:val="000000"/>
                <w:lang w:val="en-GB"/>
              </w:rPr>
              <w:t>1.08</w:t>
            </w:r>
          </w:p>
        </w:tc>
        <w:tc>
          <w:tcPr>
            <w:tcW w:w="0" w:type="dxa"/>
            <w:noWrap/>
          </w:tcPr>
          <w:p w:rsidR="007A7C46" w:rsidRPr="005B3840" w:rsidRDefault="007A7C46" w:rsidP="007A7C46">
            <w:pPr>
              <w:spacing w:line="302" w:lineRule="auto"/>
              <w:ind w:firstLine="0"/>
              <w:jc w:val="center"/>
              <w:cnfStyle w:val="000000100000"/>
              <w:rPr>
                <w:rFonts w:ascii="Verdana" w:hAnsi="Verdana"/>
                <w:color w:val="000000"/>
                <w:lang w:val="en-GB"/>
              </w:rPr>
            </w:pPr>
            <w:r w:rsidRPr="005B3840">
              <w:rPr>
                <w:rFonts w:ascii="Verdana" w:hAnsi="Verdana"/>
                <w:color w:val="000000"/>
                <w:lang w:val="en-GB"/>
              </w:rPr>
              <w:t>0.23</w:t>
            </w:r>
          </w:p>
        </w:tc>
        <w:tc>
          <w:tcPr>
            <w:tcW w:w="0" w:type="dxa"/>
            <w:noWrap/>
          </w:tcPr>
          <w:p w:rsidR="007A7C46" w:rsidRPr="005B3840" w:rsidRDefault="007A7C46" w:rsidP="007A7C46">
            <w:pPr>
              <w:spacing w:line="302" w:lineRule="auto"/>
              <w:ind w:firstLine="0"/>
              <w:jc w:val="center"/>
              <w:cnfStyle w:val="000000100000"/>
              <w:rPr>
                <w:rFonts w:ascii="Verdana" w:hAnsi="Verdana"/>
                <w:color w:val="000000"/>
                <w:lang w:val="en-GB"/>
              </w:rPr>
            </w:pPr>
            <w:r w:rsidRPr="005B3840">
              <w:rPr>
                <w:rFonts w:ascii="Verdana" w:hAnsi="Verdana"/>
                <w:color w:val="000000"/>
                <w:lang w:val="en-GB"/>
              </w:rPr>
              <w:t>0.16</w:t>
            </w:r>
          </w:p>
        </w:tc>
        <w:tc>
          <w:tcPr>
            <w:tcW w:w="0" w:type="dxa"/>
            <w:noWrap/>
          </w:tcPr>
          <w:p w:rsidR="007A7C46" w:rsidRPr="005B3840" w:rsidRDefault="007A7C46" w:rsidP="007A7C46">
            <w:pPr>
              <w:spacing w:line="302" w:lineRule="auto"/>
              <w:ind w:firstLine="0"/>
              <w:jc w:val="center"/>
              <w:cnfStyle w:val="000000100000"/>
              <w:rPr>
                <w:rFonts w:ascii="Verdana" w:hAnsi="Verdana"/>
                <w:color w:val="000000"/>
                <w:lang w:val="en-GB"/>
              </w:rPr>
            </w:pPr>
            <w:r w:rsidRPr="005B3840">
              <w:rPr>
                <w:rFonts w:ascii="Verdana" w:hAnsi="Verdana"/>
                <w:color w:val="000000"/>
                <w:lang w:val="en-GB"/>
              </w:rPr>
              <w:t>0.20</w:t>
            </w:r>
          </w:p>
        </w:tc>
      </w:tr>
    </w:tbl>
    <w:p w:rsidR="007A7C46" w:rsidRPr="00D91255" w:rsidRDefault="007A7C46" w:rsidP="000F30CD">
      <w:pPr>
        <w:ind w:firstLine="0"/>
        <w:rPr>
          <w:lang w:val="en-GB" w:eastAsia="nl-NL"/>
        </w:rPr>
      </w:pPr>
    </w:p>
    <w:p w:rsidR="00280419" w:rsidRPr="00D91255" w:rsidRDefault="00280419" w:rsidP="00280419">
      <w:pPr>
        <w:pStyle w:val="Heading1"/>
        <w:ind w:firstLine="0"/>
        <w:rPr>
          <w:lang w:val="en-GB" w:eastAsia="nl-NL"/>
        </w:rPr>
      </w:pPr>
      <w:r w:rsidRPr="00D91255">
        <w:rPr>
          <w:lang w:val="en-GB"/>
        </w:rPr>
        <w:t>Supplementary</w:t>
      </w:r>
      <w:r w:rsidRPr="00D91255">
        <w:rPr>
          <w:lang w:val="en-GB" w:eastAsia="nl-NL"/>
        </w:rPr>
        <w:t xml:space="preserve"> files</w:t>
      </w:r>
    </w:p>
    <w:p w:rsidR="00280419" w:rsidRPr="005B3840" w:rsidRDefault="00280419" w:rsidP="00280419">
      <w:pPr>
        <w:rPr>
          <w:b/>
          <w:lang w:val="en-GB"/>
        </w:rPr>
      </w:pPr>
      <w:r w:rsidRPr="005B3840">
        <w:rPr>
          <w:b/>
          <w:lang w:val="en-GB"/>
        </w:rPr>
        <w:t>Supplementary file 1</w:t>
      </w:r>
    </w:p>
    <w:p w:rsidR="00280419" w:rsidRDefault="001B02B7" w:rsidP="00280419">
      <w:pPr>
        <w:rPr>
          <w:lang w:val="en-GB" w:eastAsia="nl-NL"/>
        </w:rPr>
      </w:pPr>
      <w:r>
        <w:rPr>
          <w:lang w:val="en-GB" w:eastAsia="nl-NL"/>
        </w:rPr>
        <w:t xml:space="preserve">First sheet: </w:t>
      </w:r>
      <w:r w:rsidR="00280419" w:rsidRPr="00D91255">
        <w:rPr>
          <w:lang w:val="en-GB" w:eastAsia="nl-NL"/>
        </w:rPr>
        <w:t xml:space="preserve">Overview of the 330 potato varieties of our </w:t>
      </w:r>
      <w:proofErr w:type="spellStart"/>
      <w:r w:rsidR="00280419" w:rsidRPr="00D91255">
        <w:rPr>
          <w:lang w:val="en-GB" w:eastAsia="nl-NL"/>
        </w:rPr>
        <w:t>GWAS</w:t>
      </w:r>
      <w:proofErr w:type="spellEnd"/>
      <w:r w:rsidR="00280419" w:rsidRPr="00D91255">
        <w:rPr>
          <w:lang w:val="en-GB" w:eastAsia="nl-NL"/>
        </w:rPr>
        <w:t xml:space="preserve"> panel with their year of market release, their country of origin, the structure group to which the variety was assigned, the phenotypic score obtained from the data in Additional file </w:t>
      </w:r>
      <w:r>
        <w:rPr>
          <w:lang w:val="en-GB" w:eastAsia="nl-NL"/>
        </w:rPr>
        <w:t>3</w:t>
      </w:r>
      <w:r w:rsidR="00280419" w:rsidRPr="00D91255">
        <w:rPr>
          <w:lang w:val="en-GB" w:eastAsia="nl-NL"/>
        </w:rPr>
        <w:t>. This score was used to classify varieties into resistant or susceptible. The significantly associated markers are shown with their coordinates (</w:t>
      </w:r>
      <w:proofErr w:type="spellStart"/>
      <w:r w:rsidR="00280419" w:rsidRPr="00D91255">
        <w:rPr>
          <w:lang w:val="en-GB" w:eastAsia="nl-NL"/>
        </w:rPr>
        <w:t>PGSC</w:t>
      </w:r>
      <w:proofErr w:type="spellEnd"/>
      <w:r w:rsidR="00280419" w:rsidRPr="00D91255">
        <w:rPr>
          <w:lang w:val="en-GB" w:eastAsia="nl-NL"/>
        </w:rPr>
        <w:t xml:space="preserve"> </w:t>
      </w:r>
      <w:proofErr w:type="spellStart"/>
      <w:r w:rsidR="00280419" w:rsidRPr="00D91255">
        <w:rPr>
          <w:lang w:val="en-GB" w:eastAsia="nl-NL"/>
        </w:rPr>
        <w:t>v4.03</w:t>
      </w:r>
      <w:proofErr w:type="spellEnd"/>
      <w:r w:rsidR="008D7353">
        <w:rPr>
          <w:lang w:val="en-GB" w:eastAsia="nl-NL"/>
        </w:rPr>
        <w:t xml:space="preserve"> </w:t>
      </w:r>
      <w:r w:rsidR="00B636CA" w:rsidRPr="00DE6A6F">
        <w:rPr>
          <w:lang w:val="en-GB" w:eastAsia="nl-NL"/>
        </w:rPr>
        <w:fldChar w:fldCharType="begin"/>
      </w:r>
      <w:r w:rsidR="00135B18" w:rsidRPr="00DE6A6F">
        <w:rPr>
          <w:lang w:val="en-GB" w:eastAsia="nl-NL"/>
        </w:rPr>
        <w:instrText xml:space="preserve"> ADDIN ZOTERO_ITEM CSL_CITATION {"citationID":"JUc8LsKH","properties":{"formattedCitation":"(Potato Genome Sequencing Consortium et al., 2011)","plainCitation":"(Potato Genome Sequencing Consortium et al., 2011)","noteIndex":0},"citationItems":[{"id":709,"uris":["http://zotero.org/users/1779174/items/62F3N34E"],"uri":["http://zotero.org/users/1779174/items/62F3N34E"],"itemData":{"id":709,"type":"article-journal","title":"Genome sequence and analysis of the tuber crop potato","container-title":"Nature","page":"189-195","volume":"475","issue":"7355","source":"CrossRef","DOI":"10.1038/nature10158","ISSN":"0028-0836, 1476-4687","author":[{"family":"Potato Genome Sequencing Consortium","given":""},{"family":"Pan","given":"Shengkai"},{"family":"Cheng","given":"Shifeng"},{"family":"Zhang","given":"Bo"},{"family":"Mu","given":"Desheng"},{"family":"Ni","given":"Peixiang"},{"family":"Zhang","given":"Gengyun"},{"family":"Yang","given":"Shuang"},{"family":"Li","given":"Ruiqiang"},{"family":"Wang","given":"Jun"},{"family":"Orjeda","given":"Gisella"},{"family":"Guzman","given":"Frank"},{"family":"Torres","given":"Michael"},{"family":"Lozano","given":"Roberto"},{"family":"Ponce","given":"Olga"},{"family":"Martinez","given":"Diana"},{"family":"De la Cruz","given":"Germán"},{"family":"Chakrabarti","given":"S. K."},{"family":"Patil","given":"Virupaksh U."},{"family":"Skryabin","given":"Konstantin G."},{"family":"Kuznetsov","given":"Boris B."},{"family":"Ravin","given":"Nikolai V."},{"family":"Kolganova","given":"Tatjana V."},{"family":"Beletsky","given":"Alexey V."},{"family":"Mardanov","given":"Andrei V."},{"family":"Di Genova","given":"Alex"},{"family":"Bolser","given":"Daniel M."},{"family":"Martin","given":"David M. A."},{"family":"Li","given":"Guangcun"},{"family":"Yang","given":"Yu"},{"family":"Kuang","given":"Hanhui"},{"family":"Hu","given":"Qun"},{"family":"Xiong","given":"Xingyao"},{"family":"Bishop","given":"Gerard J."},{"family":"Sagredo","given":"Boris"},{"family":"Mejía","given":"Nilo"},{"family":"Zagorski","given":"Wlodzimierz"},{"family":"Gromadka","given":"Robert"},{"family":"Gawor","given":"Jan"},{"family":"Szczesny","given":"Pawel"},{"family":"Huang","given":"Sanwen"},{"family":"Zhang","given":"Zhonghua"},{"family":"Liang","given":"Chunbo"},{"family":"He","given":"Jun"},{"family":"Li","given":"Ying"},{"family":"He","given":"Ying"},{"family":"Xu","given":"Jianfei"},{"family":"Zhang","given":"Youjun"},{"family":"Xie","given":"Binyan"},{"family":"Du","given":"Yongchen"},{"family":"Qu","given":"Dongyu"},{"family":"Bonierbale","given":"Merideth"},{"family":"Ghislain","given":"Marc"},{"family":"Rosario Herrera","given":"Maria","non-dropping-particle":"del"},{"family":"Giuliano","given":"Giovanni"},{"family":"Pietrella","given":"Marco"},{"family":"Perrotta","given":"Gaetano"},{"family":"Facella","given":"Paolo"},{"family":"O’Brien","given":"Kimberly"},{"family":"Feingold","given":"Sergio E."},{"family":"Barreiro","given":"Leandro E."},{"family":"Massa","given":"Gabriela A."},{"family":"Diambra","given":"Luis"},{"family":"Whitty","given":"Brett R."},{"family":"Vaillancourt","given":"Brieanne"},{"family":"Lin","given":"Haining"},{"family":"Massa","given":"Alicia N."},{"family":"Geoffroy","given":"Michael"},{"family":"Lundback","given":"Steven"},{"family":"DellaPenna","given":"Dean"},{"family":"Robin Buell","given":"C."},{"family":"Sharma","given":"Sanjeev Kumar"},{"family":"Marshall","given":"David F."},{"family":"Waugh","given":"Robbie"},{"family":"Bryan","given":"Glenn J."},{"family":"Destefanis","given":"Marialaura"},{"family":"Nagy","given":"Istvan"},{"family":"Milbourne","given":"Dan"},{"family":"Thomson","given":"Susan J."},{"family":"Fiers","given":"Mark"},{"family":"Jacobs","given":"Jeanne M. E."},{"family":"Nielsen","given":"Kåre L."},{"family":"Sønderkær","given":"Mads"},{"family":"Iovene","given":"Marina"},{"family":"Torres","given":"Giovana A."},{"family":"Jiang","given":"Jiming"},{"family":"Veilleux","given":"Richard E."},{"family":"Bachem","given":"Christian W. B."},{"family":"Boer","given":"Jan","non-dropping-particle":"de"},{"family":"Borm","given":"Theo"},{"family":"Kloosterman","given":"Bjorn"},{"family":"Eck","given":"Herman","non-dropping-particle":"van"},{"family":"Datema","given":"Erwin"},{"family":"Lintel Hekkert","given":"Bas","non-dropping-particle":"te"},{"family":"Goverse","given":"Aska"},{"family":"Ham","given":"Roeland C. H. J.","non-dropping-particle":"van"},{"family":"Visser","given":"Richard G. F."}],"issued":{"date-parts":[["2011",7,10]]}}}],"schema":"https://github.com/citation-style-language/schema/raw/master/csl-citation.json"} </w:instrText>
      </w:r>
      <w:r w:rsidR="00B636CA" w:rsidRPr="00DE6A6F">
        <w:rPr>
          <w:lang w:val="en-GB" w:eastAsia="nl-NL"/>
        </w:rPr>
        <w:fldChar w:fldCharType="separate"/>
      </w:r>
      <w:r w:rsidR="008D7353" w:rsidRPr="00DE6A6F">
        <w:rPr>
          <w:rFonts w:cs="Times New Roman"/>
        </w:rPr>
        <w:t>(</w:t>
      </w:r>
      <w:proofErr w:type="spellStart"/>
      <w:r w:rsidR="008D7353" w:rsidRPr="00DE6A6F">
        <w:rPr>
          <w:rFonts w:cs="Times New Roman"/>
        </w:rPr>
        <w:t>PGSC</w:t>
      </w:r>
      <w:proofErr w:type="spellEnd"/>
      <w:r w:rsidR="008D7353" w:rsidRPr="00DE6A6F">
        <w:rPr>
          <w:rFonts w:cs="Times New Roman"/>
        </w:rPr>
        <w:t>, 2011)</w:t>
      </w:r>
      <w:r w:rsidR="00B636CA" w:rsidRPr="00DE6A6F">
        <w:rPr>
          <w:lang w:val="en-GB" w:eastAsia="nl-NL"/>
        </w:rPr>
        <w:fldChar w:fldCharType="end"/>
      </w:r>
      <w:r w:rsidR="00280419" w:rsidRPr="00DE6A6F">
        <w:rPr>
          <w:lang w:val="en-GB" w:eastAsia="nl-NL"/>
        </w:rPr>
        <w:t>)</w:t>
      </w:r>
      <w:r w:rsidR="00280419" w:rsidRPr="00D91255">
        <w:rPr>
          <w:lang w:val="en-GB" w:eastAsia="nl-NL"/>
        </w:rPr>
        <w:t xml:space="preserve"> and their allele dosage. Our interpretation on concordance between marker </w:t>
      </w:r>
      <w:proofErr w:type="spellStart"/>
      <w:r w:rsidR="00280419" w:rsidRPr="00D91255">
        <w:rPr>
          <w:lang w:val="en-GB" w:eastAsia="nl-NL"/>
        </w:rPr>
        <w:t>PotVar0067008</w:t>
      </w:r>
      <w:proofErr w:type="spellEnd"/>
      <w:r w:rsidR="00280419" w:rsidRPr="00D91255">
        <w:rPr>
          <w:lang w:val="en-GB" w:eastAsia="nl-NL"/>
        </w:rPr>
        <w:t xml:space="preserve"> and resistance is shown in the last columns where false positives are </w:t>
      </w:r>
      <w:r w:rsidR="00B55D43">
        <w:rPr>
          <w:lang w:val="en-GB" w:eastAsia="nl-NL"/>
        </w:rPr>
        <w:t xml:space="preserve">susceptible </w:t>
      </w:r>
      <w:r w:rsidR="00280419" w:rsidRPr="00D91255">
        <w:rPr>
          <w:lang w:val="en-GB" w:eastAsia="nl-NL"/>
        </w:rPr>
        <w:t xml:space="preserve">varieties which hold the </w:t>
      </w:r>
      <w:r w:rsidR="00597B4C">
        <w:rPr>
          <w:lang w:val="en-GB" w:eastAsia="nl-NL"/>
        </w:rPr>
        <w:t>minor</w:t>
      </w:r>
      <w:r w:rsidR="00597B4C" w:rsidRPr="00D91255">
        <w:rPr>
          <w:lang w:val="en-GB" w:eastAsia="nl-NL"/>
        </w:rPr>
        <w:t xml:space="preserve"> </w:t>
      </w:r>
      <w:r w:rsidR="00280419" w:rsidRPr="00D91255">
        <w:rPr>
          <w:lang w:val="en-GB" w:eastAsia="nl-NL"/>
        </w:rPr>
        <w:t xml:space="preserve">allele of </w:t>
      </w:r>
      <w:proofErr w:type="spellStart"/>
      <w:r w:rsidR="00280419" w:rsidRPr="00D91255">
        <w:rPr>
          <w:lang w:val="en-GB" w:eastAsia="nl-NL"/>
        </w:rPr>
        <w:t>PotVar0067008</w:t>
      </w:r>
      <w:proofErr w:type="spellEnd"/>
      <w:r w:rsidR="00280419" w:rsidRPr="00D91255">
        <w:rPr>
          <w:lang w:val="en-GB" w:eastAsia="nl-NL"/>
        </w:rPr>
        <w:t xml:space="preserve"> and false negatives are </w:t>
      </w:r>
      <w:r w:rsidR="00B55D43">
        <w:rPr>
          <w:lang w:val="en-GB" w:eastAsia="nl-NL"/>
        </w:rPr>
        <w:t xml:space="preserve">resistant </w:t>
      </w:r>
      <w:r w:rsidR="00280419" w:rsidRPr="00D91255">
        <w:rPr>
          <w:lang w:val="en-GB" w:eastAsia="nl-NL"/>
        </w:rPr>
        <w:t xml:space="preserve">varieties which do not hold the </w:t>
      </w:r>
      <w:r w:rsidR="00597B4C">
        <w:rPr>
          <w:lang w:val="en-GB" w:eastAsia="nl-NL"/>
        </w:rPr>
        <w:t>minor</w:t>
      </w:r>
      <w:r w:rsidR="00597B4C" w:rsidRPr="00D91255">
        <w:rPr>
          <w:lang w:val="en-GB" w:eastAsia="nl-NL"/>
        </w:rPr>
        <w:t xml:space="preserve"> </w:t>
      </w:r>
      <w:r w:rsidR="00280419" w:rsidRPr="00D91255">
        <w:rPr>
          <w:lang w:val="en-GB" w:eastAsia="nl-NL"/>
        </w:rPr>
        <w:t xml:space="preserve">allele of </w:t>
      </w:r>
      <w:proofErr w:type="spellStart"/>
      <w:r w:rsidR="00280419" w:rsidRPr="00D91255">
        <w:rPr>
          <w:lang w:val="en-GB" w:eastAsia="nl-NL"/>
        </w:rPr>
        <w:t>PotVar0067008</w:t>
      </w:r>
      <w:proofErr w:type="spellEnd"/>
      <w:r w:rsidR="00280419" w:rsidRPr="00D91255">
        <w:rPr>
          <w:lang w:val="en-GB" w:eastAsia="nl-NL"/>
        </w:rPr>
        <w:t xml:space="preserve">. </w:t>
      </w:r>
    </w:p>
    <w:p w:rsidR="001B02B7" w:rsidRDefault="001B02B7" w:rsidP="00280419">
      <w:pPr>
        <w:rPr>
          <w:lang w:val="en-GB" w:eastAsia="nl-NL"/>
        </w:rPr>
      </w:pPr>
      <w:proofErr w:type="gramStart"/>
      <w:r>
        <w:rPr>
          <w:lang w:val="en-GB" w:eastAsia="nl-NL"/>
        </w:rPr>
        <w:lastRenderedPageBreak/>
        <w:t xml:space="preserve">Second sheet: Genotypic </w:t>
      </w:r>
      <w:r w:rsidR="008D1425">
        <w:rPr>
          <w:lang w:val="en-GB" w:eastAsia="nl-NL"/>
        </w:rPr>
        <w:t>data input used in the</w:t>
      </w:r>
      <w:r>
        <w:rPr>
          <w:lang w:val="en-GB" w:eastAsia="nl-NL"/>
        </w:rPr>
        <w:t xml:space="preserve"> </w:t>
      </w:r>
      <w:proofErr w:type="spellStart"/>
      <w:r>
        <w:rPr>
          <w:lang w:val="en-GB" w:eastAsia="nl-NL"/>
        </w:rPr>
        <w:t>GWAS</w:t>
      </w:r>
      <w:proofErr w:type="spellEnd"/>
      <w:r>
        <w:rPr>
          <w:lang w:val="en-GB" w:eastAsia="nl-NL"/>
        </w:rPr>
        <w:t>.</w:t>
      </w:r>
      <w:proofErr w:type="gramEnd"/>
      <w:r w:rsidR="008D1425">
        <w:rPr>
          <w:lang w:val="en-GB" w:eastAsia="nl-NL"/>
        </w:rPr>
        <w:t xml:space="preserve"> Markers randomly selected with replacement </w:t>
      </w:r>
      <w:r w:rsidR="005B7BD8">
        <w:rPr>
          <w:lang w:val="en-GB" w:eastAsia="nl-NL"/>
        </w:rPr>
        <w:t xml:space="preserve">for the </w:t>
      </w:r>
      <w:proofErr w:type="spellStart"/>
      <w:r w:rsidR="005B7BD8">
        <w:rPr>
          <w:lang w:val="en-GB" w:eastAsia="nl-NL"/>
        </w:rPr>
        <w:t>vanRaden</w:t>
      </w:r>
      <w:proofErr w:type="spellEnd"/>
      <w:r w:rsidR="005B7BD8">
        <w:rPr>
          <w:lang w:val="en-GB" w:eastAsia="nl-NL"/>
        </w:rPr>
        <w:t xml:space="preserve"> kinship calculation </w:t>
      </w:r>
      <w:r w:rsidR="008D1425">
        <w:rPr>
          <w:lang w:val="en-GB" w:eastAsia="nl-NL"/>
        </w:rPr>
        <w:t>are indicated in column B.</w:t>
      </w:r>
    </w:p>
    <w:p w:rsidR="00645CE8" w:rsidRPr="007E0EAC" w:rsidRDefault="00645CE8" w:rsidP="00280419">
      <w:pPr>
        <w:rPr>
          <w:b/>
          <w:lang w:val="en-GB" w:eastAsia="nl-NL"/>
        </w:rPr>
      </w:pPr>
      <w:r w:rsidRPr="007E0EAC">
        <w:rPr>
          <w:b/>
          <w:lang w:val="en-GB" w:eastAsia="nl-NL"/>
        </w:rPr>
        <w:t>Supplementary file 2</w:t>
      </w:r>
    </w:p>
    <w:p w:rsidR="00645CE8" w:rsidRPr="00645CE8" w:rsidRDefault="00645CE8" w:rsidP="00280419">
      <w:pPr>
        <w:rPr>
          <w:lang w:val="en-GB" w:eastAsia="nl-NL"/>
        </w:rPr>
      </w:pPr>
      <w:r>
        <w:rPr>
          <w:lang w:val="en-GB" w:eastAsia="nl-NL"/>
        </w:rPr>
        <w:t xml:space="preserve">Structure group membership of each variety according to the STRUCTURE results for K = 4. These results were used to describe the distribution of </w:t>
      </w:r>
      <w:proofErr w:type="spellStart"/>
      <w:r>
        <w:rPr>
          <w:lang w:val="en-GB" w:eastAsia="nl-NL"/>
        </w:rPr>
        <w:t>P1</w:t>
      </w:r>
      <w:proofErr w:type="spellEnd"/>
      <w:r>
        <w:rPr>
          <w:lang w:val="en-GB" w:eastAsia="nl-NL"/>
        </w:rPr>
        <w:t xml:space="preserve"> resistance and the distribution of </w:t>
      </w:r>
      <w:proofErr w:type="spellStart"/>
      <w:r>
        <w:rPr>
          <w:i/>
          <w:lang w:val="en-GB" w:eastAsia="nl-NL"/>
        </w:rPr>
        <w:t>Sen1</w:t>
      </w:r>
      <w:proofErr w:type="spellEnd"/>
      <w:r>
        <w:rPr>
          <w:lang w:val="en-GB" w:eastAsia="nl-NL"/>
        </w:rPr>
        <w:t xml:space="preserve"> in the different groups.</w:t>
      </w:r>
    </w:p>
    <w:p w:rsidR="00280419" w:rsidRPr="005B3840" w:rsidRDefault="00280419" w:rsidP="00280419">
      <w:pPr>
        <w:rPr>
          <w:b/>
          <w:lang w:val="en-GB"/>
        </w:rPr>
      </w:pPr>
      <w:r w:rsidRPr="005B3840">
        <w:rPr>
          <w:b/>
          <w:lang w:val="en-GB"/>
        </w:rPr>
        <w:t xml:space="preserve">Supplementary file </w:t>
      </w:r>
      <w:r w:rsidR="00645CE8">
        <w:rPr>
          <w:b/>
          <w:lang w:val="en-GB"/>
        </w:rPr>
        <w:t>3</w:t>
      </w:r>
    </w:p>
    <w:p w:rsidR="00280419" w:rsidRPr="00D91255" w:rsidRDefault="00280419" w:rsidP="00280419">
      <w:pPr>
        <w:rPr>
          <w:lang w:val="en-GB" w:eastAsia="nl-NL"/>
        </w:rPr>
      </w:pPr>
      <w:r w:rsidRPr="00D91255">
        <w:rPr>
          <w:lang w:val="en-GB" w:eastAsia="nl-NL"/>
        </w:rPr>
        <w:t xml:space="preserve">Overview of the historical sources that provided data on wart disease resistance in the 330 potato varieties used in our </w:t>
      </w:r>
      <w:proofErr w:type="spellStart"/>
      <w:r w:rsidRPr="00D91255">
        <w:rPr>
          <w:lang w:val="en-GB" w:eastAsia="nl-NL"/>
        </w:rPr>
        <w:t>GWAS</w:t>
      </w:r>
      <w:proofErr w:type="spellEnd"/>
      <w:r w:rsidRPr="00D91255">
        <w:rPr>
          <w:lang w:val="en-GB" w:eastAsia="nl-NL"/>
        </w:rPr>
        <w:t xml:space="preserve"> panel. These historical sources include documents for National listing where </w:t>
      </w:r>
      <w:proofErr w:type="spellStart"/>
      <w:r w:rsidRPr="00D91255">
        <w:rPr>
          <w:lang w:val="en-GB" w:eastAsia="nl-NL"/>
        </w:rPr>
        <w:t>VCU</w:t>
      </w:r>
      <w:proofErr w:type="spellEnd"/>
      <w:r w:rsidRPr="00D91255">
        <w:rPr>
          <w:lang w:val="en-GB" w:eastAsia="nl-NL"/>
        </w:rPr>
        <w:t xml:space="preserve"> data were recorded, marketing brochures from commercial breeders as well as scientific publications. Many sources use different scales to describe the level of wart disease resistance. Qualitative data R and S were converted into 10 and 1 respectively. This allowed compilation of the next tab sheet showing all records used to calculate a single phenotypic score using </w:t>
      </w:r>
      <w:proofErr w:type="spellStart"/>
      <w:r w:rsidRPr="00D91255">
        <w:rPr>
          <w:lang w:val="en-GB" w:eastAsia="nl-NL"/>
        </w:rPr>
        <w:t>REML</w:t>
      </w:r>
      <w:proofErr w:type="spellEnd"/>
      <w:r w:rsidRPr="00D91255">
        <w:rPr>
          <w:lang w:val="en-GB" w:eastAsia="nl-NL"/>
        </w:rPr>
        <w:t>.</w:t>
      </w:r>
    </w:p>
    <w:p w:rsidR="00280419" w:rsidRPr="005B3840" w:rsidRDefault="00280419" w:rsidP="00280419">
      <w:pPr>
        <w:rPr>
          <w:b/>
          <w:lang w:val="en-GB"/>
        </w:rPr>
      </w:pPr>
      <w:r w:rsidRPr="005B3840">
        <w:rPr>
          <w:b/>
          <w:lang w:val="en-GB"/>
        </w:rPr>
        <w:t xml:space="preserve">Supplementary file </w:t>
      </w:r>
      <w:r w:rsidR="00645CE8">
        <w:rPr>
          <w:b/>
          <w:lang w:val="en-GB"/>
        </w:rPr>
        <w:t>4</w:t>
      </w:r>
    </w:p>
    <w:p w:rsidR="00280419" w:rsidRPr="00D91255" w:rsidRDefault="00280419" w:rsidP="00280419">
      <w:pPr>
        <w:rPr>
          <w:lang w:val="en-GB" w:eastAsia="nl-NL"/>
        </w:rPr>
      </w:pPr>
      <w:r w:rsidRPr="00D91255">
        <w:rPr>
          <w:lang w:val="en-GB" w:eastAsia="nl-NL"/>
        </w:rPr>
        <w:t xml:space="preserve">Phenotypic and genotypic observations collected across years and assays from the offspring of the </w:t>
      </w:r>
      <w:proofErr w:type="spellStart"/>
      <w:r w:rsidR="00A803DB">
        <w:rPr>
          <w:lang w:val="en-GB" w:eastAsia="nl-NL"/>
        </w:rPr>
        <w:t>AxD</w:t>
      </w:r>
      <w:proofErr w:type="spellEnd"/>
      <w:r w:rsidRPr="00D91255">
        <w:rPr>
          <w:lang w:val="en-GB" w:eastAsia="nl-NL"/>
        </w:rPr>
        <w:t xml:space="preserve"> and </w:t>
      </w:r>
      <w:proofErr w:type="spellStart"/>
      <w:r w:rsidR="00A803DB">
        <w:rPr>
          <w:color w:val="000000" w:themeColor="text1"/>
          <w:lang w:val="en-GB"/>
        </w:rPr>
        <w:t>KxA</w:t>
      </w:r>
      <w:proofErr w:type="spellEnd"/>
      <w:r w:rsidR="00F62203" w:rsidRPr="00D91255">
        <w:rPr>
          <w:color w:val="000000" w:themeColor="text1"/>
          <w:lang w:val="en-GB"/>
        </w:rPr>
        <w:t xml:space="preserve"> </w:t>
      </w:r>
      <w:r w:rsidRPr="00D91255">
        <w:rPr>
          <w:lang w:val="en-GB" w:eastAsia="nl-NL"/>
        </w:rPr>
        <w:t>validation populations, along with the Mendelian classification into R and S for linkage analysis and map construction.</w:t>
      </w:r>
    </w:p>
    <w:sectPr w:rsidR="00280419" w:rsidRPr="00D91255" w:rsidSect="00DE6A6F">
      <w:type w:val="continuous"/>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3618" w:rsidRDefault="001C3618" w:rsidP="00A518D8">
      <w:pPr>
        <w:spacing w:after="0" w:line="240" w:lineRule="auto"/>
      </w:pPr>
      <w:r>
        <w:separator/>
      </w:r>
    </w:p>
  </w:endnote>
  <w:endnote w:type="continuationSeparator" w:id="0">
    <w:p w:rsidR="001C3618" w:rsidRDefault="001C3618" w:rsidP="00A518D8">
      <w:pPr>
        <w:spacing w:after="0" w:line="240" w:lineRule="auto"/>
      </w:pPr>
      <w:r>
        <w:continuationSeparator/>
      </w:r>
    </w:p>
  </w:endnote>
  <w:endnote w:type="continuationNotice" w:id="1">
    <w:p w:rsidR="001C3618" w:rsidRDefault="001C3618">
      <w:pPr>
        <w:spacing w:after="0" w:line="240" w:lineRule="auto"/>
      </w:pPr>
    </w:p>
  </w:endnote>
</w:endnotes>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19147088"/>
      <w:docPartObj>
        <w:docPartGallery w:val="Page Numbers (Bottom of Page)"/>
        <w:docPartUnique/>
      </w:docPartObj>
    </w:sdtPr>
    <w:sdtContent>
      <w:p w:rsidR="001A73BE" w:rsidRDefault="00B636CA">
        <w:pPr>
          <w:pStyle w:val="Footer"/>
          <w:jc w:val="right"/>
        </w:pPr>
        <w:r>
          <w:fldChar w:fldCharType="begin"/>
        </w:r>
        <w:r w:rsidR="001A73BE">
          <w:instrText>PAGE   \* MERGEFORMAT</w:instrText>
        </w:r>
        <w:r>
          <w:fldChar w:fldCharType="separate"/>
        </w:r>
        <w:r w:rsidR="00575034" w:rsidRPr="00575034">
          <w:rPr>
            <w:noProof/>
            <w:lang w:val="nl-NL"/>
          </w:rPr>
          <w:t>1</w:t>
        </w:r>
        <w:r>
          <w:fldChar w:fldCharType="end"/>
        </w:r>
      </w:p>
    </w:sdtContent>
  </w:sdt>
  <w:p w:rsidR="001A73BE" w:rsidRDefault="001A73B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3618" w:rsidRDefault="001C3618" w:rsidP="00A518D8">
      <w:pPr>
        <w:spacing w:after="0" w:line="240" w:lineRule="auto"/>
      </w:pPr>
      <w:r>
        <w:separator/>
      </w:r>
    </w:p>
  </w:footnote>
  <w:footnote w:type="continuationSeparator" w:id="0">
    <w:p w:rsidR="001C3618" w:rsidRDefault="001C3618" w:rsidP="00A518D8">
      <w:pPr>
        <w:spacing w:after="0" w:line="240" w:lineRule="auto"/>
      </w:pPr>
      <w:r>
        <w:continuationSeparator/>
      </w:r>
    </w:p>
  </w:footnote>
  <w:footnote w:type="continuationNotice" w:id="1">
    <w:p w:rsidR="001C3618" w:rsidRDefault="001C3618">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73BE" w:rsidRDefault="001A73BE">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rodhomme, Charlotte">
    <w15:presenceInfo w15:providerId="None" w15:userId="Prodhomme, Charlotte"/>
  </w15:person>
  <w15:person w15:author="Herman">
    <w15:presenceInfo w15:providerId="None" w15:userId="Herm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20"/>
  <w:displayHorizontalDrawingGridEvery w:val="2"/>
  <w:characterSpacingControl w:val="doNotCompress"/>
  <w:footnotePr>
    <w:footnote w:id="-1"/>
    <w:footnote w:id="0"/>
    <w:footnote w:id="1"/>
  </w:footnotePr>
  <w:endnotePr>
    <w:endnote w:id="-1"/>
    <w:endnote w:id="0"/>
    <w:endnote w:id="1"/>
  </w:endnotePr>
  <w:compat/>
  <w:rsids>
    <w:rsidRoot w:val="00B713EF"/>
    <w:rsid w:val="00000285"/>
    <w:rsid w:val="00001284"/>
    <w:rsid w:val="00002B20"/>
    <w:rsid w:val="00003CC6"/>
    <w:rsid w:val="0000729F"/>
    <w:rsid w:val="000129FA"/>
    <w:rsid w:val="000176C7"/>
    <w:rsid w:val="00023CB5"/>
    <w:rsid w:val="00024254"/>
    <w:rsid w:val="00024E4E"/>
    <w:rsid w:val="00026230"/>
    <w:rsid w:val="000266C3"/>
    <w:rsid w:val="00034F3E"/>
    <w:rsid w:val="00036224"/>
    <w:rsid w:val="0003686B"/>
    <w:rsid w:val="00037F27"/>
    <w:rsid w:val="000400BD"/>
    <w:rsid w:val="00042C76"/>
    <w:rsid w:val="000447A6"/>
    <w:rsid w:val="0004705B"/>
    <w:rsid w:val="00047B74"/>
    <w:rsid w:val="00050D66"/>
    <w:rsid w:val="0005248C"/>
    <w:rsid w:val="0005278D"/>
    <w:rsid w:val="00052A57"/>
    <w:rsid w:val="000533F7"/>
    <w:rsid w:val="00054BCD"/>
    <w:rsid w:val="0005518A"/>
    <w:rsid w:val="000575CE"/>
    <w:rsid w:val="000609A6"/>
    <w:rsid w:val="00061FA2"/>
    <w:rsid w:val="00067E79"/>
    <w:rsid w:val="00072E4B"/>
    <w:rsid w:val="00073942"/>
    <w:rsid w:val="0007443D"/>
    <w:rsid w:val="00075383"/>
    <w:rsid w:val="0008338C"/>
    <w:rsid w:val="00084F9B"/>
    <w:rsid w:val="00085992"/>
    <w:rsid w:val="00085A2E"/>
    <w:rsid w:val="00090143"/>
    <w:rsid w:val="00093A16"/>
    <w:rsid w:val="000942EF"/>
    <w:rsid w:val="00095F84"/>
    <w:rsid w:val="000A5DE1"/>
    <w:rsid w:val="000A755D"/>
    <w:rsid w:val="000A78F5"/>
    <w:rsid w:val="000B1543"/>
    <w:rsid w:val="000B37C9"/>
    <w:rsid w:val="000B598C"/>
    <w:rsid w:val="000B5B42"/>
    <w:rsid w:val="000B644D"/>
    <w:rsid w:val="000B6E54"/>
    <w:rsid w:val="000B7BA4"/>
    <w:rsid w:val="000C40E0"/>
    <w:rsid w:val="000C5EF6"/>
    <w:rsid w:val="000D0AB7"/>
    <w:rsid w:val="000D1B24"/>
    <w:rsid w:val="000D1F5A"/>
    <w:rsid w:val="000D383E"/>
    <w:rsid w:val="000E014D"/>
    <w:rsid w:val="000E1884"/>
    <w:rsid w:val="000E1995"/>
    <w:rsid w:val="000E43AE"/>
    <w:rsid w:val="000E44E2"/>
    <w:rsid w:val="000E71C8"/>
    <w:rsid w:val="000F063E"/>
    <w:rsid w:val="000F30CD"/>
    <w:rsid w:val="000F4608"/>
    <w:rsid w:val="000F468F"/>
    <w:rsid w:val="001007CF"/>
    <w:rsid w:val="00101306"/>
    <w:rsid w:val="001013B6"/>
    <w:rsid w:val="00104F14"/>
    <w:rsid w:val="00105B91"/>
    <w:rsid w:val="001074A7"/>
    <w:rsid w:val="00107D66"/>
    <w:rsid w:val="001130C6"/>
    <w:rsid w:val="00113433"/>
    <w:rsid w:val="00114E15"/>
    <w:rsid w:val="001151A8"/>
    <w:rsid w:val="00115764"/>
    <w:rsid w:val="00117793"/>
    <w:rsid w:val="00117A30"/>
    <w:rsid w:val="0012134C"/>
    <w:rsid w:val="001253CB"/>
    <w:rsid w:val="00127F70"/>
    <w:rsid w:val="00130ED5"/>
    <w:rsid w:val="00133255"/>
    <w:rsid w:val="001344F7"/>
    <w:rsid w:val="001355F0"/>
    <w:rsid w:val="00135B18"/>
    <w:rsid w:val="00135F34"/>
    <w:rsid w:val="001420C0"/>
    <w:rsid w:val="00142199"/>
    <w:rsid w:val="001431D8"/>
    <w:rsid w:val="00143659"/>
    <w:rsid w:val="001458B9"/>
    <w:rsid w:val="00145B4C"/>
    <w:rsid w:val="00146E73"/>
    <w:rsid w:val="00150954"/>
    <w:rsid w:val="00150E32"/>
    <w:rsid w:val="0015506D"/>
    <w:rsid w:val="00155D17"/>
    <w:rsid w:val="00155FFF"/>
    <w:rsid w:val="00156ED5"/>
    <w:rsid w:val="001604F3"/>
    <w:rsid w:val="00160682"/>
    <w:rsid w:val="001617E6"/>
    <w:rsid w:val="0016411B"/>
    <w:rsid w:val="0016444E"/>
    <w:rsid w:val="001667BC"/>
    <w:rsid w:val="00167413"/>
    <w:rsid w:val="0016792E"/>
    <w:rsid w:val="00167E54"/>
    <w:rsid w:val="001742D6"/>
    <w:rsid w:val="0017513D"/>
    <w:rsid w:val="00176D40"/>
    <w:rsid w:val="0017725C"/>
    <w:rsid w:val="001802B7"/>
    <w:rsid w:val="001812E8"/>
    <w:rsid w:val="00183AE3"/>
    <w:rsid w:val="00184687"/>
    <w:rsid w:val="00186692"/>
    <w:rsid w:val="00187556"/>
    <w:rsid w:val="001902A6"/>
    <w:rsid w:val="00190C57"/>
    <w:rsid w:val="001913D6"/>
    <w:rsid w:val="001931F4"/>
    <w:rsid w:val="00196440"/>
    <w:rsid w:val="00196E2F"/>
    <w:rsid w:val="00197E9F"/>
    <w:rsid w:val="001A08B2"/>
    <w:rsid w:val="001A2687"/>
    <w:rsid w:val="001A2F0E"/>
    <w:rsid w:val="001A73BE"/>
    <w:rsid w:val="001B02B7"/>
    <w:rsid w:val="001B02E7"/>
    <w:rsid w:val="001B2844"/>
    <w:rsid w:val="001B3DA9"/>
    <w:rsid w:val="001B42BF"/>
    <w:rsid w:val="001B5169"/>
    <w:rsid w:val="001B6566"/>
    <w:rsid w:val="001B7029"/>
    <w:rsid w:val="001C14F4"/>
    <w:rsid w:val="001C3618"/>
    <w:rsid w:val="001C37B4"/>
    <w:rsid w:val="001C37FB"/>
    <w:rsid w:val="001D0FD0"/>
    <w:rsid w:val="001D3A7C"/>
    <w:rsid w:val="001D3E87"/>
    <w:rsid w:val="001D4A32"/>
    <w:rsid w:val="001D5677"/>
    <w:rsid w:val="001D6353"/>
    <w:rsid w:val="001D749F"/>
    <w:rsid w:val="001E0EAA"/>
    <w:rsid w:val="001E437C"/>
    <w:rsid w:val="001E44F3"/>
    <w:rsid w:val="001F031B"/>
    <w:rsid w:val="001F1CC7"/>
    <w:rsid w:val="001F3624"/>
    <w:rsid w:val="001F3F0A"/>
    <w:rsid w:val="001F5631"/>
    <w:rsid w:val="001F5DD2"/>
    <w:rsid w:val="001F7B6B"/>
    <w:rsid w:val="00200A1D"/>
    <w:rsid w:val="0020128B"/>
    <w:rsid w:val="00203732"/>
    <w:rsid w:val="0020448D"/>
    <w:rsid w:val="00204A39"/>
    <w:rsid w:val="00205DE6"/>
    <w:rsid w:val="00210AAE"/>
    <w:rsid w:val="002116F5"/>
    <w:rsid w:val="002138A2"/>
    <w:rsid w:val="00213C60"/>
    <w:rsid w:val="00214AF0"/>
    <w:rsid w:val="00214D4B"/>
    <w:rsid w:val="00214E28"/>
    <w:rsid w:val="00215C19"/>
    <w:rsid w:val="002172C5"/>
    <w:rsid w:val="00222D1A"/>
    <w:rsid w:val="00223152"/>
    <w:rsid w:val="00224742"/>
    <w:rsid w:val="00227BDB"/>
    <w:rsid w:val="0023245F"/>
    <w:rsid w:val="002327A6"/>
    <w:rsid w:val="00235A9E"/>
    <w:rsid w:val="00237B6E"/>
    <w:rsid w:val="00240E5B"/>
    <w:rsid w:val="00242733"/>
    <w:rsid w:val="00245B88"/>
    <w:rsid w:val="00247D38"/>
    <w:rsid w:val="00247FE9"/>
    <w:rsid w:val="0025005C"/>
    <w:rsid w:val="00250A9D"/>
    <w:rsid w:val="00251A84"/>
    <w:rsid w:val="00253F78"/>
    <w:rsid w:val="00255A4B"/>
    <w:rsid w:val="00255AD8"/>
    <w:rsid w:val="00256016"/>
    <w:rsid w:val="00261C7B"/>
    <w:rsid w:val="00265243"/>
    <w:rsid w:val="0026665F"/>
    <w:rsid w:val="00270B2A"/>
    <w:rsid w:val="00271767"/>
    <w:rsid w:val="00271CE5"/>
    <w:rsid w:val="00273BC8"/>
    <w:rsid w:val="00273C19"/>
    <w:rsid w:val="00275FD2"/>
    <w:rsid w:val="0027720F"/>
    <w:rsid w:val="0028010D"/>
    <w:rsid w:val="00280419"/>
    <w:rsid w:val="00282DA1"/>
    <w:rsid w:val="0028575C"/>
    <w:rsid w:val="00285B39"/>
    <w:rsid w:val="0028637B"/>
    <w:rsid w:val="0029225C"/>
    <w:rsid w:val="00294171"/>
    <w:rsid w:val="00296F8C"/>
    <w:rsid w:val="00297449"/>
    <w:rsid w:val="002A276A"/>
    <w:rsid w:val="002A3F95"/>
    <w:rsid w:val="002A6A0E"/>
    <w:rsid w:val="002A7D76"/>
    <w:rsid w:val="002B0F84"/>
    <w:rsid w:val="002B5B9F"/>
    <w:rsid w:val="002C1BA8"/>
    <w:rsid w:val="002C2249"/>
    <w:rsid w:val="002C27C9"/>
    <w:rsid w:val="002C52B3"/>
    <w:rsid w:val="002C6A89"/>
    <w:rsid w:val="002D0845"/>
    <w:rsid w:val="002D0C24"/>
    <w:rsid w:val="002D553C"/>
    <w:rsid w:val="002D77C7"/>
    <w:rsid w:val="002E08F6"/>
    <w:rsid w:val="002E0DFD"/>
    <w:rsid w:val="002E1843"/>
    <w:rsid w:val="002E6EDA"/>
    <w:rsid w:val="002F0269"/>
    <w:rsid w:val="002F0E66"/>
    <w:rsid w:val="002F3DE9"/>
    <w:rsid w:val="00300507"/>
    <w:rsid w:val="00301F6D"/>
    <w:rsid w:val="003028F9"/>
    <w:rsid w:val="00302E67"/>
    <w:rsid w:val="00303A7D"/>
    <w:rsid w:val="003052BE"/>
    <w:rsid w:val="003062D3"/>
    <w:rsid w:val="00312F71"/>
    <w:rsid w:val="00313073"/>
    <w:rsid w:val="00314C85"/>
    <w:rsid w:val="00316F11"/>
    <w:rsid w:val="00317B04"/>
    <w:rsid w:val="0032240B"/>
    <w:rsid w:val="00326821"/>
    <w:rsid w:val="00326A94"/>
    <w:rsid w:val="003279D6"/>
    <w:rsid w:val="003312AD"/>
    <w:rsid w:val="0033194D"/>
    <w:rsid w:val="0033446F"/>
    <w:rsid w:val="0033621D"/>
    <w:rsid w:val="0033776F"/>
    <w:rsid w:val="00337AE2"/>
    <w:rsid w:val="003423BB"/>
    <w:rsid w:val="003427E5"/>
    <w:rsid w:val="003469BB"/>
    <w:rsid w:val="00350526"/>
    <w:rsid w:val="00351793"/>
    <w:rsid w:val="00353850"/>
    <w:rsid w:val="0035471B"/>
    <w:rsid w:val="00356736"/>
    <w:rsid w:val="00357A70"/>
    <w:rsid w:val="00360BF3"/>
    <w:rsid w:val="00361447"/>
    <w:rsid w:val="00362E2A"/>
    <w:rsid w:val="00362F2E"/>
    <w:rsid w:val="0036505D"/>
    <w:rsid w:val="00366177"/>
    <w:rsid w:val="003678F0"/>
    <w:rsid w:val="0037092F"/>
    <w:rsid w:val="0037108A"/>
    <w:rsid w:val="00372101"/>
    <w:rsid w:val="00372F37"/>
    <w:rsid w:val="00373825"/>
    <w:rsid w:val="0037557D"/>
    <w:rsid w:val="00376A37"/>
    <w:rsid w:val="0037787B"/>
    <w:rsid w:val="00380746"/>
    <w:rsid w:val="003826BF"/>
    <w:rsid w:val="003840BA"/>
    <w:rsid w:val="003856B5"/>
    <w:rsid w:val="0038693F"/>
    <w:rsid w:val="003A0813"/>
    <w:rsid w:val="003A0F8B"/>
    <w:rsid w:val="003A203C"/>
    <w:rsid w:val="003A285D"/>
    <w:rsid w:val="003A47F9"/>
    <w:rsid w:val="003A6006"/>
    <w:rsid w:val="003A693F"/>
    <w:rsid w:val="003A72F2"/>
    <w:rsid w:val="003B1647"/>
    <w:rsid w:val="003B26DC"/>
    <w:rsid w:val="003B478D"/>
    <w:rsid w:val="003B5F42"/>
    <w:rsid w:val="003B60DA"/>
    <w:rsid w:val="003B72FC"/>
    <w:rsid w:val="003C0844"/>
    <w:rsid w:val="003C1877"/>
    <w:rsid w:val="003C2468"/>
    <w:rsid w:val="003C32DC"/>
    <w:rsid w:val="003C5768"/>
    <w:rsid w:val="003C6180"/>
    <w:rsid w:val="003D039F"/>
    <w:rsid w:val="003D2A05"/>
    <w:rsid w:val="003D4498"/>
    <w:rsid w:val="003D7318"/>
    <w:rsid w:val="003E0B0E"/>
    <w:rsid w:val="003E0F9B"/>
    <w:rsid w:val="003E1305"/>
    <w:rsid w:val="003E2AA1"/>
    <w:rsid w:val="003E379C"/>
    <w:rsid w:val="003E49B4"/>
    <w:rsid w:val="003E4F07"/>
    <w:rsid w:val="003E6006"/>
    <w:rsid w:val="003E69FA"/>
    <w:rsid w:val="003F08E6"/>
    <w:rsid w:val="003F23EA"/>
    <w:rsid w:val="003F37E6"/>
    <w:rsid w:val="003F4070"/>
    <w:rsid w:val="003F64A5"/>
    <w:rsid w:val="003F6752"/>
    <w:rsid w:val="003F682B"/>
    <w:rsid w:val="003F7D8E"/>
    <w:rsid w:val="00402AA8"/>
    <w:rsid w:val="00403771"/>
    <w:rsid w:val="004058E5"/>
    <w:rsid w:val="00405A08"/>
    <w:rsid w:val="0040693B"/>
    <w:rsid w:val="004107A6"/>
    <w:rsid w:val="004133B0"/>
    <w:rsid w:val="00420904"/>
    <w:rsid w:val="004212F8"/>
    <w:rsid w:val="00433F39"/>
    <w:rsid w:val="00436191"/>
    <w:rsid w:val="00440DD0"/>
    <w:rsid w:val="004451F6"/>
    <w:rsid w:val="00445AC1"/>
    <w:rsid w:val="00446055"/>
    <w:rsid w:val="00447582"/>
    <w:rsid w:val="0045160C"/>
    <w:rsid w:val="00451884"/>
    <w:rsid w:val="00452E0F"/>
    <w:rsid w:val="00452FA0"/>
    <w:rsid w:val="004541B0"/>
    <w:rsid w:val="004563A4"/>
    <w:rsid w:val="004569E1"/>
    <w:rsid w:val="004634D1"/>
    <w:rsid w:val="00465B50"/>
    <w:rsid w:val="004679A6"/>
    <w:rsid w:val="00467B64"/>
    <w:rsid w:val="0047188C"/>
    <w:rsid w:val="004719EA"/>
    <w:rsid w:val="00471CD6"/>
    <w:rsid w:val="004724A1"/>
    <w:rsid w:val="0047435B"/>
    <w:rsid w:val="004757D7"/>
    <w:rsid w:val="00477671"/>
    <w:rsid w:val="004829C5"/>
    <w:rsid w:val="004847E0"/>
    <w:rsid w:val="004903D1"/>
    <w:rsid w:val="00490EEB"/>
    <w:rsid w:val="004913C6"/>
    <w:rsid w:val="004939D7"/>
    <w:rsid w:val="00495A80"/>
    <w:rsid w:val="0049708B"/>
    <w:rsid w:val="004A218A"/>
    <w:rsid w:val="004B2F1C"/>
    <w:rsid w:val="004B3848"/>
    <w:rsid w:val="004B43C4"/>
    <w:rsid w:val="004B675B"/>
    <w:rsid w:val="004B7DFC"/>
    <w:rsid w:val="004B7E7E"/>
    <w:rsid w:val="004B7F3C"/>
    <w:rsid w:val="004C06A3"/>
    <w:rsid w:val="004C0D48"/>
    <w:rsid w:val="004C1274"/>
    <w:rsid w:val="004C12F4"/>
    <w:rsid w:val="004C3FA1"/>
    <w:rsid w:val="004C68D1"/>
    <w:rsid w:val="004C76E6"/>
    <w:rsid w:val="004D2E36"/>
    <w:rsid w:val="004D3338"/>
    <w:rsid w:val="004D33B2"/>
    <w:rsid w:val="004D36A0"/>
    <w:rsid w:val="004D4F9D"/>
    <w:rsid w:val="004D537C"/>
    <w:rsid w:val="004D7541"/>
    <w:rsid w:val="004E0E7C"/>
    <w:rsid w:val="004E147F"/>
    <w:rsid w:val="004E1710"/>
    <w:rsid w:val="004E453D"/>
    <w:rsid w:val="004E751F"/>
    <w:rsid w:val="004F10A0"/>
    <w:rsid w:val="004F16B5"/>
    <w:rsid w:val="004F41B2"/>
    <w:rsid w:val="004F46A2"/>
    <w:rsid w:val="004F5A97"/>
    <w:rsid w:val="004F5BDF"/>
    <w:rsid w:val="004F76E7"/>
    <w:rsid w:val="005002B2"/>
    <w:rsid w:val="00502D30"/>
    <w:rsid w:val="00503645"/>
    <w:rsid w:val="00506A41"/>
    <w:rsid w:val="00510A44"/>
    <w:rsid w:val="00513146"/>
    <w:rsid w:val="0051347F"/>
    <w:rsid w:val="00516549"/>
    <w:rsid w:val="0051758E"/>
    <w:rsid w:val="0051770E"/>
    <w:rsid w:val="005203B4"/>
    <w:rsid w:val="00521EAF"/>
    <w:rsid w:val="0052684C"/>
    <w:rsid w:val="0052687D"/>
    <w:rsid w:val="00532DA5"/>
    <w:rsid w:val="00533543"/>
    <w:rsid w:val="0053427B"/>
    <w:rsid w:val="00534310"/>
    <w:rsid w:val="005352D3"/>
    <w:rsid w:val="00535FCD"/>
    <w:rsid w:val="00536EF0"/>
    <w:rsid w:val="005435BC"/>
    <w:rsid w:val="00545252"/>
    <w:rsid w:val="0055149E"/>
    <w:rsid w:val="005623BF"/>
    <w:rsid w:val="00562994"/>
    <w:rsid w:val="005645E9"/>
    <w:rsid w:val="00567B43"/>
    <w:rsid w:val="00571205"/>
    <w:rsid w:val="0057291B"/>
    <w:rsid w:val="00573E5D"/>
    <w:rsid w:val="00575034"/>
    <w:rsid w:val="00582D5B"/>
    <w:rsid w:val="00583717"/>
    <w:rsid w:val="005853C4"/>
    <w:rsid w:val="005858AE"/>
    <w:rsid w:val="00590EC5"/>
    <w:rsid w:val="0059106A"/>
    <w:rsid w:val="005957EA"/>
    <w:rsid w:val="00596577"/>
    <w:rsid w:val="00596B29"/>
    <w:rsid w:val="00597B4C"/>
    <w:rsid w:val="005A0E51"/>
    <w:rsid w:val="005A2829"/>
    <w:rsid w:val="005A591B"/>
    <w:rsid w:val="005A6506"/>
    <w:rsid w:val="005A662A"/>
    <w:rsid w:val="005A7769"/>
    <w:rsid w:val="005B0BB8"/>
    <w:rsid w:val="005B15C0"/>
    <w:rsid w:val="005B3464"/>
    <w:rsid w:val="005B3624"/>
    <w:rsid w:val="005B3840"/>
    <w:rsid w:val="005B7BD8"/>
    <w:rsid w:val="005C15B0"/>
    <w:rsid w:val="005C3A85"/>
    <w:rsid w:val="005C4952"/>
    <w:rsid w:val="005C52A4"/>
    <w:rsid w:val="005C7D24"/>
    <w:rsid w:val="005D2376"/>
    <w:rsid w:val="005D2BD9"/>
    <w:rsid w:val="005D3FE1"/>
    <w:rsid w:val="005D534D"/>
    <w:rsid w:val="005D5F96"/>
    <w:rsid w:val="005D62FA"/>
    <w:rsid w:val="005D67E7"/>
    <w:rsid w:val="005D6A94"/>
    <w:rsid w:val="005D6F4A"/>
    <w:rsid w:val="005D7118"/>
    <w:rsid w:val="005E046B"/>
    <w:rsid w:val="005E3C02"/>
    <w:rsid w:val="005E3EC7"/>
    <w:rsid w:val="005E456D"/>
    <w:rsid w:val="005E55CB"/>
    <w:rsid w:val="005E6142"/>
    <w:rsid w:val="005E64B8"/>
    <w:rsid w:val="005E6D42"/>
    <w:rsid w:val="005F0A39"/>
    <w:rsid w:val="005F3874"/>
    <w:rsid w:val="005F6AEF"/>
    <w:rsid w:val="005F6CE2"/>
    <w:rsid w:val="00600B6B"/>
    <w:rsid w:val="00605CF5"/>
    <w:rsid w:val="00606D18"/>
    <w:rsid w:val="0060766C"/>
    <w:rsid w:val="00612105"/>
    <w:rsid w:val="00612D1F"/>
    <w:rsid w:val="00613411"/>
    <w:rsid w:val="00613850"/>
    <w:rsid w:val="006164C9"/>
    <w:rsid w:val="00622AE3"/>
    <w:rsid w:val="00622E04"/>
    <w:rsid w:val="00623836"/>
    <w:rsid w:val="0062526E"/>
    <w:rsid w:val="00625462"/>
    <w:rsid w:val="00631954"/>
    <w:rsid w:val="006372FD"/>
    <w:rsid w:val="006403D3"/>
    <w:rsid w:val="00641B2C"/>
    <w:rsid w:val="006426C1"/>
    <w:rsid w:val="00645CE8"/>
    <w:rsid w:val="006461FB"/>
    <w:rsid w:val="00647A9E"/>
    <w:rsid w:val="00653AD2"/>
    <w:rsid w:val="00654375"/>
    <w:rsid w:val="00654D83"/>
    <w:rsid w:val="00655141"/>
    <w:rsid w:val="00655FF0"/>
    <w:rsid w:val="00657E0D"/>
    <w:rsid w:val="00660C46"/>
    <w:rsid w:val="00662121"/>
    <w:rsid w:val="006621AC"/>
    <w:rsid w:val="006624A6"/>
    <w:rsid w:val="006674A7"/>
    <w:rsid w:val="00667AC9"/>
    <w:rsid w:val="006725E7"/>
    <w:rsid w:val="0067439F"/>
    <w:rsid w:val="006756CC"/>
    <w:rsid w:val="006773DD"/>
    <w:rsid w:val="00680FA7"/>
    <w:rsid w:val="006817F7"/>
    <w:rsid w:val="00682070"/>
    <w:rsid w:val="00683CB0"/>
    <w:rsid w:val="00684338"/>
    <w:rsid w:val="00691610"/>
    <w:rsid w:val="006919B4"/>
    <w:rsid w:val="006959E1"/>
    <w:rsid w:val="00695CA7"/>
    <w:rsid w:val="006A4C09"/>
    <w:rsid w:val="006A5702"/>
    <w:rsid w:val="006A640E"/>
    <w:rsid w:val="006A6FB4"/>
    <w:rsid w:val="006A7AC9"/>
    <w:rsid w:val="006B0445"/>
    <w:rsid w:val="006B2125"/>
    <w:rsid w:val="006B31CA"/>
    <w:rsid w:val="006B35FD"/>
    <w:rsid w:val="006B49F8"/>
    <w:rsid w:val="006B5A91"/>
    <w:rsid w:val="006B6826"/>
    <w:rsid w:val="006B77D7"/>
    <w:rsid w:val="006C001B"/>
    <w:rsid w:val="006C12C5"/>
    <w:rsid w:val="006C1C06"/>
    <w:rsid w:val="006C2620"/>
    <w:rsid w:val="006C32C5"/>
    <w:rsid w:val="006C3619"/>
    <w:rsid w:val="006C3885"/>
    <w:rsid w:val="006C5CC5"/>
    <w:rsid w:val="006D16CD"/>
    <w:rsid w:val="006D24C7"/>
    <w:rsid w:val="006D357A"/>
    <w:rsid w:val="006D5B8C"/>
    <w:rsid w:val="006E0888"/>
    <w:rsid w:val="006F0090"/>
    <w:rsid w:val="006F1BD7"/>
    <w:rsid w:val="006F3CAB"/>
    <w:rsid w:val="006F3EE2"/>
    <w:rsid w:val="006F4A44"/>
    <w:rsid w:val="006F524B"/>
    <w:rsid w:val="006F5539"/>
    <w:rsid w:val="006F5FD3"/>
    <w:rsid w:val="006F6C1B"/>
    <w:rsid w:val="006F772D"/>
    <w:rsid w:val="00701AFF"/>
    <w:rsid w:val="0070414C"/>
    <w:rsid w:val="0070644D"/>
    <w:rsid w:val="00707FD7"/>
    <w:rsid w:val="0071099E"/>
    <w:rsid w:val="007111FB"/>
    <w:rsid w:val="00711E12"/>
    <w:rsid w:val="00712255"/>
    <w:rsid w:val="0071235B"/>
    <w:rsid w:val="007148B1"/>
    <w:rsid w:val="00715655"/>
    <w:rsid w:val="00715DAA"/>
    <w:rsid w:val="007168D9"/>
    <w:rsid w:val="00717AB3"/>
    <w:rsid w:val="00721C2C"/>
    <w:rsid w:val="00721D71"/>
    <w:rsid w:val="007223F4"/>
    <w:rsid w:val="0072340B"/>
    <w:rsid w:val="007250ED"/>
    <w:rsid w:val="00725DF4"/>
    <w:rsid w:val="0072654E"/>
    <w:rsid w:val="007274C2"/>
    <w:rsid w:val="007310A9"/>
    <w:rsid w:val="007356DD"/>
    <w:rsid w:val="00736861"/>
    <w:rsid w:val="00737AF7"/>
    <w:rsid w:val="00740497"/>
    <w:rsid w:val="0074772A"/>
    <w:rsid w:val="00756F48"/>
    <w:rsid w:val="00756F4F"/>
    <w:rsid w:val="00757A27"/>
    <w:rsid w:val="007617EE"/>
    <w:rsid w:val="00764B3D"/>
    <w:rsid w:val="00764FC2"/>
    <w:rsid w:val="00767203"/>
    <w:rsid w:val="00771D91"/>
    <w:rsid w:val="00771EB1"/>
    <w:rsid w:val="00773207"/>
    <w:rsid w:val="00780D66"/>
    <w:rsid w:val="00781C32"/>
    <w:rsid w:val="0078203D"/>
    <w:rsid w:val="00783DC8"/>
    <w:rsid w:val="00784295"/>
    <w:rsid w:val="0078432B"/>
    <w:rsid w:val="00784373"/>
    <w:rsid w:val="007927A7"/>
    <w:rsid w:val="0079302C"/>
    <w:rsid w:val="00793B60"/>
    <w:rsid w:val="0079792A"/>
    <w:rsid w:val="007A19A6"/>
    <w:rsid w:val="007A42CB"/>
    <w:rsid w:val="007A6549"/>
    <w:rsid w:val="007A7C46"/>
    <w:rsid w:val="007B098E"/>
    <w:rsid w:val="007B1092"/>
    <w:rsid w:val="007B24D4"/>
    <w:rsid w:val="007B2D91"/>
    <w:rsid w:val="007B419B"/>
    <w:rsid w:val="007B6B74"/>
    <w:rsid w:val="007C0A8A"/>
    <w:rsid w:val="007C1AC6"/>
    <w:rsid w:val="007C1DB6"/>
    <w:rsid w:val="007C1E33"/>
    <w:rsid w:val="007C5112"/>
    <w:rsid w:val="007C5F93"/>
    <w:rsid w:val="007C623C"/>
    <w:rsid w:val="007C6F9C"/>
    <w:rsid w:val="007D3E48"/>
    <w:rsid w:val="007D44D4"/>
    <w:rsid w:val="007D4C30"/>
    <w:rsid w:val="007D7276"/>
    <w:rsid w:val="007D748C"/>
    <w:rsid w:val="007E02FF"/>
    <w:rsid w:val="007E0EAC"/>
    <w:rsid w:val="007E10C0"/>
    <w:rsid w:val="007E1232"/>
    <w:rsid w:val="007E13D8"/>
    <w:rsid w:val="007E1F93"/>
    <w:rsid w:val="007E5EB3"/>
    <w:rsid w:val="007E67A5"/>
    <w:rsid w:val="007E74BF"/>
    <w:rsid w:val="007F2EC1"/>
    <w:rsid w:val="007F44F0"/>
    <w:rsid w:val="007F7626"/>
    <w:rsid w:val="00802841"/>
    <w:rsid w:val="00803A6E"/>
    <w:rsid w:val="00806752"/>
    <w:rsid w:val="0080734F"/>
    <w:rsid w:val="008100BC"/>
    <w:rsid w:val="008104C3"/>
    <w:rsid w:val="00813287"/>
    <w:rsid w:val="00815522"/>
    <w:rsid w:val="008159D8"/>
    <w:rsid w:val="00817597"/>
    <w:rsid w:val="00821003"/>
    <w:rsid w:val="008235C7"/>
    <w:rsid w:val="00831A2D"/>
    <w:rsid w:val="00833CBC"/>
    <w:rsid w:val="00834DAF"/>
    <w:rsid w:val="00836364"/>
    <w:rsid w:val="00837049"/>
    <w:rsid w:val="00840226"/>
    <w:rsid w:val="0084184F"/>
    <w:rsid w:val="00847140"/>
    <w:rsid w:val="00850BB6"/>
    <w:rsid w:val="00852134"/>
    <w:rsid w:val="0085328D"/>
    <w:rsid w:val="00853D74"/>
    <w:rsid w:val="008560B7"/>
    <w:rsid w:val="008570F1"/>
    <w:rsid w:val="008604AE"/>
    <w:rsid w:val="008634BA"/>
    <w:rsid w:val="008673F0"/>
    <w:rsid w:val="00871F2C"/>
    <w:rsid w:val="00873CA1"/>
    <w:rsid w:val="00875111"/>
    <w:rsid w:val="008759BF"/>
    <w:rsid w:val="00876296"/>
    <w:rsid w:val="008762D1"/>
    <w:rsid w:val="00876517"/>
    <w:rsid w:val="00881F38"/>
    <w:rsid w:val="00881FD8"/>
    <w:rsid w:val="0088263C"/>
    <w:rsid w:val="008847AC"/>
    <w:rsid w:val="00886A68"/>
    <w:rsid w:val="00891852"/>
    <w:rsid w:val="008937C6"/>
    <w:rsid w:val="00894012"/>
    <w:rsid w:val="00895E52"/>
    <w:rsid w:val="008960AA"/>
    <w:rsid w:val="00896315"/>
    <w:rsid w:val="008A029C"/>
    <w:rsid w:val="008A070E"/>
    <w:rsid w:val="008A1445"/>
    <w:rsid w:val="008A177E"/>
    <w:rsid w:val="008A2BCE"/>
    <w:rsid w:val="008A53F7"/>
    <w:rsid w:val="008B5430"/>
    <w:rsid w:val="008B60C0"/>
    <w:rsid w:val="008B61E9"/>
    <w:rsid w:val="008C0F2C"/>
    <w:rsid w:val="008C1AAC"/>
    <w:rsid w:val="008C438F"/>
    <w:rsid w:val="008C4777"/>
    <w:rsid w:val="008C5385"/>
    <w:rsid w:val="008C6DA3"/>
    <w:rsid w:val="008C748B"/>
    <w:rsid w:val="008D0BFB"/>
    <w:rsid w:val="008D1425"/>
    <w:rsid w:val="008D1901"/>
    <w:rsid w:val="008D52B6"/>
    <w:rsid w:val="008D5671"/>
    <w:rsid w:val="008D7353"/>
    <w:rsid w:val="008E0DE5"/>
    <w:rsid w:val="008E1DBF"/>
    <w:rsid w:val="008E32E6"/>
    <w:rsid w:val="008E4341"/>
    <w:rsid w:val="008E66F0"/>
    <w:rsid w:val="008F06CC"/>
    <w:rsid w:val="008F1184"/>
    <w:rsid w:val="008F5636"/>
    <w:rsid w:val="008F6A74"/>
    <w:rsid w:val="00900909"/>
    <w:rsid w:val="009032B7"/>
    <w:rsid w:val="0090631A"/>
    <w:rsid w:val="0090682A"/>
    <w:rsid w:val="00906A44"/>
    <w:rsid w:val="009073C4"/>
    <w:rsid w:val="009110AF"/>
    <w:rsid w:val="00911498"/>
    <w:rsid w:val="00911BA9"/>
    <w:rsid w:val="009127E2"/>
    <w:rsid w:val="0091452E"/>
    <w:rsid w:val="00914727"/>
    <w:rsid w:val="0091642D"/>
    <w:rsid w:val="009174A8"/>
    <w:rsid w:val="00921E6E"/>
    <w:rsid w:val="00922001"/>
    <w:rsid w:val="0092238E"/>
    <w:rsid w:val="00923019"/>
    <w:rsid w:val="0092400B"/>
    <w:rsid w:val="00925B5B"/>
    <w:rsid w:val="00926053"/>
    <w:rsid w:val="009266DE"/>
    <w:rsid w:val="0092796E"/>
    <w:rsid w:val="00931470"/>
    <w:rsid w:val="009318E2"/>
    <w:rsid w:val="00933A52"/>
    <w:rsid w:val="009342D4"/>
    <w:rsid w:val="00936E79"/>
    <w:rsid w:val="00937573"/>
    <w:rsid w:val="009400DD"/>
    <w:rsid w:val="00946283"/>
    <w:rsid w:val="00946759"/>
    <w:rsid w:val="009469BD"/>
    <w:rsid w:val="00946F5D"/>
    <w:rsid w:val="00952EFB"/>
    <w:rsid w:val="0095333C"/>
    <w:rsid w:val="00954C61"/>
    <w:rsid w:val="0095731B"/>
    <w:rsid w:val="00957B72"/>
    <w:rsid w:val="00960CC1"/>
    <w:rsid w:val="00964A1F"/>
    <w:rsid w:val="00964D4F"/>
    <w:rsid w:val="00964E04"/>
    <w:rsid w:val="00964E73"/>
    <w:rsid w:val="00965840"/>
    <w:rsid w:val="00965A8E"/>
    <w:rsid w:val="00965D4F"/>
    <w:rsid w:val="0096669F"/>
    <w:rsid w:val="009671D3"/>
    <w:rsid w:val="009704E6"/>
    <w:rsid w:val="009708F8"/>
    <w:rsid w:val="00971A23"/>
    <w:rsid w:val="009746BF"/>
    <w:rsid w:val="00975972"/>
    <w:rsid w:val="0097746A"/>
    <w:rsid w:val="0097782B"/>
    <w:rsid w:val="009801D1"/>
    <w:rsid w:val="00982F6D"/>
    <w:rsid w:val="00985DCD"/>
    <w:rsid w:val="00986DDE"/>
    <w:rsid w:val="009878CF"/>
    <w:rsid w:val="00990F4F"/>
    <w:rsid w:val="00991334"/>
    <w:rsid w:val="0099166D"/>
    <w:rsid w:val="009925C0"/>
    <w:rsid w:val="00992A59"/>
    <w:rsid w:val="00996120"/>
    <w:rsid w:val="009A3C82"/>
    <w:rsid w:val="009A3FA8"/>
    <w:rsid w:val="009A4BE4"/>
    <w:rsid w:val="009A6321"/>
    <w:rsid w:val="009A73A2"/>
    <w:rsid w:val="009B1ACA"/>
    <w:rsid w:val="009B403E"/>
    <w:rsid w:val="009B5BF5"/>
    <w:rsid w:val="009B6F84"/>
    <w:rsid w:val="009B73F9"/>
    <w:rsid w:val="009B78B6"/>
    <w:rsid w:val="009C49A1"/>
    <w:rsid w:val="009D2839"/>
    <w:rsid w:val="009D2B45"/>
    <w:rsid w:val="009D3514"/>
    <w:rsid w:val="009D376E"/>
    <w:rsid w:val="009D3C8F"/>
    <w:rsid w:val="009D56D9"/>
    <w:rsid w:val="009D5990"/>
    <w:rsid w:val="009D5D36"/>
    <w:rsid w:val="009D74E8"/>
    <w:rsid w:val="009E0568"/>
    <w:rsid w:val="009E159A"/>
    <w:rsid w:val="009E413A"/>
    <w:rsid w:val="009E4BF2"/>
    <w:rsid w:val="009E50E0"/>
    <w:rsid w:val="009E5FB9"/>
    <w:rsid w:val="009F1346"/>
    <w:rsid w:val="009F2C91"/>
    <w:rsid w:val="009F3686"/>
    <w:rsid w:val="00A004DF"/>
    <w:rsid w:val="00A018CD"/>
    <w:rsid w:val="00A04013"/>
    <w:rsid w:val="00A04165"/>
    <w:rsid w:val="00A0539A"/>
    <w:rsid w:val="00A07426"/>
    <w:rsid w:val="00A0773E"/>
    <w:rsid w:val="00A118C2"/>
    <w:rsid w:val="00A11F7E"/>
    <w:rsid w:val="00A135D5"/>
    <w:rsid w:val="00A206B5"/>
    <w:rsid w:val="00A22958"/>
    <w:rsid w:val="00A23ADD"/>
    <w:rsid w:val="00A23BA9"/>
    <w:rsid w:val="00A24092"/>
    <w:rsid w:val="00A26E95"/>
    <w:rsid w:val="00A30C74"/>
    <w:rsid w:val="00A30D0B"/>
    <w:rsid w:val="00A33001"/>
    <w:rsid w:val="00A40A69"/>
    <w:rsid w:val="00A413C3"/>
    <w:rsid w:val="00A42870"/>
    <w:rsid w:val="00A44DD6"/>
    <w:rsid w:val="00A45C14"/>
    <w:rsid w:val="00A46FF0"/>
    <w:rsid w:val="00A50B68"/>
    <w:rsid w:val="00A518D8"/>
    <w:rsid w:val="00A51A6F"/>
    <w:rsid w:val="00A51BAC"/>
    <w:rsid w:val="00A51C17"/>
    <w:rsid w:val="00A570C6"/>
    <w:rsid w:val="00A573BC"/>
    <w:rsid w:val="00A62881"/>
    <w:rsid w:val="00A63807"/>
    <w:rsid w:val="00A650B0"/>
    <w:rsid w:val="00A65CC0"/>
    <w:rsid w:val="00A67167"/>
    <w:rsid w:val="00A67DBE"/>
    <w:rsid w:val="00A70A34"/>
    <w:rsid w:val="00A718B4"/>
    <w:rsid w:val="00A73EAF"/>
    <w:rsid w:val="00A77026"/>
    <w:rsid w:val="00A803DB"/>
    <w:rsid w:val="00A878A3"/>
    <w:rsid w:val="00A87BEE"/>
    <w:rsid w:val="00A9052E"/>
    <w:rsid w:val="00A906AA"/>
    <w:rsid w:val="00A92ECE"/>
    <w:rsid w:val="00A93265"/>
    <w:rsid w:val="00A96318"/>
    <w:rsid w:val="00A96C81"/>
    <w:rsid w:val="00AA1255"/>
    <w:rsid w:val="00AA271D"/>
    <w:rsid w:val="00AA2F3E"/>
    <w:rsid w:val="00AA3CA7"/>
    <w:rsid w:val="00AA468A"/>
    <w:rsid w:val="00AB532C"/>
    <w:rsid w:val="00AB6EB1"/>
    <w:rsid w:val="00AB7EAB"/>
    <w:rsid w:val="00AC2D74"/>
    <w:rsid w:val="00AC34C2"/>
    <w:rsid w:val="00AC3783"/>
    <w:rsid w:val="00AC39C8"/>
    <w:rsid w:val="00AC494F"/>
    <w:rsid w:val="00AC4B63"/>
    <w:rsid w:val="00AC7075"/>
    <w:rsid w:val="00AC7C1A"/>
    <w:rsid w:val="00AC7D3A"/>
    <w:rsid w:val="00AD1571"/>
    <w:rsid w:val="00AD4DBD"/>
    <w:rsid w:val="00AD51B9"/>
    <w:rsid w:val="00AD64DC"/>
    <w:rsid w:val="00AD6890"/>
    <w:rsid w:val="00AD745E"/>
    <w:rsid w:val="00AD7DD1"/>
    <w:rsid w:val="00AE3391"/>
    <w:rsid w:val="00AE530D"/>
    <w:rsid w:val="00AE6F0F"/>
    <w:rsid w:val="00AE76DB"/>
    <w:rsid w:val="00AF1E48"/>
    <w:rsid w:val="00AF53DA"/>
    <w:rsid w:val="00AF5867"/>
    <w:rsid w:val="00AF5C31"/>
    <w:rsid w:val="00AF6208"/>
    <w:rsid w:val="00AF65DA"/>
    <w:rsid w:val="00AF7010"/>
    <w:rsid w:val="00B00DDF"/>
    <w:rsid w:val="00B01007"/>
    <w:rsid w:val="00B01402"/>
    <w:rsid w:val="00B02EAF"/>
    <w:rsid w:val="00B0513D"/>
    <w:rsid w:val="00B10661"/>
    <w:rsid w:val="00B1423E"/>
    <w:rsid w:val="00B14983"/>
    <w:rsid w:val="00B16164"/>
    <w:rsid w:val="00B20479"/>
    <w:rsid w:val="00B2364B"/>
    <w:rsid w:val="00B24770"/>
    <w:rsid w:val="00B24E65"/>
    <w:rsid w:val="00B3292F"/>
    <w:rsid w:val="00B32EA1"/>
    <w:rsid w:val="00B34022"/>
    <w:rsid w:val="00B3407C"/>
    <w:rsid w:val="00B34B05"/>
    <w:rsid w:val="00B407AA"/>
    <w:rsid w:val="00B418E1"/>
    <w:rsid w:val="00B428F5"/>
    <w:rsid w:val="00B44037"/>
    <w:rsid w:val="00B45C70"/>
    <w:rsid w:val="00B463D5"/>
    <w:rsid w:val="00B50AA1"/>
    <w:rsid w:val="00B5250C"/>
    <w:rsid w:val="00B54568"/>
    <w:rsid w:val="00B55D43"/>
    <w:rsid w:val="00B616E7"/>
    <w:rsid w:val="00B6278D"/>
    <w:rsid w:val="00B636CA"/>
    <w:rsid w:val="00B63DFA"/>
    <w:rsid w:val="00B63ED1"/>
    <w:rsid w:val="00B64A56"/>
    <w:rsid w:val="00B672B7"/>
    <w:rsid w:val="00B705B7"/>
    <w:rsid w:val="00B713EF"/>
    <w:rsid w:val="00B727CC"/>
    <w:rsid w:val="00B72966"/>
    <w:rsid w:val="00B74C05"/>
    <w:rsid w:val="00B74CBB"/>
    <w:rsid w:val="00B75A75"/>
    <w:rsid w:val="00B806F0"/>
    <w:rsid w:val="00B81CD6"/>
    <w:rsid w:val="00B82FE7"/>
    <w:rsid w:val="00B87B83"/>
    <w:rsid w:val="00B87F75"/>
    <w:rsid w:val="00B902CD"/>
    <w:rsid w:val="00B93140"/>
    <w:rsid w:val="00B97208"/>
    <w:rsid w:val="00B97768"/>
    <w:rsid w:val="00BA037E"/>
    <w:rsid w:val="00BA207C"/>
    <w:rsid w:val="00BA7F78"/>
    <w:rsid w:val="00BB168D"/>
    <w:rsid w:val="00BB2DA3"/>
    <w:rsid w:val="00BB4318"/>
    <w:rsid w:val="00BB43AA"/>
    <w:rsid w:val="00BB4D53"/>
    <w:rsid w:val="00BB7352"/>
    <w:rsid w:val="00BB7C4A"/>
    <w:rsid w:val="00BC0A86"/>
    <w:rsid w:val="00BC1859"/>
    <w:rsid w:val="00BC1EC8"/>
    <w:rsid w:val="00BC5211"/>
    <w:rsid w:val="00BC583B"/>
    <w:rsid w:val="00BC7395"/>
    <w:rsid w:val="00BD3AD9"/>
    <w:rsid w:val="00BD4C42"/>
    <w:rsid w:val="00BD4CBD"/>
    <w:rsid w:val="00BE151A"/>
    <w:rsid w:val="00BF04AD"/>
    <w:rsid w:val="00BF3FB6"/>
    <w:rsid w:val="00BF42C4"/>
    <w:rsid w:val="00BF5823"/>
    <w:rsid w:val="00C0172C"/>
    <w:rsid w:val="00C04914"/>
    <w:rsid w:val="00C07587"/>
    <w:rsid w:val="00C11199"/>
    <w:rsid w:val="00C1120A"/>
    <w:rsid w:val="00C117DE"/>
    <w:rsid w:val="00C13E4A"/>
    <w:rsid w:val="00C15277"/>
    <w:rsid w:val="00C163B0"/>
    <w:rsid w:val="00C16D90"/>
    <w:rsid w:val="00C16F61"/>
    <w:rsid w:val="00C21A0E"/>
    <w:rsid w:val="00C221AC"/>
    <w:rsid w:val="00C229CA"/>
    <w:rsid w:val="00C22EBF"/>
    <w:rsid w:val="00C23288"/>
    <w:rsid w:val="00C24DD3"/>
    <w:rsid w:val="00C277F9"/>
    <w:rsid w:val="00C30514"/>
    <w:rsid w:val="00C33E00"/>
    <w:rsid w:val="00C374DA"/>
    <w:rsid w:val="00C428C9"/>
    <w:rsid w:val="00C4390C"/>
    <w:rsid w:val="00C46926"/>
    <w:rsid w:val="00C46C34"/>
    <w:rsid w:val="00C47587"/>
    <w:rsid w:val="00C5124A"/>
    <w:rsid w:val="00C52A83"/>
    <w:rsid w:val="00C52E3D"/>
    <w:rsid w:val="00C54401"/>
    <w:rsid w:val="00C5538F"/>
    <w:rsid w:val="00C555DB"/>
    <w:rsid w:val="00C55EAE"/>
    <w:rsid w:val="00C55F9E"/>
    <w:rsid w:val="00C57986"/>
    <w:rsid w:val="00C62519"/>
    <w:rsid w:val="00C7185C"/>
    <w:rsid w:val="00C72456"/>
    <w:rsid w:val="00C729D1"/>
    <w:rsid w:val="00C735D9"/>
    <w:rsid w:val="00C73C9E"/>
    <w:rsid w:val="00C74C0C"/>
    <w:rsid w:val="00C758D6"/>
    <w:rsid w:val="00C77E62"/>
    <w:rsid w:val="00C80313"/>
    <w:rsid w:val="00C80679"/>
    <w:rsid w:val="00C80DF7"/>
    <w:rsid w:val="00C82CBE"/>
    <w:rsid w:val="00C84247"/>
    <w:rsid w:val="00C84985"/>
    <w:rsid w:val="00C90FC1"/>
    <w:rsid w:val="00C91CB4"/>
    <w:rsid w:val="00C91D9D"/>
    <w:rsid w:val="00C93B9E"/>
    <w:rsid w:val="00C93DA3"/>
    <w:rsid w:val="00C94269"/>
    <w:rsid w:val="00C95A3F"/>
    <w:rsid w:val="00C977CF"/>
    <w:rsid w:val="00C9784D"/>
    <w:rsid w:val="00C97A94"/>
    <w:rsid w:val="00CA0B23"/>
    <w:rsid w:val="00CA19C1"/>
    <w:rsid w:val="00CA5330"/>
    <w:rsid w:val="00CA6B0C"/>
    <w:rsid w:val="00CA6C62"/>
    <w:rsid w:val="00CB1B04"/>
    <w:rsid w:val="00CB39B6"/>
    <w:rsid w:val="00CB4895"/>
    <w:rsid w:val="00CB50A1"/>
    <w:rsid w:val="00CB5A11"/>
    <w:rsid w:val="00CC0C58"/>
    <w:rsid w:val="00CC5126"/>
    <w:rsid w:val="00CC66FA"/>
    <w:rsid w:val="00CD2DD0"/>
    <w:rsid w:val="00CD5536"/>
    <w:rsid w:val="00CD6E2A"/>
    <w:rsid w:val="00CE4BAD"/>
    <w:rsid w:val="00CE4FFE"/>
    <w:rsid w:val="00CE6809"/>
    <w:rsid w:val="00CE7475"/>
    <w:rsid w:val="00CE7F16"/>
    <w:rsid w:val="00CF29D6"/>
    <w:rsid w:val="00CF3546"/>
    <w:rsid w:val="00CF7765"/>
    <w:rsid w:val="00CF7AF5"/>
    <w:rsid w:val="00D00662"/>
    <w:rsid w:val="00D01796"/>
    <w:rsid w:val="00D01A9E"/>
    <w:rsid w:val="00D072A5"/>
    <w:rsid w:val="00D07688"/>
    <w:rsid w:val="00D13F47"/>
    <w:rsid w:val="00D164AC"/>
    <w:rsid w:val="00D16807"/>
    <w:rsid w:val="00D17BCB"/>
    <w:rsid w:val="00D238ED"/>
    <w:rsid w:val="00D30066"/>
    <w:rsid w:val="00D302EB"/>
    <w:rsid w:val="00D328A6"/>
    <w:rsid w:val="00D33CA5"/>
    <w:rsid w:val="00D34027"/>
    <w:rsid w:val="00D35802"/>
    <w:rsid w:val="00D36ED7"/>
    <w:rsid w:val="00D371C9"/>
    <w:rsid w:val="00D373E0"/>
    <w:rsid w:val="00D37CE1"/>
    <w:rsid w:val="00D40D74"/>
    <w:rsid w:val="00D448E1"/>
    <w:rsid w:val="00D47530"/>
    <w:rsid w:val="00D47546"/>
    <w:rsid w:val="00D5339B"/>
    <w:rsid w:val="00D534BF"/>
    <w:rsid w:val="00D56690"/>
    <w:rsid w:val="00D56841"/>
    <w:rsid w:val="00D5786C"/>
    <w:rsid w:val="00D62D14"/>
    <w:rsid w:val="00D63B81"/>
    <w:rsid w:val="00D64477"/>
    <w:rsid w:val="00D65069"/>
    <w:rsid w:val="00D65D90"/>
    <w:rsid w:val="00D66BB2"/>
    <w:rsid w:val="00D67E18"/>
    <w:rsid w:val="00D7061B"/>
    <w:rsid w:val="00D729CA"/>
    <w:rsid w:val="00D76468"/>
    <w:rsid w:val="00D7652A"/>
    <w:rsid w:val="00D7737D"/>
    <w:rsid w:val="00D80A6A"/>
    <w:rsid w:val="00D80E42"/>
    <w:rsid w:val="00D8236D"/>
    <w:rsid w:val="00D82BE8"/>
    <w:rsid w:val="00D84855"/>
    <w:rsid w:val="00D866C1"/>
    <w:rsid w:val="00D902F1"/>
    <w:rsid w:val="00D91255"/>
    <w:rsid w:val="00D91BA2"/>
    <w:rsid w:val="00D925B4"/>
    <w:rsid w:val="00D92E1C"/>
    <w:rsid w:val="00D943E9"/>
    <w:rsid w:val="00D96FC8"/>
    <w:rsid w:val="00DA0DF5"/>
    <w:rsid w:val="00DA3347"/>
    <w:rsid w:val="00DA434C"/>
    <w:rsid w:val="00DA4650"/>
    <w:rsid w:val="00DA4D9C"/>
    <w:rsid w:val="00DB0411"/>
    <w:rsid w:val="00DB0B4D"/>
    <w:rsid w:val="00DB2C4C"/>
    <w:rsid w:val="00DB57C0"/>
    <w:rsid w:val="00DC0063"/>
    <w:rsid w:val="00DC1AAD"/>
    <w:rsid w:val="00DC1EC5"/>
    <w:rsid w:val="00DC216D"/>
    <w:rsid w:val="00DC2300"/>
    <w:rsid w:val="00DC5149"/>
    <w:rsid w:val="00DC5389"/>
    <w:rsid w:val="00DD0890"/>
    <w:rsid w:val="00DD25AF"/>
    <w:rsid w:val="00DD326C"/>
    <w:rsid w:val="00DD32DA"/>
    <w:rsid w:val="00DD3697"/>
    <w:rsid w:val="00DD4D7A"/>
    <w:rsid w:val="00DD5599"/>
    <w:rsid w:val="00DD579C"/>
    <w:rsid w:val="00DD5FCA"/>
    <w:rsid w:val="00DE0CA5"/>
    <w:rsid w:val="00DE1B1C"/>
    <w:rsid w:val="00DE1C21"/>
    <w:rsid w:val="00DE2E7D"/>
    <w:rsid w:val="00DE45EA"/>
    <w:rsid w:val="00DE6A6F"/>
    <w:rsid w:val="00DF0833"/>
    <w:rsid w:val="00DF0B4D"/>
    <w:rsid w:val="00DF1577"/>
    <w:rsid w:val="00DF15C9"/>
    <w:rsid w:val="00DF16E4"/>
    <w:rsid w:val="00DF1833"/>
    <w:rsid w:val="00DF22D1"/>
    <w:rsid w:val="00DF4A1F"/>
    <w:rsid w:val="00DF4D6B"/>
    <w:rsid w:val="00DF60CA"/>
    <w:rsid w:val="00DF6241"/>
    <w:rsid w:val="00E00545"/>
    <w:rsid w:val="00E02A7C"/>
    <w:rsid w:val="00E02AA6"/>
    <w:rsid w:val="00E037C6"/>
    <w:rsid w:val="00E04534"/>
    <w:rsid w:val="00E064B1"/>
    <w:rsid w:val="00E13B40"/>
    <w:rsid w:val="00E206FB"/>
    <w:rsid w:val="00E220CF"/>
    <w:rsid w:val="00E22D49"/>
    <w:rsid w:val="00E24E49"/>
    <w:rsid w:val="00E25CA0"/>
    <w:rsid w:val="00E25D1A"/>
    <w:rsid w:val="00E327A9"/>
    <w:rsid w:val="00E360A3"/>
    <w:rsid w:val="00E366D4"/>
    <w:rsid w:val="00E374C0"/>
    <w:rsid w:val="00E4219D"/>
    <w:rsid w:val="00E42261"/>
    <w:rsid w:val="00E50791"/>
    <w:rsid w:val="00E5287B"/>
    <w:rsid w:val="00E619B3"/>
    <w:rsid w:val="00E64AB4"/>
    <w:rsid w:val="00E65BC0"/>
    <w:rsid w:val="00E7067A"/>
    <w:rsid w:val="00E70C80"/>
    <w:rsid w:val="00E73645"/>
    <w:rsid w:val="00E736C0"/>
    <w:rsid w:val="00E77A1F"/>
    <w:rsid w:val="00E82DCB"/>
    <w:rsid w:val="00E90BB8"/>
    <w:rsid w:val="00E91B0A"/>
    <w:rsid w:val="00E92662"/>
    <w:rsid w:val="00E927B6"/>
    <w:rsid w:val="00E93790"/>
    <w:rsid w:val="00E93C34"/>
    <w:rsid w:val="00E93ED0"/>
    <w:rsid w:val="00E9558B"/>
    <w:rsid w:val="00EA0943"/>
    <w:rsid w:val="00EA0D64"/>
    <w:rsid w:val="00EA1165"/>
    <w:rsid w:val="00EA3B75"/>
    <w:rsid w:val="00EA5605"/>
    <w:rsid w:val="00EA59AD"/>
    <w:rsid w:val="00EA5B9B"/>
    <w:rsid w:val="00EA65E8"/>
    <w:rsid w:val="00EB029A"/>
    <w:rsid w:val="00EB090C"/>
    <w:rsid w:val="00EB1E00"/>
    <w:rsid w:val="00EB31B5"/>
    <w:rsid w:val="00EC0871"/>
    <w:rsid w:val="00EC129B"/>
    <w:rsid w:val="00EC1D6E"/>
    <w:rsid w:val="00EC4ECC"/>
    <w:rsid w:val="00ED0F29"/>
    <w:rsid w:val="00ED2AC6"/>
    <w:rsid w:val="00ED33A9"/>
    <w:rsid w:val="00ED34DC"/>
    <w:rsid w:val="00ED4A74"/>
    <w:rsid w:val="00ED4B85"/>
    <w:rsid w:val="00ED7978"/>
    <w:rsid w:val="00ED7E42"/>
    <w:rsid w:val="00EE303B"/>
    <w:rsid w:val="00EE5FFF"/>
    <w:rsid w:val="00EF1797"/>
    <w:rsid w:val="00EF2735"/>
    <w:rsid w:val="00EF29E5"/>
    <w:rsid w:val="00EF4364"/>
    <w:rsid w:val="00EF450D"/>
    <w:rsid w:val="00F0139D"/>
    <w:rsid w:val="00F0180C"/>
    <w:rsid w:val="00F02843"/>
    <w:rsid w:val="00F03290"/>
    <w:rsid w:val="00F0375E"/>
    <w:rsid w:val="00F04BDE"/>
    <w:rsid w:val="00F0628F"/>
    <w:rsid w:val="00F07648"/>
    <w:rsid w:val="00F1074D"/>
    <w:rsid w:val="00F11F9F"/>
    <w:rsid w:val="00F167C4"/>
    <w:rsid w:val="00F17BBF"/>
    <w:rsid w:val="00F23280"/>
    <w:rsid w:val="00F2360C"/>
    <w:rsid w:val="00F25756"/>
    <w:rsid w:val="00F2770E"/>
    <w:rsid w:val="00F27C88"/>
    <w:rsid w:val="00F30CC5"/>
    <w:rsid w:val="00F34CE9"/>
    <w:rsid w:val="00F34E88"/>
    <w:rsid w:val="00F36FCF"/>
    <w:rsid w:val="00F407A0"/>
    <w:rsid w:val="00F41DFB"/>
    <w:rsid w:val="00F42CB8"/>
    <w:rsid w:val="00F43871"/>
    <w:rsid w:val="00F45194"/>
    <w:rsid w:val="00F46ADE"/>
    <w:rsid w:val="00F50727"/>
    <w:rsid w:val="00F50D37"/>
    <w:rsid w:val="00F519AF"/>
    <w:rsid w:val="00F51F1D"/>
    <w:rsid w:val="00F5234D"/>
    <w:rsid w:val="00F62203"/>
    <w:rsid w:val="00F62650"/>
    <w:rsid w:val="00F63344"/>
    <w:rsid w:val="00F63753"/>
    <w:rsid w:val="00F63BA8"/>
    <w:rsid w:val="00F63FDA"/>
    <w:rsid w:val="00F72481"/>
    <w:rsid w:val="00F72CD9"/>
    <w:rsid w:val="00F73FEA"/>
    <w:rsid w:val="00F76258"/>
    <w:rsid w:val="00F80661"/>
    <w:rsid w:val="00F812C6"/>
    <w:rsid w:val="00F82A24"/>
    <w:rsid w:val="00F831EB"/>
    <w:rsid w:val="00F84D5B"/>
    <w:rsid w:val="00F863D4"/>
    <w:rsid w:val="00F90CE0"/>
    <w:rsid w:val="00F917F8"/>
    <w:rsid w:val="00F95094"/>
    <w:rsid w:val="00F95BC9"/>
    <w:rsid w:val="00F95EE7"/>
    <w:rsid w:val="00F963B9"/>
    <w:rsid w:val="00F96D23"/>
    <w:rsid w:val="00FA007D"/>
    <w:rsid w:val="00FA084B"/>
    <w:rsid w:val="00FA21A6"/>
    <w:rsid w:val="00FA2325"/>
    <w:rsid w:val="00FA2B25"/>
    <w:rsid w:val="00FA2B87"/>
    <w:rsid w:val="00FA31C3"/>
    <w:rsid w:val="00FA33C9"/>
    <w:rsid w:val="00FA3962"/>
    <w:rsid w:val="00FB0C5F"/>
    <w:rsid w:val="00FB3F9B"/>
    <w:rsid w:val="00FB6A91"/>
    <w:rsid w:val="00FB7712"/>
    <w:rsid w:val="00FC10F8"/>
    <w:rsid w:val="00FC1658"/>
    <w:rsid w:val="00FC17AA"/>
    <w:rsid w:val="00FC1A3C"/>
    <w:rsid w:val="00FC47AE"/>
    <w:rsid w:val="00FC4AF6"/>
    <w:rsid w:val="00FC52FC"/>
    <w:rsid w:val="00FC57D3"/>
    <w:rsid w:val="00FC68DF"/>
    <w:rsid w:val="00FD0204"/>
    <w:rsid w:val="00FD0D6D"/>
    <w:rsid w:val="00FD165A"/>
    <w:rsid w:val="00FD3728"/>
    <w:rsid w:val="00FD3CE8"/>
    <w:rsid w:val="00FD6090"/>
    <w:rsid w:val="00FD6AC2"/>
    <w:rsid w:val="00FD71A2"/>
    <w:rsid w:val="00FE0CD3"/>
    <w:rsid w:val="00FE1718"/>
    <w:rsid w:val="00FE17B6"/>
    <w:rsid w:val="00FE4B0B"/>
    <w:rsid w:val="00FE5CF2"/>
    <w:rsid w:val="00FE6D44"/>
    <w:rsid w:val="00FF1256"/>
    <w:rsid w:val="00FF1D05"/>
    <w:rsid w:val="00FF4370"/>
    <w:rsid w:val="00FF5A0F"/>
    <w:rsid w:val="00FF6443"/>
    <w:rsid w:val="00FF7E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 w:val="17"/>
        <w:szCs w:val="22"/>
        <w:lang w:val="en-US"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826"/>
    <w:pPr>
      <w:spacing w:line="480" w:lineRule="auto"/>
      <w:ind w:firstLine="284"/>
      <w:jc w:val="both"/>
    </w:pPr>
    <w:rPr>
      <w:rFonts w:ascii="Times New Roman" w:hAnsi="Times New Roman"/>
      <w:sz w:val="24"/>
    </w:rPr>
  </w:style>
  <w:style w:type="paragraph" w:styleId="Heading1">
    <w:name w:val="heading 1"/>
    <w:basedOn w:val="Normal"/>
    <w:next w:val="Normal"/>
    <w:link w:val="Heading1Char"/>
    <w:uiPriority w:val="9"/>
    <w:qFormat/>
    <w:rsid w:val="009925C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91BA2"/>
    <w:pPr>
      <w:outlineLvl w:val="1"/>
    </w:pPr>
    <w:rPr>
      <w:b/>
    </w:rPr>
  </w:style>
  <w:style w:type="paragraph" w:styleId="Heading3">
    <w:name w:val="heading 3"/>
    <w:basedOn w:val="Normal"/>
    <w:next w:val="Normal"/>
    <w:link w:val="Heading3Char"/>
    <w:uiPriority w:val="9"/>
    <w:unhideWhenUsed/>
    <w:qFormat/>
    <w:rsid w:val="00C46C34"/>
    <w:pPr>
      <w:keepNext/>
      <w:keepLines/>
      <w:spacing w:before="40" w:after="0"/>
      <w:outlineLvl w:val="2"/>
    </w:pPr>
    <w:rPr>
      <w:rFonts w:asciiTheme="majorHAnsi" w:eastAsiaTheme="majorEastAsia" w:hAnsiTheme="majorHAnsi" w:cstheme="majorBidi"/>
      <w:color w:val="243F60" w:themeColor="accent1" w:themeShade="7F"/>
      <w:szCs w:val="24"/>
    </w:rPr>
  </w:style>
  <w:style w:type="paragraph" w:styleId="Heading4">
    <w:name w:val="heading 4"/>
    <w:basedOn w:val="Normal"/>
    <w:next w:val="Normal"/>
    <w:link w:val="Heading4Char"/>
    <w:uiPriority w:val="9"/>
    <w:unhideWhenUsed/>
    <w:qFormat/>
    <w:rsid w:val="00B0140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C82CBE"/>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925C0"/>
  </w:style>
  <w:style w:type="character" w:customStyle="1" w:styleId="Heading1Char">
    <w:name w:val="Heading 1 Char"/>
    <w:basedOn w:val="DefaultParagraphFont"/>
    <w:link w:val="Heading1"/>
    <w:uiPriority w:val="9"/>
    <w:rsid w:val="009925C0"/>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9925C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5C0"/>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D91BA2"/>
    <w:rPr>
      <w:b/>
      <w:sz w:val="18"/>
    </w:rPr>
  </w:style>
  <w:style w:type="character" w:customStyle="1" w:styleId="Heading3Char">
    <w:name w:val="Heading 3 Char"/>
    <w:basedOn w:val="DefaultParagraphFont"/>
    <w:link w:val="Heading3"/>
    <w:uiPriority w:val="9"/>
    <w:rsid w:val="00C46C34"/>
    <w:rPr>
      <w:rFonts w:asciiTheme="majorHAnsi" w:eastAsiaTheme="majorEastAsia" w:hAnsiTheme="majorHAnsi" w:cstheme="majorBidi"/>
      <w:color w:val="243F60" w:themeColor="accent1" w:themeShade="7F"/>
      <w:sz w:val="24"/>
      <w:szCs w:val="24"/>
    </w:rPr>
  </w:style>
  <w:style w:type="character" w:styleId="PlaceholderText">
    <w:name w:val="Placeholder Text"/>
    <w:basedOn w:val="DefaultParagraphFont"/>
    <w:uiPriority w:val="99"/>
    <w:semiHidden/>
    <w:rsid w:val="003427E5"/>
    <w:rPr>
      <w:color w:val="808080"/>
    </w:rPr>
  </w:style>
  <w:style w:type="paragraph" w:styleId="Bibliography">
    <w:name w:val="Bibliography"/>
    <w:basedOn w:val="Normal"/>
    <w:next w:val="Normal"/>
    <w:uiPriority w:val="37"/>
    <w:unhideWhenUsed/>
    <w:rsid w:val="004107A6"/>
    <w:pPr>
      <w:spacing w:after="0" w:line="240" w:lineRule="auto"/>
      <w:ind w:left="720" w:hanging="720"/>
    </w:pPr>
  </w:style>
  <w:style w:type="paragraph" w:styleId="Header">
    <w:name w:val="header"/>
    <w:basedOn w:val="Normal"/>
    <w:link w:val="HeaderChar"/>
    <w:uiPriority w:val="99"/>
    <w:unhideWhenUsed/>
    <w:rsid w:val="00A518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18D8"/>
    <w:rPr>
      <w:sz w:val="18"/>
    </w:rPr>
  </w:style>
  <w:style w:type="paragraph" w:styleId="Footer">
    <w:name w:val="footer"/>
    <w:basedOn w:val="Normal"/>
    <w:link w:val="FooterChar"/>
    <w:uiPriority w:val="99"/>
    <w:unhideWhenUsed/>
    <w:rsid w:val="00A518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18D8"/>
    <w:rPr>
      <w:sz w:val="18"/>
    </w:rPr>
  </w:style>
  <w:style w:type="character" w:styleId="CommentReference">
    <w:name w:val="annotation reference"/>
    <w:basedOn w:val="DefaultParagraphFont"/>
    <w:uiPriority w:val="99"/>
    <w:semiHidden/>
    <w:unhideWhenUsed/>
    <w:rsid w:val="00D072A5"/>
    <w:rPr>
      <w:sz w:val="16"/>
      <w:szCs w:val="16"/>
    </w:rPr>
  </w:style>
  <w:style w:type="paragraph" w:styleId="CommentText">
    <w:name w:val="annotation text"/>
    <w:basedOn w:val="Normal"/>
    <w:link w:val="CommentTextChar"/>
    <w:uiPriority w:val="99"/>
    <w:unhideWhenUsed/>
    <w:rsid w:val="00D072A5"/>
    <w:pPr>
      <w:spacing w:line="240" w:lineRule="auto"/>
    </w:pPr>
    <w:rPr>
      <w:sz w:val="20"/>
      <w:szCs w:val="20"/>
    </w:rPr>
  </w:style>
  <w:style w:type="character" w:customStyle="1" w:styleId="CommentTextChar">
    <w:name w:val="Comment Text Char"/>
    <w:basedOn w:val="DefaultParagraphFont"/>
    <w:link w:val="CommentText"/>
    <w:uiPriority w:val="99"/>
    <w:rsid w:val="00D072A5"/>
    <w:rPr>
      <w:sz w:val="20"/>
      <w:szCs w:val="20"/>
    </w:rPr>
  </w:style>
  <w:style w:type="paragraph" w:styleId="CommentSubject">
    <w:name w:val="annotation subject"/>
    <w:basedOn w:val="CommentText"/>
    <w:next w:val="CommentText"/>
    <w:link w:val="CommentSubjectChar"/>
    <w:uiPriority w:val="99"/>
    <w:semiHidden/>
    <w:unhideWhenUsed/>
    <w:rsid w:val="00D072A5"/>
    <w:rPr>
      <w:b/>
      <w:bCs/>
    </w:rPr>
  </w:style>
  <w:style w:type="character" w:customStyle="1" w:styleId="CommentSubjectChar">
    <w:name w:val="Comment Subject Char"/>
    <w:basedOn w:val="CommentTextChar"/>
    <w:link w:val="CommentSubject"/>
    <w:uiPriority w:val="99"/>
    <w:semiHidden/>
    <w:rsid w:val="00D072A5"/>
    <w:rPr>
      <w:b/>
      <w:bCs/>
      <w:sz w:val="20"/>
      <w:szCs w:val="20"/>
    </w:rPr>
  </w:style>
  <w:style w:type="paragraph" w:styleId="BalloonText">
    <w:name w:val="Balloon Text"/>
    <w:basedOn w:val="Normal"/>
    <w:link w:val="BalloonTextChar"/>
    <w:uiPriority w:val="99"/>
    <w:semiHidden/>
    <w:unhideWhenUsed/>
    <w:rsid w:val="00D072A5"/>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D072A5"/>
    <w:rPr>
      <w:rFonts w:ascii="Segoe UI" w:hAnsi="Segoe UI" w:cs="Segoe UI"/>
      <w:sz w:val="18"/>
      <w:szCs w:val="18"/>
    </w:rPr>
  </w:style>
  <w:style w:type="paragraph" w:styleId="Revision">
    <w:name w:val="Revision"/>
    <w:hidden/>
    <w:uiPriority w:val="99"/>
    <w:semiHidden/>
    <w:rsid w:val="00D164AC"/>
    <w:pPr>
      <w:spacing w:after="0" w:line="240" w:lineRule="auto"/>
    </w:pPr>
    <w:rPr>
      <w:sz w:val="18"/>
    </w:rPr>
  </w:style>
  <w:style w:type="character" w:styleId="Hyperlink">
    <w:name w:val="Hyperlink"/>
    <w:basedOn w:val="DefaultParagraphFont"/>
    <w:uiPriority w:val="99"/>
    <w:unhideWhenUsed/>
    <w:rsid w:val="004B7F3C"/>
    <w:rPr>
      <w:color w:val="0000FF" w:themeColor="hyperlink"/>
      <w:u w:val="single"/>
    </w:rPr>
  </w:style>
  <w:style w:type="character" w:styleId="FollowedHyperlink">
    <w:name w:val="FollowedHyperlink"/>
    <w:basedOn w:val="DefaultParagraphFont"/>
    <w:uiPriority w:val="99"/>
    <w:semiHidden/>
    <w:unhideWhenUsed/>
    <w:rsid w:val="00DF4A1F"/>
    <w:rPr>
      <w:color w:val="800080" w:themeColor="followedHyperlink"/>
      <w:u w:val="single"/>
    </w:rPr>
  </w:style>
  <w:style w:type="character" w:customStyle="1" w:styleId="Heading4Char">
    <w:name w:val="Heading 4 Char"/>
    <w:basedOn w:val="DefaultParagraphFont"/>
    <w:link w:val="Heading4"/>
    <w:uiPriority w:val="9"/>
    <w:rsid w:val="00B01402"/>
    <w:rPr>
      <w:rFonts w:asciiTheme="majorHAnsi" w:eastAsiaTheme="majorEastAsia" w:hAnsiTheme="majorHAnsi" w:cstheme="majorBidi"/>
      <w:i/>
      <w:iCs/>
      <w:color w:val="365F91" w:themeColor="accent1" w:themeShade="BF"/>
      <w:sz w:val="18"/>
    </w:rPr>
  </w:style>
  <w:style w:type="character" w:customStyle="1" w:styleId="UnresolvedMention1">
    <w:name w:val="Unresolved Mention1"/>
    <w:basedOn w:val="DefaultParagraphFont"/>
    <w:uiPriority w:val="99"/>
    <w:semiHidden/>
    <w:unhideWhenUsed/>
    <w:rsid w:val="005C15B0"/>
    <w:rPr>
      <w:color w:val="808080"/>
      <w:shd w:val="clear" w:color="auto" w:fill="E6E6E6"/>
    </w:rPr>
  </w:style>
  <w:style w:type="table" w:customStyle="1" w:styleId="GridTable1Light1">
    <w:name w:val="Grid Table 1 Light1"/>
    <w:basedOn w:val="TableNormal"/>
    <w:uiPriority w:val="46"/>
    <w:rsid w:val="00A22958"/>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EB090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5Char">
    <w:name w:val="Heading 5 Char"/>
    <w:basedOn w:val="DefaultParagraphFont"/>
    <w:link w:val="Heading5"/>
    <w:uiPriority w:val="9"/>
    <w:rsid w:val="00C82CBE"/>
    <w:rPr>
      <w:rFonts w:asciiTheme="majorHAnsi" w:eastAsiaTheme="majorEastAsia" w:hAnsiTheme="majorHAnsi" w:cstheme="majorBidi"/>
      <w:color w:val="365F91" w:themeColor="accent1" w:themeShade="BF"/>
      <w:sz w:val="24"/>
    </w:rPr>
  </w:style>
  <w:style w:type="table" w:customStyle="1" w:styleId="PlainTable211">
    <w:name w:val="Plain Table 211"/>
    <w:basedOn w:val="TableNormal"/>
    <w:next w:val="PlainTable21"/>
    <w:uiPriority w:val="42"/>
    <w:rsid w:val="007A7C4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pub-sectionitem">
    <w:name w:val="epub-section__item"/>
    <w:basedOn w:val="DefaultParagraphFont"/>
    <w:rsid w:val="001D749F"/>
  </w:style>
  <w:style w:type="character" w:customStyle="1" w:styleId="epub-sectionstate">
    <w:name w:val="epub-section__state"/>
    <w:basedOn w:val="DefaultParagraphFont"/>
    <w:rsid w:val="001D749F"/>
  </w:style>
  <w:style w:type="character" w:customStyle="1" w:styleId="epub-sectiondate">
    <w:name w:val="epub-section__date"/>
    <w:basedOn w:val="DefaultParagraphFont"/>
    <w:rsid w:val="001D749F"/>
  </w:style>
</w:styles>
</file>

<file path=word/webSettings.xml><?xml version="1.0" encoding="utf-8"?>
<w:webSettings xmlns:r="http://schemas.openxmlformats.org/officeDocument/2006/relationships" xmlns:w="http://schemas.openxmlformats.org/wordprocessingml/2006/main">
  <w:divs>
    <w:div w:id="20086310">
      <w:bodyDiv w:val="1"/>
      <w:marLeft w:val="0"/>
      <w:marRight w:val="0"/>
      <w:marTop w:val="0"/>
      <w:marBottom w:val="0"/>
      <w:divBdr>
        <w:top w:val="none" w:sz="0" w:space="0" w:color="auto"/>
        <w:left w:val="none" w:sz="0" w:space="0" w:color="auto"/>
        <w:bottom w:val="none" w:sz="0" w:space="0" w:color="auto"/>
        <w:right w:val="none" w:sz="0" w:space="0" w:color="auto"/>
      </w:divBdr>
    </w:div>
    <w:div w:id="455026383">
      <w:bodyDiv w:val="1"/>
      <w:marLeft w:val="0"/>
      <w:marRight w:val="0"/>
      <w:marTop w:val="0"/>
      <w:marBottom w:val="0"/>
      <w:divBdr>
        <w:top w:val="none" w:sz="0" w:space="0" w:color="auto"/>
        <w:left w:val="none" w:sz="0" w:space="0" w:color="auto"/>
        <w:bottom w:val="none" w:sz="0" w:space="0" w:color="auto"/>
        <w:right w:val="none" w:sz="0" w:space="0" w:color="auto"/>
      </w:divBdr>
    </w:div>
    <w:div w:id="495657986">
      <w:bodyDiv w:val="1"/>
      <w:marLeft w:val="0"/>
      <w:marRight w:val="0"/>
      <w:marTop w:val="0"/>
      <w:marBottom w:val="0"/>
      <w:divBdr>
        <w:top w:val="none" w:sz="0" w:space="0" w:color="auto"/>
        <w:left w:val="none" w:sz="0" w:space="0" w:color="auto"/>
        <w:bottom w:val="none" w:sz="0" w:space="0" w:color="auto"/>
        <w:right w:val="none" w:sz="0" w:space="0" w:color="auto"/>
      </w:divBdr>
    </w:div>
    <w:div w:id="500050907">
      <w:bodyDiv w:val="1"/>
      <w:marLeft w:val="0"/>
      <w:marRight w:val="0"/>
      <w:marTop w:val="0"/>
      <w:marBottom w:val="0"/>
      <w:divBdr>
        <w:top w:val="none" w:sz="0" w:space="0" w:color="auto"/>
        <w:left w:val="none" w:sz="0" w:space="0" w:color="auto"/>
        <w:bottom w:val="none" w:sz="0" w:space="0" w:color="auto"/>
        <w:right w:val="none" w:sz="0" w:space="0" w:color="auto"/>
      </w:divBdr>
    </w:div>
    <w:div w:id="546533641">
      <w:bodyDiv w:val="1"/>
      <w:marLeft w:val="0"/>
      <w:marRight w:val="0"/>
      <w:marTop w:val="0"/>
      <w:marBottom w:val="0"/>
      <w:divBdr>
        <w:top w:val="none" w:sz="0" w:space="0" w:color="auto"/>
        <w:left w:val="none" w:sz="0" w:space="0" w:color="auto"/>
        <w:bottom w:val="none" w:sz="0" w:space="0" w:color="auto"/>
        <w:right w:val="none" w:sz="0" w:space="0" w:color="auto"/>
      </w:divBdr>
    </w:div>
    <w:div w:id="556012822">
      <w:bodyDiv w:val="1"/>
      <w:marLeft w:val="0"/>
      <w:marRight w:val="0"/>
      <w:marTop w:val="0"/>
      <w:marBottom w:val="0"/>
      <w:divBdr>
        <w:top w:val="none" w:sz="0" w:space="0" w:color="auto"/>
        <w:left w:val="none" w:sz="0" w:space="0" w:color="auto"/>
        <w:bottom w:val="none" w:sz="0" w:space="0" w:color="auto"/>
        <w:right w:val="none" w:sz="0" w:space="0" w:color="auto"/>
      </w:divBdr>
    </w:div>
    <w:div w:id="627784453">
      <w:bodyDiv w:val="1"/>
      <w:marLeft w:val="0"/>
      <w:marRight w:val="0"/>
      <w:marTop w:val="0"/>
      <w:marBottom w:val="0"/>
      <w:divBdr>
        <w:top w:val="none" w:sz="0" w:space="0" w:color="auto"/>
        <w:left w:val="none" w:sz="0" w:space="0" w:color="auto"/>
        <w:bottom w:val="none" w:sz="0" w:space="0" w:color="auto"/>
        <w:right w:val="none" w:sz="0" w:space="0" w:color="auto"/>
      </w:divBdr>
    </w:div>
    <w:div w:id="1179468484">
      <w:bodyDiv w:val="1"/>
      <w:marLeft w:val="0"/>
      <w:marRight w:val="0"/>
      <w:marTop w:val="0"/>
      <w:marBottom w:val="0"/>
      <w:divBdr>
        <w:top w:val="none" w:sz="0" w:space="0" w:color="auto"/>
        <w:left w:val="none" w:sz="0" w:space="0" w:color="auto"/>
        <w:bottom w:val="none" w:sz="0" w:space="0" w:color="auto"/>
        <w:right w:val="none" w:sz="0" w:space="0" w:color="auto"/>
      </w:divBdr>
    </w:div>
    <w:div w:id="1266033105">
      <w:bodyDiv w:val="1"/>
      <w:marLeft w:val="0"/>
      <w:marRight w:val="0"/>
      <w:marTop w:val="0"/>
      <w:marBottom w:val="0"/>
      <w:divBdr>
        <w:top w:val="none" w:sz="0" w:space="0" w:color="auto"/>
        <w:left w:val="none" w:sz="0" w:space="0" w:color="auto"/>
        <w:bottom w:val="none" w:sz="0" w:space="0" w:color="auto"/>
        <w:right w:val="none" w:sz="0" w:space="0" w:color="auto"/>
      </w:divBdr>
    </w:div>
    <w:div w:id="1514341121">
      <w:bodyDiv w:val="1"/>
      <w:marLeft w:val="0"/>
      <w:marRight w:val="0"/>
      <w:marTop w:val="0"/>
      <w:marBottom w:val="0"/>
      <w:divBdr>
        <w:top w:val="none" w:sz="0" w:space="0" w:color="auto"/>
        <w:left w:val="none" w:sz="0" w:space="0" w:color="auto"/>
        <w:bottom w:val="none" w:sz="0" w:space="0" w:color="auto"/>
        <w:right w:val="none" w:sz="0" w:space="0" w:color="auto"/>
      </w:divBdr>
    </w:div>
    <w:div w:id="1521774002">
      <w:bodyDiv w:val="1"/>
      <w:marLeft w:val="0"/>
      <w:marRight w:val="0"/>
      <w:marTop w:val="0"/>
      <w:marBottom w:val="0"/>
      <w:divBdr>
        <w:top w:val="none" w:sz="0" w:space="0" w:color="auto"/>
        <w:left w:val="none" w:sz="0" w:space="0" w:color="auto"/>
        <w:bottom w:val="none" w:sz="0" w:space="0" w:color="auto"/>
        <w:right w:val="none" w:sz="0" w:space="0" w:color="auto"/>
      </w:divBdr>
    </w:div>
    <w:div w:id="1725057750">
      <w:bodyDiv w:val="1"/>
      <w:marLeft w:val="0"/>
      <w:marRight w:val="0"/>
      <w:marTop w:val="0"/>
      <w:marBottom w:val="0"/>
      <w:divBdr>
        <w:top w:val="none" w:sz="0" w:space="0" w:color="auto"/>
        <w:left w:val="none" w:sz="0" w:space="0" w:color="auto"/>
        <w:bottom w:val="none" w:sz="0" w:space="0" w:color="auto"/>
        <w:right w:val="none" w:sz="0" w:space="0" w:color="auto"/>
      </w:divBdr>
    </w:div>
    <w:div w:id="196407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8EB1E-F0FA-41CB-864C-DBE037EE7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850</Words>
  <Characters>16245</Characters>
  <Application>Microsoft Office Word</Application>
  <DocSecurity>0</DocSecurity>
  <Lines>135</Lines>
  <Paragraphs>38</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Wageningen University and Research</Company>
  <LinksUpToDate>false</LinksUpToDate>
  <CharactersWithSpaces>19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dhomme, Charlotte</dc:creator>
  <cp:lastModifiedBy>0013523</cp:lastModifiedBy>
  <cp:revision>8</cp:revision>
  <cp:lastPrinted>2019-08-07T13:05:00Z</cp:lastPrinted>
  <dcterms:created xsi:type="dcterms:W3CDTF">2019-12-17T22:48:00Z</dcterms:created>
  <dcterms:modified xsi:type="dcterms:W3CDTF">2020-01-30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RPB0sxbX"/&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s&gt;&lt;/data&gt;</vt:lpwstr>
  </property>
</Properties>
</file>